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4D69" w:rsidRPr="00DB120E" w:rsidRDefault="00DB120E">
      <w:pPr>
        <w:rPr>
          <w:rFonts w:asciiTheme="minorHAnsi" w:hAnsiTheme="minorHAnsi" w:cstheme="minorHAnsi"/>
          <w:b/>
          <w:sz w:val="28"/>
          <w:szCs w:val="28"/>
        </w:rPr>
      </w:pPr>
      <w:r w:rsidRPr="00DB120E">
        <w:rPr>
          <w:rFonts w:asciiTheme="minorHAnsi" w:hAnsiTheme="minorHAnsi" w:cstheme="minorHAnsi"/>
          <w:b/>
          <w:sz w:val="28"/>
          <w:szCs w:val="28"/>
        </w:rPr>
        <w:t xml:space="preserve">Additional File 3:  </w:t>
      </w:r>
      <w:r w:rsidR="00284D69" w:rsidRPr="00DB120E">
        <w:rPr>
          <w:rFonts w:asciiTheme="minorHAnsi" w:hAnsiTheme="minorHAnsi" w:cstheme="minorHAnsi"/>
          <w:b/>
          <w:sz w:val="28"/>
          <w:szCs w:val="28"/>
        </w:rPr>
        <w:t>Sources utilised in the realist evaluation of positive youth sexual health services</w:t>
      </w:r>
    </w:p>
    <w:p w:rsidR="00284D69" w:rsidRPr="00DB120E" w:rsidRDefault="00284D69" w:rsidP="00DB120E">
      <w:pPr>
        <w:rPr>
          <w:rFonts w:asciiTheme="minorHAnsi" w:hAnsiTheme="minorHAnsi" w:cstheme="minorHAnsi"/>
          <w:b/>
          <w:bCs/>
        </w:rPr>
      </w:pPr>
      <w:r w:rsidRPr="00DB120E">
        <w:rPr>
          <w:rFonts w:asciiTheme="minorHAnsi" w:hAnsiTheme="minorHAnsi" w:cstheme="minorHAnsi"/>
          <w:b/>
          <w:bCs/>
        </w:rPr>
        <w:t xml:space="preserve">Data sources retrieved </w:t>
      </w:r>
      <w:r w:rsidR="00DB120E" w:rsidRPr="00DB120E">
        <w:rPr>
          <w:rFonts w:asciiTheme="minorHAnsi" w:hAnsiTheme="minorHAnsi" w:cstheme="minorHAnsi"/>
          <w:b/>
          <w:bCs/>
        </w:rPr>
        <w:t>from the academic literature search for</w:t>
      </w:r>
      <w:r w:rsidRPr="00DB120E">
        <w:rPr>
          <w:rFonts w:asciiTheme="minorHAnsi" w:hAnsiTheme="minorHAnsi" w:cstheme="minorHAnsi"/>
          <w:b/>
          <w:bCs/>
        </w:rPr>
        <w:t xml:space="preserve"> secondary case studies</w:t>
      </w:r>
      <w:r w:rsidR="00DB120E" w:rsidRPr="00DB120E">
        <w:rPr>
          <w:rFonts w:asciiTheme="minorHAnsi" w:hAnsiTheme="minorHAnsi" w:cstheme="minorHAnsi"/>
          <w:b/>
          <w:bCs/>
        </w:rPr>
        <w:t>.</w:t>
      </w:r>
    </w:p>
    <w:tbl>
      <w:tblPr>
        <w:tblStyle w:val="TableGrid"/>
        <w:tblpPr w:leftFromText="180" w:rightFromText="180" w:vertAnchor="text" w:horzAnchor="margin" w:tblpXSpec="right" w:tblpY="753"/>
        <w:tblW w:w="0" w:type="auto"/>
        <w:tblInd w:w="0" w:type="dxa"/>
        <w:tblLook w:val="04A0" w:firstRow="1" w:lastRow="0" w:firstColumn="1" w:lastColumn="0" w:noHBand="0" w:noVBand="1"/>
      </w:tblPr>
      <w:tblGrid>
        <w:gridCol w:w="1024"/>
        <w:gridCol w:w="2555"/>
        <w:gridCol w:w="745"/>
        <w:gridCol w:w="1571"/>
        <w:gridCol w:w="3121"/>
      </w:tblGrid>
      <w:tr w:rsidR="00284D69" w:rsidRPr="00284D69" w:rsidTr="00284D69">
        <w:tc>
          <w:tcPr>
            <w:tcW w:w="1024" w:type="dxa"/>
            <w:tcBorders>
              <w:top w:val="single" w:sz="4" w:space="0" w:color="auto"/>
              <w:left w:val="single" w:sz="4" w:space="0" w:color="auto"/>
              <w:bottom w:val="double" w:sz="4" w:space="0" w:color="auto"/>
              <w:right w:val="double" w:sz="4" w:space="0" w:color="auto"/>
            </w:tcBorders>
            <w:shd w:val="clear" w:color="auto" w:fill="4472C4" w:themeFill="accent1"/>
            <w:hideMark/>
          </w:tcPr>
          <w:p w:rsidR="00284D69" w:rsidRPr="00284D69" w:rsidRDefault="00284D69">
            <w:pPr>
              <w:spacing w:after="0" w:line="240" w:lineRule="auto"/>
              <w:rPr>
                <w:rFonts w:asciiTheme="minorHAnsi" w:hAnsiTheme="minorHAnsi" w:cstheme="minorHAnsi"/>
                <w:i/>
              </w:rPr>
            </w:pPr>
            <w:r w:rsidRPr="00284D69">
              <w:rPr>
                <w:rFonts w:asciiTheme="minorHAnsi" w:hAnsiTheme="minorHAnsi" w:cstheme="minorHAnsi"/>
              </w:rPr>
              <w:t>Case study</w:t>
            </w:r>
          </w:p>
        </w:tc>
        <w:tc>
          <w:tcPr>
            <w:tcW w:w="2555" w:type="dxa"/>
            <w:tcBorders>
              <w:top w:val="single" w:sz="4" w:space="0" w:color="auto"/>
              <w:left w:val="double" w:sz="4" w:space="0" w:color="auto"/>
              <w:bottom w:val="double" w:sz="4" w:space="0" w:color="auto"/>
              <w:right w:val="single" w:sz="4" w:space="0" w:color="auto"/>
            </w:tcBorders>
            <w:shd w:val="clear" w:color="auto" w:fill="4472C4" w:themeFill="accent1"/>
            <w:hideMark/>
          </w:tcPr>
          <w:p w:rsidR="00284D69" w:rsidRPr="00284D69" w:rsidRDefault="00284D69">
            <w:pPr>
              <w:spacing w:after="0" w:line="240" w:lineRule="auto"/>
              <w:rPr>
                <w:rFonts w:asciiTheme="minorHAnsi" w:hAnsiTheme="minorHAnsi" w:cstheme="minorHAnsi"/>
                <w:i/>
              </w:rPr>
            </w:pPr>
            <w:r w:rsidRPr="00284D69">
              <w:rPr>
                <w:rFonts w:asciiTheme="minorHAnsi" w:hAnsiTheme="minorHAnsi" w:cstheme="minorHAnsi"/>
              </w:rPr>
              <w:t>Title (reference)</w:t>
            </w:r>
          </w:p>
        </w:tc>
        <w:tc>
          <w:tcPr>
            <w:tcW w:w="745" w:type="dxa"/>
            <w:tcBorders>
              <w:top w:val="single" w:sz="4" w:space="0" w:color="auto"/>
              <w:left w:val="single" w:sz="4" w:space="0" w:color="auto"/>
              <w:bottom w:val="double" w:sz="4" w:space="0" w:color="auto"/>
              <w:right w:val="single" w:sz="4" w:space="0" w:color="auto"/>
            </w:tcBorders>
            <w:shd w:val="clear" w:color="auto" w:fill="4472C4" w:themeFill="accent1"/>
            <w:hideMark/>
          </w:tcPr>
          <w:p w:rsidR="00284D69" w:rsidRPr="00284D69" w:rsidRDefault="00284D69">
            <w:pPr>
              <w:spacing w:after="0" w:line="240" w:lineRule="auto"/>
              <w:rPr>
                <w:rFonts w:asciiTheme="minorHAnsi" w:hAnsiTheme="minorHAnsi" w:cstheme="minorHAnsi"/>
                <w:i/>
              </w:rPr>
            </w:pPr>
            <w:r w:rsidRPr="00284D69">
              <w:rPr>
                <w:rFonts w:asciiTheme="minorHAnsi" w:hAnsiTheme="minorHAnsi" w:cstheme="minorHAnsi"/>
              </w:rPr>
              <w:t>Year</w:t>
            </w:r>
          </w:p>
        </w:tc>
        <w:tc>
          <w:tcPr>
            <w:tcW w:w="1571" w:type="dxa"/>
            <w:tcBorders>
              <w:top w:val="single" w:sz="4" w:space="0" w:color="auto"/>
              <w:left w:val="single" w:sz="4" w:space="0" w:color="auto"/>
              <w:bottom w:val="double" w:sz="4" w:space="0" w:color="auto"/>
              <w:right w:val="single" w:sz="4" w:space="0" w:color="auto"/>
            </w:tcBorders>
            <w:shd w:val="clear" w:color="auto" w:fill="4472C4" w:themeFill="accent1"/>
            <w:hideMark/>
          </w:tcPr>
          <w:p w:rsidR="00284D69" w:rsidRPr="00284D69" w:rsidRDefault="00284D69">
            <w:pPr>
              <w:spacing w:after="0" w:line="240" w:lineRule="auto"/>
              <w:rPr>
                <w:rFonts w:asciiTheme="minorHAnsi" w:hAnsiTheme="minorHAnsi" w:cstheme="minorHAnsi"/>
                <w:i/>
              </w:rPr>
            </w:pPr>
            <w:r w:rsidRPr="00284D69">
              <w:rPr>
                <w:rFonts w:asciiTheme="minorHAnsi" w:hAnsiTheme="minorHAnsi" w:cstheme="minorHAnsi"/>
              </w:rPr>
              <w:t>Provenance</w:t>
            </w:r>
          </w:p>
        </w:tc>
        <w:tc>
          <w:tcPr>
            <w:tcW w:w="3121" w:type="dxa"/>
            <w:tcBorders>
              <w:top w:val="single" w:sz="4" w:space="0" w:color="auto"/>
              <w:left w:val="single" w:sz="4" w:space="0" w:color="auto"/>
              <w:bottom w:val="double" w:sz="4" w:space="0" w:color="auto"/>
              <w:right w:val="single" w:sz="4" w:space="0" w:color="auto"/>
            </w:tcBorders>
            <w:shd w:val="clear" w:color="auto" w:fill="4472C4" w:themeFill="accent1"/>
            <w:hideMark/>
          </w:tcPr>
          <w:p w:rsidR="00284D69" w:rsidRPr="00284D69" w:rsidRDefault="00284D69">
            <w:pPr>
              <w:spacing w:after="0" w:line="240" w:lineRule="auto"/>
              <w:rPr>
                <w:rFonts w:asciiTheme="minorHAnsi" w:hAnsiTheme="minorHAnsi" w:cstheme="minorHAnsi"/>
                <w:i/>
              </w:rPr>
            </w:pPr>
            <w:r w:rsidRPr="00284D69">
              <w:rPr>
                <w:rFonts w:asciiTheme="minorHAnsi" w:hAnsiTheme="minorHAnsi" w:cstheme="minorHAnsi"/>
              </w:rPr>
              <w:t>Topic area</w:t>
            </w:r>
          </w:p>
        </w:tc>
      </w:tr>
      <w:tr w:rsidR="00284D69" w:rsidRPr="00284D69" w:rsidTr="00284D69">
        <w:tc>
          <w:tcPr>
            <w:tcW w:w="1024" w:type="dxa"/>
            <w:tcBorders>
              <w:top w:val="doub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regon</w:t>
            </w:r>
          </w:p>
        </w:tc>
        <w:tc>
          <w:tcPr>
            <w:tcW w:w="2555" w:type="dxa"/>
            <w:tcBorders>
              <w:top w:val="doub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Oregon Youth Sexual Health Plan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ISBN" : "5039475330", "author" : [ { "dropping-particle" : "", "family" : "Oregon Department of Human Services", "given" : "", "non-dropping-particle" : "", "parse-names" : false, "suffix" : "" } ], "id" : "ITEM-1", "issued" : { "date-parts" : [ [ "2009" ] ] }, "note" : "5 year strategy document for Oregon", "title" : "Oregon Youth Sexual Health Plan", "type" : "report" }, "uris" : [ "http://www.mendeley.com/documents/?uuid=4a39d41a-5f4a-4d8c-a4c6-a9932a9104ec" ] } ], "mendeley" : { "formattedCitation" : "(Oregon Department of Human Services, 2009a)", "plainTextFormattedCitation" : "(Oregon Department of Human Services, 2009a)", "previouslyFormattedCitation" : "(Oregon Department of Human Services, 2009a)"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Oregon Department of Human Services, 2009a)</w:t>
            </w:r>
            <w:r w:rsidRPr="00284D69">
              <w:rPr>
                <w:rFonts w:asciiTheme="minorHAnsi" w:hAnsiTheme="minorHAnsi" w:cstheme="minorHAnsi"/>
              </w:rPr>
              <w:fldChar w:fldCharType="end"/>
            </w:r>
          </w:p>
        </w:tc>
        <w:tc>
          <w:tcPr>
            <w:tcW w:w="745" w:type="dxa"/>
            <w:tcBorders>
              <w:top w:val="doub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9</w:t>
            </w:r>
          </w:p>
        </w:tc>
        <w:tc>
          <w:tcPr>
            <w:tcW w:w="1571" w:type="dxa"/>
            <w:tcBorders>
              <w:top w:val="doub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reference)</w:t>
            </w:r>
          </w:p>
        </w:tc>
        <w:tc>
          <w:tcPr>
            <w:tcW w:w="3121" w:type="dxa"/>
            <w:tcBorders>
              <w:top w:val="doub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State-wide strategy document for youth sexual health</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Oregon Youth Sexual Health Plan appendices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Oregon Department of Human Services", "given" : "", "non-dropping-particle" : "", "parse-names" : false, "suffix" : "" } ], "id" : "ITEM-1", "issued" : { "date-parts" : [ [ "2009" ] ] }, "title" : "Youth Sexual Health Plan", "type" : "report" }, "uris" : [ "http://www.mendeley.com/documents/?uuid=4f680e8e-5367-4cbf-9afe-7e4af904aee1" ] } ], "mendeley" : { "formattedCitation" : "(Oregon Department of Human Services, 2009b)", "plainTextFormattedCitation" : "(Oregon Department of Human Services, 2009b)", "previouslyFormattedCitation" : "(Oregon Department of Human Services, 2009b)"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Oregon Department of Human Services, 2009b)</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9</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reference)</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ppendices including reports of specific data gathering activities to inform the Oregon Youth Sexual Health Plan</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Shifting the paradigm in Oregon from teen pregnancy prevention to youth sexual health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ISBN" : "0033-3549", "ISSN" : "00333549 (ISSN)", "PMID" : "23450889", "abstract" : "Oregon's work on teen pregnancy prevention during the previous 20 years has shifted from a risk-focused paradigm to a youth development model that places young people at the center of their sexual health and well-being. During 2005, the Oregon Governor's Office requested that an ad hoc committee of state agency and private partners develop recommendations for the next phase of teen pregnancy prevention. As a result of that collaborative effort, engagement of young people, and community input, the Oregon Youth Sexual Health Plan was released in 2009. The plan focuses on development of young people and embraces sexuality as a natural part of adolescent development. The plan's five goals and eight objectives guide the work of state agencies and partners addressing youth sexual health. Oregon's development of a statewide plan can serve as a framework for other states and entities to address all aspects of youth sexual health.", "author" : [ { "dropping-particle" : "", "family" : "Nystrom", "given" : "Robert J", "non-dropping-particle" : "", "parse-names" : false, "suffix" : "" }, { "dropping-particle" : "", "family" : "Duke", "given" : "Jessica E a", "non-dropping-particle" : "", "parse-names" : false, "suffix" : "" }, { "dropping-particle" : "", "family" : "Victor", "given" : "Brad", "non-dropping-particle" : "", "parse-names" : false, "suffix" : "" } ], "container-title" : "Public health reports (Washington, D.C. : 1974)", "id" : "ITEM-1", "issue" : "April 2013", "issued" : { "date-parts" : [ [ "2013" ] ] }, "page" : "89-95", "title" : "Shifting the paradigm in Oregon from teen pregnancy prevention to youth sexual health.", "type" : "article-journal", "volume" : "128 Suppl" }, "uris" : [ "http://www.mendeley.com/documents/?uuid=56fe24b2-22ef-4b36-8a45-e956e58d2db7" ] } ], "mendeley" : { "formattedCitation" : "(Nystrom, Duke, &amp; Victor, 2013)", "plainTextFormattedCitation" : "(Nystrom, Duke, &amp; Victor, 2013)", "previouslyFormattedCitation" : "(Nystrom, Duke, &amp; Victor, 2013)"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Nystrom, Duke, &amp; Victor, 2013)</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3</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ademic database (search strategy)</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ublic health report on the Oregon Youth Sexual Health Plan.</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Youth participatory action research curriculum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Institute for Community Research", "given" : "", "non-dropping-particle" : "", "parse-names" : false, "suffix" : "" } ], "id" : "ITEM-1", "issued" : { "date-parts" : [ [ "2014" ] ] }, "number-of-pages" : "282", "title" : "Institute for Community Research Participatory Action Research Curriculum", "type" : "report" }, "uris" : [ "http://www.mendeley.com/documents/?uuid=a0668c51-2e71-4312-9a60-c2c52f772086" ] } ], "mendeley" : { "formattedCitation" : "(Institute for Community Research, 2014)", "plainTextFormattedCitation" : "(Institute for Community Research, 2014)", "previouslyFormattedCitation" : "(Institute for Community Research, 2014)"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Institute for Community Research, 2014)</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4</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dapted curriculum report to support practitioners undertake youth participatory action research to promoted positive youth development in Oregon</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Oregon Youth Sexual Health Plan: Five Year Update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Oregon Public Health Division", "given" : "", "non-dropping-particle" : "", "parse-names" : false, "suffix" : "" } ], "id" : "ITEM-1", "issued" : { "date-parts" : [ [ "2014" ] ] }, "note" : "Shows no susbtantive change. Very numbers based", "publisher-place" : "Portland", "title" : "Oregon Youth Sexual Health Plan: Five Year Update", "type" : "report" }, "uris" : [ "http://www.mendeley.com/documents/?uuid=7cee572b-72b4-43de-9ede-01f1830fb28e" ] } ], "mendeley" : { "formattedCitation" : "(Oregon Public Health Division, 2014)", "plainTextFormattedCitation" : "(Oregon Public Health Division, 2014)", "previouslyFormattedCitation" : "(Oregon Public Health Division, 2014)"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Oregon Public Health Division, 2014)</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4</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rogress report on Oregon Youth Sexual Health Plan</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ersonal communication by email (anonymous)</w:t>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5</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Email exchange</w:t>
            </w:r>
          </w:p>
        </w:tc>
        <w:tc>
          <w:tcPr>
            <w:tcW w:w="3121" w:type="dxa"/>
            <w:tcBorders>
              <w:top w:val="single" w:sz="4" w:space="0" w:color="auto"/>
              <w:left w:val="single" w:sz="4" w:space="0" w:color="auto"/>
              <w:bottom w:val="single" w:sz="4" w:space="0" w:color="auto"/>
              <w:right w:val="single" w:sz="4" w:space="0" w:color="auto"/>
            </w:tcBorders>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Detail by email given in response to specific questions posed by the researcher</w:t>
            </w:r>
          </w:p>
          <w:p w:rsidR="00284D69" w:rsidRPr="00284D69" w:rsidRDefault="00284D69">
            <w:pPr>
              <w:spacing w:after="0" w:line="240" w:lineRule="auto"/>
              <w:rPr>
                <w:rFonts w:asciiTheme="minorHAnsi" w:hAnsiTheme="minorHAnsi" w:cstheme="minorHAnsi"/>
              </w:rPr>
            </w:pP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Oregon Guidance for the Provision of High-Quality Contraception Services: a Clinic Self-Assessment Tool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Oregon Preventative Reproductiv Health Advisory Council", "given" : "", "non-dropping-particle" : "", "parse-names" : false, "suffix" : "" } ], "id" : "ITEM-1", "issued" : { "date-parts" : [ [ "2017" ] ] }, "publisher-place" : "Oregon", "title" : "Oregon Guidance for the Provision of High-Quality Contraception Services : A Clinic Self-Assessment Tool", "type" : "report" }, "uris" : [ "http://www.mendeley.com/documents/?uuid=6992bc2b-455b-462a-816f-06d7dc603514" ] } ], "mendeley" : { "formattedCitation" : "(Oregon Preventative Reproductiv Health Advisory Council, 2017)", "plainTextFormattedCitation" : "(Oregon Preventative Reproductiv Health Advisory Council, 2017)", "previouslyFormattedCitation" : "(Oregon Preventative Reproductiv Health Advisory Council, 2017)"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 xml:space="preserve">(Oregon Preventative </w:t>
            </w:r>
            <w:r w:rsidRPr="00284D69">
              <w:rPr>
                <w:rFonts w:asciiTheme="minorHAnsi" w:hAnsiTheme="minorHAnsi" w:cstheme="minorHAnsi"/>
                <w:noProof/>
              </w:rPr>
              <w:lastRenderedPageBreak/>
              <w:t>Reproductiv Health Advisory Council, 2017)</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lastRenderedPageBreak/>
              <w:t>2017</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Self-assessment and resource pack for sexual health clinics delivering contraceptive services including guidance for young people</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lastRenderedPageBreak/>
              <w:t>Lothian</w:t>
            </w: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Enhancing Sexual Wellbeing in Scotland: A Sexual Health and Relationships Strategy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Scottish Executive", "given" : "", "non-dropping-particle" : "", "parse-names" : false, "suffix" : "" } ], "id" : "ITEM-1", "issued" : { "date-parts" : [ [ "2003" ] ] }, "publisher-place" : "Edinburgh", "title" : "Enhancing Sexual Wellbeing in Scotland: A Sexual Health and Relationships Strategy", "type" : "report" }, "uris" : [ "http://www.mendeley.com/documents/?uuid=c6bc0407-c6a4-4113-99f7-a9f2f861b85f" ] } ], "mendeley" : { "formattedCitation" : "(Scottish Executive, 2003)", "plainTextFormattedCitation" : "(Scottish Executive, 2003)", "previouslyFormattedCitation" : "(Scottish Executive, 2003)"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Scottish Executive, 2003)</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3</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Consultation document on the draft National Sexual Health and Relationships Strategy</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All I want.  A review of specialist sexual health services for young people: young people's report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Healthy Respect", "given" : "", "non-dropping-particle" : "", "parse-names" : false, "suffix" : "" } ], "id" : "ITEM-1", "issued" : { "date-parts" : [ [ "2004" ] ] }, "publisher-place" : "Edinburgh", "title" : "All I want. A review of specialist sexual health services for young people: young people's report", "type" : "report", "volume" : "1" }, "uris" : [ "http://www.mendeley.com/documents/?uuid=eef3f333-1175-46f1-ae9f-e6511bbf6911" ] } ], "mendeley" : { "formattedCitation" : "(Healthy Respect, 2004)", "plainTextFormattedCitation" : "(Healthy Respect, 2004)", "previouslyFormattedCitation" : "(Healthy Respect, 2004)"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Healthy Respect, 2004)</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4</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port of research carried out to understand young people's views about sexual health clinics and drop-in services</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Respect and Responsibility Strategy and Action Plan for Improving Sexual Health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Scottish Executive", "given" : "", "non-dropping-particle" : "", "parse-names" : false, "suffix" : "" } ], "id" : "ITEM-1", "issued" : { "date-parts" : [ [ "2005" ] ] }, "publisher-place" : "Edinburgh", "title" : "Respect and Responsibility Strategy and Action Plan for Improving Sexual Health", "type" : "report" }, "uris" : [ "http://www.mendeley.com/documents/?uuid=3ee4c30a-e3ed-4644-b436-cc43a4dd37f9" ] } ], "mendeley" : { "formattedCitation" : "(Scottish Executive, 2005)", "plainTextFormattedCitation" : "(Scottish Executive, 2005)", "previouslyFormattedCitation" : "(Scottish Executive, 200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Scottish Executive, 2005)</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5</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Scottish National Sexual Health Strategy</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Final summary report of the external evaluation of Healthy Respect, a national health demonstration project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ISBN" : "0755945751", "author" : [ { "dropping-particle" : "", "family" : "Tucker", "given" : "J.", "non-dropping-particle" : "", "parse-names" : false, "suffix" : "" }, { "dropping-particle" : "", "family" : "Penney", "given" : "G.", "non-dropping-particle" : "", "parse-names" : false, "suffix" : "" }, { "dropping-particle" : "", "family" : "Teijlingen", "given" : "E.", "non-dropping-particle" : "Van", "parse-names" : false, "suffix" : "" }, { "dropping-particle" : "", "family" : "Shucksmith", "given" : "J.", "non-dropping-particle" : "", "parse-names" : false, "suffix" : "" }, { "dropping-particle" : "", "family" : "Philip", "given" : "K.", "non-dropping-particle" : "", "parse-names" : false, "suffix" : "" } ], "id" : "ITEM-1", "issue" : "March", "issued" : { "date-parts" : [ [ "2005" ] ] }, "publisher-place" : "Edinburgh", "title" : "Final summary report of the external evaluation of Healthy Respect, a national health demonstration project", "type" : "report" }, "uris" : [ "http://www.mendeley.com/documents/?uuid=10f424d3-cfc7-4ba3-af25-589d416f0afb" ] } ], "mendeley" : { "formattedCitation" : "(Tucker, Penney, Van Teijlingen, Shucksmith, &amp; Philip, 2005)", "manualFormatting" : "(Tucker, Penney, Van Teijlingen, Shucksmith, &amp; Philip, 2005)", "plainTextFormattedCitation" : "(Tucker, Penney, Van Teijlingen, Shucksmith, &amp; Philip, 2005)", "previouslyFormattedCitation" : "(Tucker, Penney, Van Teijlingen, Shucksmith, &amp; Philip, 200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Tucker, Penney, Van Teijlingen, Shucksmith, &amp; Philip, 2005)</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5</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External evaluation of the Healthy Respect National Demonstration Project.  Observation period November 2000-2004</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Healthy Respect Phase Two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Healthy Respect", "given" : "", "non-dropping-particle" : "", "parse-names" : false, "suffix" : "" } ], "id" : "ITEM-1", "issue" : "May", "issued" : { "date-parts" : [ [ "2005" ] ] }, "title" : "Healthy Respect Phase Two: A proposal to the Scottish Executive Health Improvement Strategy Division for Phase Two of the National Health Demonstration Project on young people's sexual health", "type" : "article-journal" }, "uris" : [ "http://www.mendeley.com/documents/?uuid=d921ccc2-163e-4427-b85c-fdbd5329c288" ] } ], "mendeley" : { "formattedCitation" : "(Healthy Respect, 2005)", "plainTextFormattedCitation" : "(Healthy Respect, 2005)", "previouslyFormattedCitation" : "(Healthy Respect, 200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Healthy Respect, 2005)</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5</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roposal for phase two of the Healthy Respect National Demonstration Project on Young People's Sexual Health</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An evaluation of the impact of a national health demonstration project on testing and management for chlamydia trachomatis infections in two regions of Scotland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10.1016/j.puhe.2005.02.005", "ISBN" : "0033-3506", "ISSN" : "00333506", "PMID" : "16084540", "abstract" : "Objectives: To compare clinical practice relating to testing for, and management of, genital Chlamydia trachomatis infection in the Lothian and Grampian regions of Scotland as part of an evaluation of a Government-funded health demonstration project in Lothian, Healthy Respect. Study design: Clinical audit against standards developed from a national clinical guideline. Methods: Clinical practice relating to testing for, and management of, genital C. trachomatis infection was assessed against standards for good quality care developed from a national clinical guideline (Scottish Intercollegiate Guidelines Network Guideline 42). Audit methods comprised: postal survey of primary care clinicians; review of referral letters from primary to secondary care; and review of primary and secondary care patient case records. Findings from Lothian and Grampian were compared. Results: Questionnaires were returned by 167 primary care clinicians in Lothian and 96 in Grampian. Clinicians in Lothian and Grampian gave similar responses relating to: testing of symptomatic patients (87 vs 88%); offer of testing for asymptomatic young patients (55 vs 55%); choice of antichlamydial agent (47 vs 42% azithromycin as first line); and follow-up strategies (50 vs 51% offer follow-up in primary care). Clinicians in Lothian were significantly more likely to participate in partner notification work (57 vs 44%; P=0.04) and to agree with statements reflecting 'perceived self-efficacy' in chlamydia-related care (57 vs 48%; P=0.006). Referral letters from primary to secondary care were reviewed for 31 women with genital symptoms in Lothian and 28 in Grampian. More women in Lothian were tested for chlamydia prior to referral (65 vs 39%; difference not significant). Review of primary care records for consultations in young people (145 in Lothian; 203 in Grampian) showed a higher level of chlamydia testing in Grampian (Lothian, 14%; Grampian, 34%; P&lt;0.0001). However, review of secondary care records (n=39) showed a much higher level of testing in Lothian (Lothian, 75%; Grampian, 9%; P&lt;0.0001). Review of secondary care records relating to proven chlamydia-positive women (n=159) suggested better care in Lothian in relation to ensuring antibiotic treatment (Lothian, 91%; Grampian, 74%; P=0.004), and use of the preferred antibiotic, azithromycin (Lothian, 78%; Grampian, 37%; P&lt;0.0001). However, documented referral to a health adviser appeared to be better in Grampian (Lothian, 32%; Grampian, 48%;\u2026", "author" : [ { "dropping-particle" : "", "family" : "Penney", "given" : "G. C.", "non-dropping-particle" : "", "parse-names" : false, "suffix" : "" }, { "dropping-particle" : "", "family" : "Brace", "given" : "V.", "non-dropping-particle" : "", "parse-names" : false, "suffix" : "" }, { "dropping-particle" : "", "family" : "Cameron", "given" : "S.", "non-dropping-particle" : "", "parse-names" : false, "suffix" : "" }, { "dropping-particle" : "", "family" : "Tucker", "given" : "J.", "non-dropping-particle" : "", "parse-names" : false, "suffix" : "" } ], "container-title" : "Public Health", "id" : "ITEM-1", "issue" : "11", "issued" : { "date-parts" : [ [ "2005" ] ] }, "page" : "1031-1038", "title" : "An evaluation of the impact of a national health demonstration project on testing and management for Chlamydia trachomatis infections in two regions of Scotland", "type" : "article-journal", "volume" : "119" }, "uris" : [ "http://www.mendeley.com/documents/?uuid=1005ce6a-765b-4447-ae67-9d81a52aed66" ] } ], "mendeley" : { "formattedCitation" : "(Penney, Brace, Cameron, &amp; Tucker, 2005)", "plainTextFormattedCitation" : "(Penney, Brace, Cameron, &amp; Tucker, 2005)", "previouslyFormattedCitation" : "(Penney, Brace, Cameron, &amp; Tucker, 200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Penney, Brace, Cameron, &amp; Tucker, 2005)</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5</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ademic database - (reference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Clinical audit of practice against national standards for good quality care comparing intervention region with another region</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Health demonstration projects: Evaluating a community-based </w:t>
            </w:r>
            <w:r w:rsidRPr="00284D69">
              <w:rPr>
                <w:rFonts w:asciiTheme="minorHAnsi" w:hAnsiTheme="minorHAnsi" w:cstheme="minorHAnsi"/>
              </w:rPr>
              <w:lastRenderedPageBreak/>
              <w:t xml:space="preserve">health intervention programme to improve young people’s sexual health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10.1080/09581590600986358", "ISSN" : "0958-1596", "abstract" : "There has been criticism of systematic reviews and meta-analyses that have shown little evidence of effect of interventions to improve teenage sexual health. Moreover, there is considerable controversy surrounding the validity of outcomes and rigour of design in evaluation methods for community-based programmes. In this climate, Scotland launched Healthy Respect, one of four community-based national Demonstration Projects, to address teenage sexual health. Healthy Respect is a complex and multi-stranded intervention in Lothian Region that includes education and health-promotion activities and alternative ways to provide sexual health services for young people. A multidisciplinary research team at the University of Aberdeen was appointed to undertake an independent evaluation of this demonstration project. Challenging some aspects of theory-based evaluation, it is argued that adopting both quantitative and qualitative methods will provide an understanding of both the context and process of this Health Demonstration Project, as well as tracking outcomes, including behavioural change, in the target population. The authors\u2019 evaluation includes: examining the process of implementation; comparative regional mapping of the service context including inter-agency partnership working; and assessing effectiveness using a quasi-experimental design and adjusted, population-based, behavioural and sexual health outcomes. Evaluation from these key perspectives contributes to a balanced appraisal of a complex, community-based health promotion and service delivery intervention.", "author" : [ { "dropping-particle" : "", "family" : "Tucker", "given" : "J.", "non-dropping-particle" : "", "parse-names" : false, "suffix" : "" }, { "dropping-particle" : "", "family" : "Teijlingen", "given" : "E", "non-dropping-particle" : "Van", "parse-names" : false, "suffix" : "" }, { "dropping-particle" : "", "family" : "Philip", "given" : "K", "non-dropping-particle" : "", "parse-names" : false, "suffix" : "" }, { "dropping-particle" : "", "family" : "Shucksmith", "given" : "J", "non-dropping-particle" : "", "parse-names" : false, "suffix" : "" }, { "dropping-particle" : "", "family" : "Penney", "given" : "G", "non-dropping-particle" : "", "parse-names" : false, "suffix" : "" } ], "container-title" : "Critical Public Health", "id" : "ITEM-1", "issue" : "3", "issued" : { "date-parts" : [ [ "2006" ] ] }, "page" : "175-189", "title" : "Health demonstration projects: Evaluating a community-based health intervention programme to improve young people&amp;#039;s sexual health", "type" : "article-journal", "volume" : "16" }, "uris" : [ "http://www.mendeley.com/documents/?uuid=467bc77a-7d8d-4a63-8944-5a019a7dfeb2" ] } ], "mendeley" : { "formattedCitation" : "(Tucker, Van Teijlingen, Philip, Shucksmith, &amp; Penney, 2006)", "manualFormatting" : "(Tucker, Van Teijlingen, Philip, Shucksmith, &amp; Penney, 2006)", "plainTextFormattedCitation" : "(Tucker, Van Teijlingen, Philip, Shucksmith, &amp; Penney, 2006)", "previouslyFormattedCitation" : "(Tucker, Van Teijlingen, Philip, Shucksmith, &amp; Penney, 2006)"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Tucker, Van Teijlingen, Philip, Shucksmith, &amp; Penney, 2006)</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lastRenderedPageBreak/>
              <w:t>2006</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Academic database (search </w:t>
            </w:r>
            <w:r w:rsidRPr="00284D69">
              <w:rPr>
                <w:rFonts w:asciiTheme="minorHAnsi" w:hAnsiTheme="minorHAnsi" w:cstheme="minorHAnsi"/>
              </w:rPr>
              <w:lastRenderedPageBreak/>
              <w:t>strategy)</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lastRenderedPageBreak/>
              <w:t xml:space="preserve">Methodological opinion piece on evaluating the Healthy Respect National </w:t>
            </w:r>
            <w:r w:rsidRPr="00284D69">
              <w:rPr>
                <w:rFonts w:asciiTheme="minorHAnsi" w:hAnsiTheme="minorHAnsi" w:cstheme="minorHAnsi"/>
              </w:rPr>
              <w:lastRenderedPageBreak/>
              <w:t>Demonstration Project</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Healthy Respect drop-ins: a guide to accredited status and how to achieve it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Healthy Respect", "given" : "", "non-dropping-particle" : "", "parse-names" : false, "suffix" : "" } ], "id" : "ITEM-1", "issued" : { "date-parts" : [ [ "2007" ] ] }, "publisher-place" : "Edinburgh", "title" : "Healthy Respect drop-ins: a guide to accredited status and how to achieve it", "type" : "report" }, "uris" : [ "http://www.mendeley.com/documents/?uuid=a59493e0-e4da-4748-b58d-e35b904d2159" ] } ], "mendeley" : { "formattedCitation" : "(Healthy Respect, 2007)", "plainTextFormattedCitation" : "(Healthy Respect, 2007)", "previouslyFormattedCitation" : "(Healthy Respect, 2007)"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Healthy Respect, 2007)</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7</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uidance for organisations that want to become Healthy Respect accredited</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The effect of the national demonstration project Healthy Respect on teenage sexual health behaviour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10.1093/eurpub/ckl044", "ISBN" : "1101-1262", "ISSN" : "11011262", "PMID" : "16601108", "abstract" : "BACKGROUND: As part of the independent evaluation of Healthy Respect (a national demonstration project to improve teenage sexual health in Scotland) this study examined the effect of the school-based sexual health education intervention comprising multiprofessional classroom delivery and alongside drop-in clinics on teenage sexual behaviour outcomes. METHODS: Before-and-after cross-sectional surveys of secondary school pupils (average age 14 years and 6 months) were used in 10 Healthy Respect intervention schools in Lothian region and 5 comparison schools without intervention in Grampian region (2001 and 2003). RESULTS: By 2003, the proportion of pupils in Lothian feeling confident about getting condoms and using condoms properly significantly increased, more Lothian pupils (particularly boys) showed improved knowledge about condoms being protective against sexually transmitted infections. No further evidence of improved knowledge, attitudes, or intentions was evident after the intervention. Pupils in Lothian remained more likely to think using a condom would be embarrassing (especially girls), would reduce sexual enjoyment (especially boys), and intentions about condom use (as closer predictors of actual behaviour change) showed no significant improvement. More Lothian ( approximately 24%) than Grampian ( approximately 19%) pupils report having had sexual intercourse at age &lt;16 years, both before and after the intervention, with no evidence of a significant reduction in Lothian by 2003. Overall differences in attitudes to condom use by gender were noted. Findings remain consistent in both unadjusted and adjusted comparisons. CONCLUSION: These findings demonstrate limited impact on sexual health behaviour outcomes, and raise questions about the likely and achievable sexual health gains for teenagers from school-based interventions.", "author" : [ { "dropping-particle" : "", "family" : "Tucker", "given" : "J.", "non-dropping-particle" : "", "parse-names" : false, "suffix" : "" }, { "dropping-particle" : "", "family" : "Fitzmaurice", "given" : "Ann E.", "non-dropping-particle" : "", "parse-names" : false, "suffix" : "" }, { "dropping-particle" : "", "family" : "Imamura", "given" : "Mari", "non-dropping-particle" : "", "parse-names" : false, "suffix" : "" }, { "dropping-particle" : "", "family" : "Penfold", "given" : "Suzanne", "non-dropping-particle" : "", "parse-names" : false, "suffix" : "" }, { "dropping-particle" : "", "family" : "Penney", "given" : "Gillian C.", "non-dropping-particle" : "", "parse-names" : false, "suffix" : "" }, { "dropping-particle" : "Van", "family" : "Teijlingen", "given" : "Edwin", "non-dropping-particle" : "", "parse-names" : false, "suffix" : "" }, { "dropping-particle" : "", "family" : "Shucksmith", "given" : "Janet", "non-dropping-particle" : "", "parse-names" : false, "suffix" : "" }, { "dropping-particle" : "", "family" : "Philip", "given" : "Kate L.", "non-dropping-particle" : "", "parse-names" : false, "suffix" : "" } ], "container-title" : "European Journal of Public Health", "id" : "ITEM-1", "issue" : "1", "issued" : { "date-parts" : [ [ "2007" ] ] }, "page" : "33-41", "title" : "The effect of the national demonstration project Healthy Respect on teenage sexual health behaviour", "type" : "article-journal", "volume" : "17" }, "uris" : [ "http://www.mendeley.com/documents/?uuid=645a1512-742b-45e1-ae52-54a5435a0f80" ] } ], "mendeley" : { "formattedCitation" : "(Tucker et al., 2007)", "manualFormatting" : "(Tucker et al., 2007)", "plainTextFormattedCitation" : "(Tucker et al., 2007)", "previouslyFormattedCitation" : "(Tucker et al., 2007)"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Tucker et al., 2007)</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7</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ademic database - (citation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rimary research report of the before and after cross-sectional surveys of secondary school pupils in 10 Healthy Respect intervention schools</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Tackling sexual health inequalities: work in progress with young people at risk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10.1080/14635240.2007.10708107", "ISSN" : "1463-5240", "abstract" : "Many groups face one or more barriers to maximising their sexual wellbeing. Improving the consistency, accessibility, quality, cultural competence and ethos of lifelong learning and appropriate and responsive sexual health services can reduce these barriers. However, there are groups whose sexual health is particularly poor (mainly due to increasing STIs and/ or unintended pregnancies) or those who are hard to reach for whom additional support is required.Healthy Respect is a Scottish Executive funded national health demonstration project that is hosted by NHS Lothian. The project is tackling sexual health inequalities with young people at risk through partnership initiatives with Social Work, Community Learning &amp; Development, Pupil Referral Units and Learning Disability Organisations. These initiatives have highlighted the specific support needs of workers at strategic and grassroots levels, and a range of barriers and challenges for this work.This paper describes the range of pilot initiatives underway, the evaluation processes designed to assess their impact, and the initial learning from this work.", "author" : [ { "dropping-particle" : "", "family" : "Paterson", "given" : "M.F.", "non-dropping-particle" : "", "parse-names" : false, "suffix" : "" } ], "container-title" : "International Journal of Health Promotion &amp; Education", "id" : "ITEM-1", "issue" : "3", "issued" : { "date-parts" : [ [ "2007" ] ] }, "page" : "77-80 4p", "title" : "Tackling sexual health inequalities: work in progress with young people at risk.", "type" : "article-journal", "volume" : "45" }, "uris" : [ "http://www.mendeley.com/documents/?uuid=5b1f50ea-a571-4f3f-a3f2-920c1e9608b1" ] } ], "mendeley" : { "formattedCitation" : "(Paterson, 2007)", "plainTextFormattedCitation" : "(Paterson, 2007)", "previouslyFormattedCitation" : "(Paterson, 2007)"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Paterson, 2007)</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7</w:t>
            </w:r>
          </w:p>
          <w:p w:rsidR="00284D69" w:rsidRPr="00284D69" w:rsidRDefault="00284D69">
            <w:pPr>
              <w:spacing w:after="0" w:line="240" w:lineRule="auto"/>
              <w:rPr>
                <w:rFonts w:asciiTheme="minorHAnsi" w:hAnsiTheme="minorHAnsi" w:cstheme="minorHAnsi"/>
              </w:rPr>
            </w:pP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ademic database - (citation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Description of a range of pilot initiatives underway and evaluation processes to tackle sexual health inequalities</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Healthy Respect Dissemination Programme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NHS Health Scotland", "given" : "", "non-dropping-particle" : "", "parse-names" : false, "suffix" : "" } ], "id" : "ITEM-1", "issue" : "March", "issued" : { "date-parts" : [ [ "2010" ] ] }, "title" : "Healthy Respect Dissemination Programme", "type" : "report" }, "uris" : [ "http://www.mendeley.com/documents/?uuid=49b430a5-5862-4762-a29c-b162a7b0d1a8" ] } ], "mendeley" : { "formattedCitation" : "(NHS Health Scotland, 2010)", "plainTextFormattedCitation" : "(NHS Health Scotland, 2010)", "previouslyFormattedCitation" : "(NHS Health Scotland, 2010)"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NHS Health Scotland, 2010)</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0</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Final report of the programme developed to share implementation, experiences and evaluation reports from the Healthy Respect National Demonstration Project</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Evaluation of healthy respect phase two: final report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ISBN" : "9781844854981", "author" : [ { "dropping-particle" : "", "family" : "Elliott", "given" : "Lawrie", "non-dropping-particle" : "", "parse-names" : false, "suffix" : "" }, { "dropping-particle" : "", "family" : "Henderson", "given" : "M", "non-dropping-particle" : "", "parse-names" : false, "suffix" : "" }, { "dropping-particle" : "", "family" : "Wight", "given" : "D", "non-dropping-particle" : "", "parse-names" : false, "suffix" : "" }, { "dropping-particle" : "", "family" : "Nixon", "given" : "C", "non-dropping-particle" : "", "parse-names" : false, "suffix" : "" }, { "dropping-particle" : "", "family" : "Claveirole", "given" : "A", "non-dropping-particle" : "", "parse-names" : false, "suffix" : "" }, { "dropping-particle" : "", "family" : "Raab", "given" : "G", "non-dropping-particle" : "", "parse-names" : false, "suffix" : "" }, { "dropping-particle" : "", "family" : "Pow", "given" : "J", "non-dropping-particle" : "", "parse-names" : false, "suffix" : "" }, { "dropping-particle" : "", "family" : "Martin", "given" : "J. S.", "non-dropping-particle" : "", "parse-names" : false, "suffix" : "" }, { "dropping-particle" : "", "family" : "Miller", "given" : "M", "non-dropping-particle" : "", "parse-names" : false, "suffix" : "" }, { "dropping-particle" : "", "family" : "Storkey", "given" : "H", "non-dropping-particle" : "", "parse-names" : false, "suffix" : "" }, { "dropping-particle" : "", "family" : "Rowlands", "given" : "B", "non-dropping-particle" : "", "parse-names" : false, "suffix" : "" } ], "id" : "ITEM-1", "issue" : "March", "issued" : { "date-parts" : [ [ "2010" ] ] }, "note" : "Framed as a positive approach but how positive was it really? Focus was on building health relationships and respect...SHARE", "publisher-place" : "Edinburgh", "title" : "Evaluation of healthy respect phase two: final report", "type" : "report" }, "uris" : [ "http://www.mendeley.com/documents/?uuid=84d83565-0754-4d79-95ab-2743d5424055" ] } ], "mendeley" : { "formattedCitation" : "(Elliott et al., 2010)", "plainTextFormattedCitation" : "(Elliott et al., 2010)", "previouslyFormattedCitation" : "(Elliott et al., 2010)"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Elliott et al., 2010)</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0</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Final evaluation report of phase two of the Healthy Respect National Demonstration Project</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Healthy Respect Website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URL" : "http://www.healthyrespect.co.uk/Professionals/WhatDoesHealthyRespectDo/Pages/default.aspx", "accessed" : { "date-parts" : [ [ "2017", "11", "9" ] ] }, "author" : [ { "dropping-particle" : "", "family" : "Healthy Respect", "given" : "", "non-dropping-particle" : "", "parse-names" : false, "suffix" : "" } ], "id" : "ITEM-1", "issued" : { "date-parts" : [ [ "2017" ] ] }, "title" : "Healthy Respect", "type" : "webpage" }, "uris" : [ "http://www.mendeley.com/documents/?uuid=e90b21f7-a08d-464c-acfc-b9994e1d9b3f" ] } ], "mendeley" : { "formattedCitation" : "(Healthy Respect, 2017)", "plainTextFormattedCitation" : "(Healthy Respect, 2017)", "previouslyFormattedCitation" : "(Healthy Respect, 2017)"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Healthy Respect, 2017)</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7</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oogle search</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Website</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London</w:t>
            </w: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A new approach to sexual health in South London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Kings College Hospital Media Team", "given" : "", "non-dropping-particle" : "", "parse-names" : false, "suffix" : "" } ], "id" : "ITEM-1", "issued" : { "date-parts" : [ [ "2007" ] ] }, "title" : "A new approach to sexual health in South London - King's College Hospital NHS Foundation Trust", "type" : "webpage" }, "uris" : [ "http://www.mendeley.com/documents/?uuid=00df2a10-35a4-43db-8d04-7307ca6f40c9" ] } ], "mendeley" : { "formattedCitation" : "(Kings College Hospital Media Team, 2007)", "plainTextFormattedCitation" : "(Kings College Hospital Media Team, 2007)", "previouslyFormattedCitation" : "(Kings College Hospital Media Team, 2007)"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Kings College Hospital Media Team, 2007)</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7</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oogle search</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ress release</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King's Sexual Health Centre wins top NHS Award (press release Kings College Hospital Media Team 2007)</w:t>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8</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oogle search</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ress release</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The Modernisation Initiative: independent evaluation final report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Greenhalgh", "given" : "Trish", "non-dropping-particle" : "", "parse-names" : false, "suffix" : "" }, { "dropping-particle" : "", "family" : "Humphrey", "given" : "Charlotte", "non-dropping-particle" : "", "parse-names" : false, "suffix" : "" }, { "dropping-particle" : "", "family" : "Hughes", "given" : "J.", "non-dropping-particle" : "", "parse-names" : false, "suffix" : "" }, { "dropping-particle" : "", "family" : "MacFarlane", "given" : "Fraser", "non-dropping-particle" : "", "parse-names" : false, "suffix" : "" }, { "dropping-particle" : "", "family" : "Butler", "given" : "Ceri", "non-dropping-particle" : "", "parse-names" : false, "suffix" : "" }, { "dropping-particle" : "", "family" : "Connell", "given" : "P.", "non-dropping-particle" : "", "parse-names" : false, "suffix" : "" }, { "dropping-particle" : "", "family" : "Pawson", "given" : "Ray", "non-dropping-particle" : "", "parse-names" : false, "suffix" : "" } ], "id" : "ITEM-1", "issue" : "August", "issued" : { "date-parts" : [ [ "2008" ] ] }, "publisher-place" : "London", "title" : "The Modernisation Initiative Independent Evaluation: Final Report", "type" : "report" }, "uris" : [ "http://www.mendeley.com/documents/?uuid=9cfe751f-2f09-4857-8b30-0b834f2cb8f3" ] } ], "mendeley" : { "formattedCitation" : "(Greenhalgh et al., 2008)", "manualFormatting" : "(Greenhalgh et al., 2008)", "plainTextFormattedCitation" : "(Greenhalgh et al., 2008)", "previouslyFormattedCitation" : "(Greenhalgh et al., 2008)"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Greenhalgh et al., 2008)</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8</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contact with authors)</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Final evaluation report of the Modernisation Initiative </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How do you modernize a health service?  A realist evaluation of whole-scale transformation in London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10.1111/j.1468-0009.2009.00562.x", "ISBN" : "1468-0009", "ISSN" : "0887378X", "PMID" : "19523123", "abstract" : "CONTEXT: Large-scale, whole-systems interventions in health care require imaginative approaches to evaluation that go beyond assessing progress against predefined goals and milestones. This project evaluated a major change effort in inner London, funded by a charitable donation of approximately $21 million, which spanned four large health care organizations, covered three services (stroke, kidney, and sexual health), and sought to \"modernize\" these services with a view to making health care more efficient, effective, and patient centered. METHODS: This organizational case study draws on the principles of realist evaluation, a largely qualitative approach that is centrally concerned with testing and refining program theories by exploring the complex and dynamic interaction among context, mechanism, and outcome. This approach used multiple data sources and methods in a pragmatic and reflexive manner to build a picture of the case and follow its fortunes over the three-year study period. The methods included ethnographic observation, semistructured interviews, and scrutiny of documents and other contemporaneous materials. As well as providing ongoing formative feedback to the change teams in specific areas of activity, we undertook a more abstract, interpretive analysis, which explored the context-mechanism-outcome relationship using the guiding question \"what works, for whom, under what circumstances?\" FINDINGS: In this example of large-scale service transformation, numerous projects and subprojects emerged, fed into one another, and evolved over time. Six broad mechanisms appeared to be driving the efforts of change agents: integrating services across providers, finding and using evidence, involving service users in the modernization effort, supporting self-care, developing the workforce, and extending the range of services. Within each of these mechanisms, different teams chose widely differing approaches and met with differing success. The realist analysis of the fortunes of different subprojects identified aspects of context and mechanism that accounted for observed outcomes (both intended and unintended). CONCLUSIONS: This study was one of the first applications of realist evaluation to a large-scale change effort in health care. Even when an ambitious change program shifts from its original goals and meets unforeseen challenges (indeed, precisely because the program morphs and adapts over time), realist evaluation can draw useful lessons about how p\u2026", "author" : [ { "dropping-particle" : "", "family" : "Greenhalgh", "given" : "Trish", "non-dropping-particle" : "", "parse-names" : false, "suffix" : "" }, { "dropping-particle" : "", "family" : "Humphrey", "given" : "Charlotte", "non-dropping-particle" : "", "parse-names" : false, "suffix" : "" }, { "dropping-particle" : "", "family" : "Hughes", "given" : "Jane", "non-dropping-particle" : "", "parse-names" : false, "suffix" : "" }, { "dropping-particle" : "", "family" : "MacFarlane", "given" : "Fraser", "non-dropping-particle" : "", "parse-names" : false, "suffix" : "" }, { "dropping-particle" : "", "family" : "Butler", "given" : "Ceri", "non-dropping-particle" : "", "parse-names" : false, "suffix" : "" }, { "dropping-particle" : "", "family" : "Pawson", "given" : "Ray", "non-dropping-particle" : "", "parse-names" : false, "suffix" : "" } ], "container-title" : "Milbank Quarterly", "id" : "ITEM-1", "issue" : "2", "issued" : { "date-parts" : [ [ "2009" ] ] }, "page" : "391-416", "title" : "How Do You Modernize a Health Service? A Realist Evaluation of Whole-Scale Transformation in London", "type" : "article-journal", "volume" : "87" }, "uris" : [ "http://www.mendeley.com/documents/?uuid=2ff9381c-ea33-44b7-a833-192c4b463216" ] } ], "mendeley" : { "formattedCitation" : "(Greenhalgh et al., 2009)", "manualFormatting" : "(Greenhalgh et al., 2009)", "plainTextFormattedCitation" : "(Greenhalgh et al., 2009)", "previouslyFormattedCitation" : "(Greenhalgh et al., 2009)"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Greenhalgh et al., 2009)</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9</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ademic database - (serendipity)</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alist evaluation of the modernisation initiative</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An independent evaluation of Lambeth's modernised sexual health service delivery model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Miles", "given" : "Kevin", "non-dropping-particle" : "", "parse-names" : false, "suffix" : "" } ], "id" : "ITEM-1", "issue" : "May", "issued" : { "date-parts" : [ [ "2010" ] ] }, "number-of-pages" : "1-52", "publisher-place" : "London", "title" : "An Independent Evaluation of Lambeth \u2019 s Modernised Sexual Health Service Delivery Model Table of Contents", "type" : "report" }, "uris" : [ "http://www.mendeley.com/documents/?uuid=920e7d2a-271c-46f3-b962-c2065c0cabc4" ] } ], "mendeley" : { "formattedCitation" : "(Miles, 2010)", "plainTextFormattedCitation" : "(Miles, 2010)", "previouslyFormattedCitation" : "(Miles, 2010)"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Miles, 2010)</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0</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rey (hand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Evaluation of the sexual health service model that had been implemented as part of the Modernisation Initiative (evaluation period December 2009 - 2010)</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A new workforce in the making? A case study of strategic human resource management in a whole-system change effort in healthcare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http://dx.doi.org/10.1108/14777261111116824", "ISBN" : "14777266", "ISSN" : "1477-7266", "PMID" : "859633606", "abstract" : "Purpose - This paper seeks to describe the exploration of human resource issues in one large-scale program of innovation in healthcare. It is informed by established theories of management in the workplace and a multi-level model of diffusion of innovations. Design/methodology/approach - A realist approach was used based on interviews, ethnographic observation and documentary analysis. Findings - Five main approaches (\"theories of change\") were adopted to develop and support the workforce: recruiting staff with skills in service transformation; redesigning roles and creating new roles; enhancing workforce planning; linking staff development to service needs; creating opportunities for shared learning and knowledge exchange. Each had differing levels of success. Practical implications - The paper includes HR implications for the modernisation of a complex service organisation. Originality/value - This is the first time a realist evaluation of a complex health modernisation initiative has been undertaken. [PUBLICATION ABSTRACT]", "author" : [ { "dropping-particle" : "", "family" : "Macfarlane", "given" : "Fraser", "non-dropping-particle" : "", "parse-names" : false, "suffix" : "" }, { "dropping-particle" : "", "family" : "Greenhalgh", "given" : "Trish", "non-dropping-particle" : "", "parse-names" : false, "suffix" : "" }, { "dropping-particle" : "", "family" : "Humphrey", "given" : "Charlotte", "non-dropping-particle" : "", "parse-names" : false, "suffix" : "" }, { "dropping-particle" : "", "family" : "Hughes", "given" : "Jane", "non-dropping-particle" : "", "parse-names" : false, "suffix" : "" }, { "dropping-particle" : "", "family" : "Butler", "given" : "Ceri", "non-dropping-particle" : "", "parse-names" : false, "suffix" : "" }, { "dropping-particle" : "", "family" : "Pawson", "given" : "Ray", "non-dropping-particle" : "", "parse-names" : false, "suffix" : "" } ], "container-title" : "Journal of Health Organization and Management", "id" : "ITEM-1", "issue" : "1", "issued" : { "date-parts" : [ [ "2011" ] ] }, "page" : "55-72", "title" : "A new workforce in the making?", "type" : "article-journal", "volume" : "25" }, "uris" : [ "http://www.mendeley.com/documents/?uuid=8d03037e-a3d2-4eb6-ac40-ff1dc0c8964a" ] } ], "mendeley" : { "formattedCitation" : "(Macfarlane et al., 2011)", "plainTextFormattedCitation" : "(Macfarlane et al., 2011)", "previouslyFormattedCitation" : "(Macfarlane et al., 2011)"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Macfarlane et al., 2011)</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1</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ademic database  (citation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alist evaluation of whole-system workforce development as part of the Modernisation Initiative evaluation</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If we build it, will it stay?  A case study of the sustainability of whole-system change in London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10.1111/j.1468-0009.2012.00673.x", "ISBN" : "1468-0009", "ISSN" : "0887378X", "PMID" : "22985280", "abstract" : "CONTEXT: The long-term sustainability of whole-system change programs is rarely studied, and when it is, it is inevitably undertaken in a shifting context, thereby raising epistemological and methodological questions. This article describes a transferable methodology that was developed to guide the evaluation of a three-year follow-up of a large health care change program in London, which took place during a period of economic turbulence and rapid policy change.\\n\\nMETHOD: Using a mixed-method organizational case study design, we studied three services (stroke, kidney, and sexual health) across primary and secondary care. Each had received \u00a35 million (US$7.8 million) in modernization funding in 2004. In 2010/2011, we gathered data on the services and compared them with data from 2004 to 2008. The new data set contained quantitative statistics (access, process, and outcome metrics), qualitative interviews with staff and patients, documents, and field notes. Our data analysis was informed by two complementary models of sustainability: intervention-focused (guided by the question, What, if anything, of the original program has been sustained?) and system-dynamic (guided by the question, How and why did change unfold as it did in this complex system?).\\n\\nFINDINGS: Some but not all services introduced in the original transformation effort of 2004-2008 were still running; others had ceased or been altered substantially to accommodate contextual changes (e.g., in case mix, commissioning priorities, or national policies). Key cultural changes (e.g., quality improvement, patient centeredness) largely persisted, and innovative ideas and practices had spread elsewhere. To draw causal links between the original program and current activities and outcomes, it was necessary to weave a narrative thread with multiple intervening influences. In particular, against a background of continuous change in the local health system, the sustainability of the original vision and capacity for quality improvement was strongly influenced by (1) stakeholders' conflicting and changing interpretations of the targeted health need; (2) changes in how the quality cycle was implemented and monitored; and (3) conflicts in stakeholders' values and what each stood to gain or lose.\\n\\nCONCLUSIONS: The sustainability of whole-system change embodies a tension between the persistence of past practice and the adaptation to a changing context. Although the intervention-focused question, What has \u2026", "author" : [ { "dropping-particle" : "", "family" : "Greenhalgh", "given" : "Trish", "non-dropping-particle" : "", "parse-names" : false, "suffix" : "" }, { "dropping-particle" : "", "family" : "MacFarlane", "given" : "Fraser", "non-dropping-particle" : "", "parse-names" : false, "suffix" : "" }, { "dropping-particle" : "", "family" : "Barton-Sweeney", "given" : "Catherine", "non-dropping-particle" : "", "parse-names" : false, "suffix" : "" }, { "dropping-particle" : "", "family" : "Woodard", "given" : "Fran", "non-dropping-particle" : "", "parse-names" : false, "suffix" : "" } ], "container-title" : "Milbank Quarterly", "id" : "ITEM-1", "issue" : "3", "issued" : { "date-parts" : [ [ "2012" ] ] }, "page" : "516-547", "title" : "\"If we build it, will it stay?\" A case study of the sustainability of whole-system change in London", "type" : "article-journal", "volume" : "90" }, "uris" : [ "http://www.mendeley.com/documents/?uuid=36fec172-a58b-4abb-a83d-57fc025fe9cf" ] } ], "mendeley" : { "formattedCitation" : "(Greenhalgh, MacFarlane, Barton-Sweeney, &amp; Woodard, 2012)", "manualFormatting" : "(Greenhalgh, MacFarlane, Barton-Sweeney, &amp; Woodard, 2012)", "plainTextFormattedCitation" : "(Greenhalgh, MacFarlane, Barton-Sweeney, &amp; Woodard, 2012)", "previouslyFormattedCitation" : "(Greenhalgh, MacFarlane, Barton-Sweeney, &amp; Woodard, 2012)"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Greenhalgh, MacFarlane, Barton-Sweeney, &amp; Woodard, 2012)</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2</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ademic database (citation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Mixed-method case study of a three year follow up of the Modernisation Initiative</w:t>
            </w:r>
          </w:p>
        </w:tc>
      </w:tr>
      <w:tr w:rsidR="00284D69" w:rsidRPr="00284D69" w:rsidTr="00284D69">
        <w:tc>
          <w:tcPr>
            <w:tcW w:w="1024"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2555"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Achieving and sustaining profound institutional change in healthcare: case study using neo-institutional theory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10.1016/j.socscimed.2013.01.005", "ISBN" : "0277-9536", "ISSN" : "18735347", "PMID" : "23415586", "abstract" : "Change efforts in healthcare sometimes have an ambitious, whole-system remit and seek to achieve fundamental changes in norms and organisational culture rather than (or as well as) restructuring the service. Long-term evaluation of such initiatives is rarely undertaken. We report a secondary analysis of data from an evaluation of a profound institutional change effort in London, England, using a mixed-method longitudinal case study design. The service had received ??15 million modernisation funding in 2004, covering multiple organisations and sectors and overseen by a bespoke management and governance infrastructure that was dismantled in 2008. In 2010-11, we gathered data (activity statistics, documents, interviews, questionnaires, site visits) and compared these with data from 2003 to 2008. Data analysis was informed by neo-institutional theory, which considers organisational change as resulting from the material-resource environment and three 'institutional pillars' (regulative, normative and cultural-cognitive), enacted and reproduced via the identities, values and activities of human actors. Explaining the long-term fortunes of the different components of the original programme and their continuing adaptation to a changing context required attention to all three of Scott's pillars and to the interplay between macro institutional structures and embedded human agency. The paper illustrates how neo-institutional theory (which is typically used by academics to theorise macro-level changes in institutional structures over time) can also be applied at a more meso level to inform an empirical analysis of how healthcare organisations achieve change and what helps or hinders efforts to sustain those changes.", "author" : [ { "dropping-particle" : "", "family" : "Macfarlane", "given" : "Fraser", "non-dropping-particle" : "", "parse-names" : false, "suffix" : "" }, { "dropping-particle" : "", "family" : "Barton-Sweeney", "given" : "Cathy", "non-dropping-particle" : "", "parse-names" : false, "suffix" : "" }, { "dropping-particle" : "", "family" : "Woodard", "given" : "Fran", "non-dropping-particle" : "", "parse-names" : false, "suffix" : "" }, { "dropping-particle" : "", "family" : "Greenhalgh", "given" : "Trish", "non-dropping-particle" : "", "parse-names" : false, "suffix" : "" } ], "container-title" : "Social Science and Medicine", "id" : "ITEM-1", "issued" : { "date-parts" : [ [ "2013" ] ] }, "page" : "10-18", "title" : "Achieving and sustaining profound institutional change in healthcare: Case study using neo-institutional theory", "type" : "article-journal", "volume" : "80" }, "uris" : [ "http://www.mendeley.com/documents/?uuid=47698a73-1bf2-4a37-8da2-d78062c8e2ba" ] } ], "mendeley" : { "formattedCitation" : "(Macfarlane, Barton-Sweeney, Woodard, &amp; Greenhalgh, 2013)", "plainTextFormattedCitation" : "(Macfarlane, Barton-Sweeney, Woodard, &amp; Greenhalgh, 2013)", "previouslyFormattedCitation" : "(Macfarlane, Barton-Sweeney, Woodard, &amp; Greenhalgh, 2013)"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Macfarlane, Barton-Sweeney, Woodard, &amp; Greenhalgh, 2013)</w:t>
            </w:r>
            <w:r w:rsidRPr="00284D69">
              <w:rPr>
                <w:rFonts w:asciiTheme="minorHAnsi" w:hAnsiTheme="minorHAnsi" w:cstheme="minorHAnsi"/>
              </w:rPr>
              <w:fldChar w:fldCharType="end"/>
            </w:r>
          </w:p>
        </w:tc>
        <w:tc>
          <w:tcPr>
            <w:tcW w:w="745"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3</w:t>
            </w:r>
          </w:p>
        </w:tc>
        <w:tc>
          <w:tcPr>
            <w:tcW w:w="157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ademic database (citation searching)</w:t>
            </w:r>
          </w:p>
        </w:tc>
        <w:tc>
          <w:tcPr>
            <w:tcW w:w="312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Secondary analysis of case study data derived from the Modernisation Initiative evaluation</w:t>
            </w:r>
          </w:p>
        </w:tc>
      </w:tr>
    </w:tbl>
    <w:p w:rsidR="009E53E5" w:rsidRPr="00284D69" w:rsidRDefault="009E53E5">
      <w:pPr>
        <w:rPr>
          <w:rFonts w:asciiTheme="minorHAnsi" w:hAnsiTheme="minorHAnsi" w:cstheme="minorHAnsi"/>
        </w:rPr>
      </w:pPr>
    </w:p>
    <w:p w:rsidR="00284D69" w:rsidRDefault="00284D69" w:rsidP="00284D69">
      <w:pPr>
        <w:rPr>
          <w:rFonts w:asciiTheme="minorHAnsi" w:hAnsiTheme="minorHAnsi" w:cstheme="minorHAnsi"/>
        </w:rPr>
      </w:pPr>
    </w:p>
    <w:p w:rsidR="00284D69" w:rsidRDefault="00284D69" w:rsidP="00284D69">
      <w:pPr>
        <w:rPr>
          <w:rFonts w:asciiTheme="minorHAnsi" w:hAnsiTheme="minorHAnsi" w:cstheme="minorHAnsi"/>
        </w:rPr>
      </w:pPr>
    </w:p>
    <w:p w:rsidR="00DB120E" w:rsidRPr="00DB120E" w:rsidRDefault="00DB120E" w:rsidP="00DB120E">
      <w:pPr>
        <w:rPr>
          <w:rFonts w:asciiTheme="minorHAnsi" w:hAnsiTheme="minorHAnsi" w:cstheme="minorHAnsi"/>
          <w:b/>
          <w:bCs/>
        </w:rPr>
      </w:pPr>
      <w:r w:rsidRPr="00DB120E">
        <w:rPr>
          <w:rFonts w:asciiTheme="minorHAnsi" w:hAnsiTheme="minorHAnsi" w:cstheme="minorHAnsi"/>
          <w:b/>
          <w:bCs/>
        </w:rPr>
        <w:t xml:space="preserve">Data sources retrieved </w:t>
      </w:r>
      <w:r>
        <w:rPr>
          <w:rFonts w:asciiTheme="minorHAnsi" w:hAnsiTheme="minorHAnsi" w:cstheme="minorHAnsi"/>
          <w:b/>
          <w:bCs/>
        </w:rPr>
        <w:t>from English policy, professional and guidance websites</w:t>
      </w:r>
      <w:r w:rsidRPr="00DB120E">
        <w:rPr>
          <w:rFonts w:asciiTheme="minorHAnsi" w:hAnsiTheme="minorHAnsi" w:cstheme="minorHAnsi"/>
          <w:b/>
          <w:bCs/>
        </w:rPr>
        <w:t>.</w:t>
      </w:r>
    </w:p>
    <w:p w:rsidR="00284D69" w:rsidRPr="00284D69" w:rsidRDefault="00284D69">
      <w:pPr>
        <w:rPr>
          <w:rFonts w:asciiTheme="minorHAnsi" w:hAnsiTheme="minorHAnsi" w:cstheme="minorHAnsi"/>
        </w:rPr>
      </w:pPr>
    </w:p>
    <w:tbl>
      <w:tblPr>
        <w:tblStyle w:val="TableGrid"/>
        <w:tblW w:w="0" w:type="auto"/>
        <w:tblInd w:w="0" w:type="dxa"/>
        <w:tblLook w:val="04A0" w:firstRow="1" w:lastRow="0" w:firstColumn="1" w:lastColumn="0" w:noHBand="0" w:noVBand="1"/>
      </w:tblPr>
      <w:tblGrid>
        <w:gridCol w:w="1369"/>
        <w:gridCol w:w="2240"/>
        <w:gridCol w:w="1281"/>
        <w:gridCol w:w="1533"/>
        <w:gridCol w:w="2819"/>
      </w:tblGrid>
      <w:tr w:rsidR="00284D69" w:rsidRPr="00284D69" w:rsidTr="00284D69">
        <w:tc>
          <w:tcPr>
            <w:tcW w:w="1472" w:type="dxa"/>
            <w:tcBorders>
              <w:top w:val="single" w:sz="4" w:space="0" w:color="auto"/>
              <w:left w:val="single" w:sz="4" w:space="0" w:color="auto"/>
              <w:bottom w:val="double" w:sz="4" w:space="0" w:color="auto"/>
              <w:right w:val="double" w:sz="4" w:space="0" w:color="auto"/>
            </w:tcBorders>
            <w:shd w:val="clear" w:color="auto" w:fill="4472C4" w:themeFill="accent1"/>
            <w:hideMark/>
          </w:tcPr>
          <w:p w:rsidR="00284D69" w:rsidRPr="00284D69" w:rsidRDefault="00284D69">
            <w:pPr>
              <w:spacing w:after="0" w:line="240" w:lineRule="auto"/>
              <w:rPr>
                <w:rStyle w:val="Heading4Char"/>
                <w:rFonts w:asciiTheme="minorHAnsi" w:hAnsiTheme="minorHAnsi" w:cstheme="minorHAnsi"/>
                <w:i w:val="0"/>
                <w:color w:val="FFFFFF" w:themeColor="background1"/>
                <w:sz w:val="22"/>
                <w:szCs w:val="22"/>
              </w:rPr>
            </w:pPr>
            <w:r w:rsidRPr="00284D69">
              <w:rPr>
                <w:rStyle w:val="Heading4Char"/>
                <w:rFonts w:asciiTheme="minorHAnsi" w:hAnsiTheme="minorHAnsi" w:cstheme="minorHAnsi"/>
                <w:color w:val="FFFFFF" w:themeColor="background1"/>
                <w:sz w:val="22"/>
                <w:szCs w:val="22"/>
              </w:rPr>
              <w:t>Category</w:t>
            </w:r>
          </w:p>
        </w:tc>
        <w:tc>
          <w:tcPr>
            <w:tcW w:w="3739" w:type="dxa"/>
            <w:tcBorders>
              <w:top w:val="single" w:sz="4" w:space="0" w:color="auto"/>
              <w:left w:val="double" w:sz="4" w:space="0" w:color="auto"/>
              <w:bottom w:val="double" w:sz="4" w:space="0" w:color="auto"/>
              <w:right w:val="single" w:sz="4" w:space="0" w:color="auto"/>
            </w:tcBorders>
            <w:shd w:val="clear" w:color="auto" w:fill="4472C4" w:themeFill="accent1"/>
            <w:hideMark/>
          </w:tcPr>
          <w:p w:rsidR="00284D69" w:rsidRPr="00284D69" w:rsidRDefault="00284D69">
            <w:pPr>
              <w:spacing w:after="0" w:line="240" w:lineRule="auto"/>
              <w:rPr>
                <w:rStyle w:val="Heading4Char"/>
                <w:rFonts w:asciiTheme="minorHAnsi" w:hAnsiTheme="minorHAnsi" w:cstheme="minorHAnsi"/>
                <w:i w:val="0"/>
                <w:color w:val="FFFFFF" w:themeColor="background1"/>
                <w:sz w:val="22"/>
                <w:szCs w:val="22"/>
              </w:rPr>
            </w:pPr>
            <w:r w:rsidRPr="00284D69">
              <w:rPr>
                <w:rStyle w:val="Heading4Char"/>
                <w:rFonts w:asciiTheme="minorHAnsi" w:hAnsiTheme="minorHAnsi" w:cstheme="minorHAnsi"/>
                <w:color w:val="FFFFFF" w:themeColor="background1"/>
                <w:sz w:val="22"/>
                <w:szCs w:val="22"/>
              </w:rPr>
              <w:t>Title (reference)</w:t>
            </w:r>
          </w:p>
        </w:tc>
        <w:tc>
          <w:tcPr>
            <w:tcW w:w="1560" w:type="dxa"/>
            <w:tcBorders>
              <w:top w:val="single" w:sz="4" w:space="0" w:color="auto"/>
              <w:left w:val="single" w:sz="4" w:space="0" w:color="auto"/>
              <w:bottom w:val="double" w:sz="4" w:space="0" w:color="auto"/>
              <w:right w:val="single" w:sz="4" w:space="0" w:color="auto"/>
            </w:tcBorders>
            <w:shd w:val="clear" w:color="auto" w:fill="4472C4" w:themeFill="accent1"/>
            <w:hideMark/>
          </w:tcPr>
          <w:p w:rsidR="00284D69" w:rsidRPr="00284D69" w:rsidRDefault="00284D69">
            <w:pPr>
              <w:spacing w:after="0" w:line="240" w:lineRule="auto"/>
              <w:rPr>
                <w:rStyle w:val="Heading4Char"/>
                <w:rFonts w:asciiTheme="minorHAnsi" w:hAnsiTheme="minorHAnsi" w:cstheme="minorHAnsi"/>
                <w:i w:val="0"/>
                <w:color w:val="FFFFFF" w:themeColor="background1"/>
                <w:sz w:val="22"/>
                <w:szCs w:val="22"/>
              </w:rPr>
            </w:pPr>
            <w:r w:rsidRPr="00284D69">
              <w:rPr>
                <w:rStyle w:val="Heading4Char"/>
                <w:rFonts w:asciiTheme="minorHAnsi" w:hAnsiTheme="minorHAnsi" w:cstheme="minorHAnsi"/>
                <w:color w:val="FFFFFF" w:themeColor="background1"/>
                <w:sz w:val="22"/>
                <w:szCs w:val="22"/>
              </w:rPr>
              <w:t>Year (Year of operation)</w:t>
            </w:r>
          </w:p>
        </w:tc>
        <w:tc>
          <w:tcPr>
            <w:tcW w:w="1559" w:type="dxa"/>
            <w:tcBorders>
              <w:top w:val="single" w:sz="4" w:space="0" w:color="auto"/>
              <w:left w:val="single" w:sz="4" w:space="0" w:color="auto"/>
              <w:bottom w:val="double" w:sz="4" w:space="0" w:color="auto"/>
              <w:right w:val="single" w:sz="4" w:space="0" w:color="auto"/>
            </w:tcBorders>
            <w:shd w:val="clear" w:color="auto" w:fill="4472C4" w:themeFill="accent1"/>
            <w:hideMark/>
          </w:tcPr>
          <w:p w:rsidR="00284D69" w:rsidRPr="00284D69" w:rsidRDefault="00284D69">
            <w:pPr>
              <w:spacing w:after="0" w:line="240" w:lineRule="auto"/>
              <w:rPr>
                <w:rStyle w:val="Heading4Char"/>
                <w:rFonts w:asciiTheme="minorHAnsi" w:hAnsiTheme="minorHAnsi" w:cstheme="minorHAnsi"/>
                <w:i w:val="0"/>
                <w:color w:val="FFFFFF" w:themeColor="background1"/>
                <w:sz w:val="22"/>
                <w:szCs w:val="22"/>
              </w:rPr>
            </w:pPr>
            <w:r w:rsidRPr="00284D69">
              <w:rPr>
                <w:rStyle w:val="Heading4Char"/>
                <w:rFonts w:asciiTheme="minorHAnsi" w:hAnsiTheme="minorHAnsi" w:cstheme="minorHAnsi"/>
                <w:color w:val="FFFFFF" w:themeColor="background1"/>
                <w:sz w:val="22"/>
                <w:szCs w:val="22"/>
              </w:rPr>
              <w:t>Provenance</w:t>
            </w:r>
          </w:p>
        </w:tc>
        <w:tc>
          <w:tcPr>
            <w:tcW w:w="4961" w:type="dxa"/>
            <w:tcBorders>
              <w:top w:val="single" w:sz="4" w:space="0" w:color="auto"/>
              <w:left w:val="single" w:sz="4" w:space="0" w:color="auto"/>
              <w:bottom w:val="double" w:sz="4" w:space="0" w:color="auto"/>
              <w:right w:val="single" w:sz="4" w:space="0" w:color="auto"/>
            </w:tcBorders>
            <w:shd w:val="clear" w:color="auto" w:fill="4472C4" w:themeFill="accent1"/>
            <w:hideMark/>
          </w:tcPr>
          <w:p w:rsidR="00284D69" w:rsidRPr="00284D69" w:rsidRDefault="00284D69">
            <w:pPr>
              <w:spacing w:after="0" w:line="240" w:lineRule="auto"/>
              <w:rPr>
                <w:rStyle w:val="Heading4Char"/>
                <w:rFonts w:asciiTheme="minorHAnsi" w:hAnsiTheme="minorHAnsi" w:cstheme="minorHAnsi"/>
                <w:i w:val="0"/>
                <w:color w:val="FFFFFF" w:themeColor="background1"/>
                <w:sz w:val="22"/>
                <w:szCs w:val="22"/>
              </w:rPr>
            </w:pPr>
            <w:r w:rsidRPr="00284D69">
              <w:rPr>
                <w:rStyle w:val="Heading4Char"/>
                <w:rFonts w:asciiTheme="minorHAnsi" w:hAnsiTheme="minorHAnsi" w:cstheme="minorHAnsi"/>
                <w:color w:val="FFFFFF" w:themeColor="background1"/>
                <w:sz w:val="22"/>
                <w:szCs w:val="22"/>
              </w:rPr>
              <w:t>Topic area (as defined within the document)</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Style w:val="Heading4Char"/>
                <w:rFonts w:asciiTheme="minorHAnsi" w:hAnsiTheme="minorHAnsi" w:cstheme="minorHAnsi"/>
                <w:i w:val="0"/>
                <w:sz w:val="22"/>
                <w:szCs w:val="22"/>
              </w:rPr>
            </w:pPr>
            <w:r w:rsidRPr="00284D69">
              <w:rPr>
                <w:rStyle w:val="Heading4Char"/>
                <w:rFonts w:asciiTheme="minorHAnsi" w:hAnsiTheme="minorHAnsi" w:cstheme="minorHAnsi"/>
                <w:sz w:val="22"/>
                <w:szCs w:val="22"/>
              </w:rPr>
              <w:t>Current National policy / Acts of Parliament</w:t>
            </w: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Sex and Relationship Education Guidance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his guidance on sex and relationship education in schools replaces Circular 5/94. It has been written to take account of the revised National Curriculum, published in September 1999, the need for guidance arising out of the new Personal, Social and Health Education (PSHE) framework and the Social Exclusion Unit report on teenage pregnancy. There are many excellent examples where schools have established clear sex education policies in consultation with parents, governors and the wider community, and where they are delivering effective programmes. But there is also much uncertainty about what sex and relationship education is and how it should be taught. This guidance aims to address those areas of uncertainty. Sex and relationship education should be firmly rooted in the framework for PSHE", "author" : [ { "dropping-particle" : "", "family" : "Department for Education and Employment", "given" : "", "non-dropping-particle" : "", "parse-names" : false, "suffix" : "" } ], "container-title" : "House of commons library", "id" : "ITEM-1", "issue" : "July", "issued" : { "date-parts" : [ [ "2000" ] ] }, "number-of-pages" : "1-34", "title" : "Sex and Relationship Education Guidance", "type" : "report" }, "uris" : [ "http://www.mendeley.com/documents/?uuid=479d8f15-8149-4e15-a52d-010871e6f4ce" ] } ], "mendeley" : { "formattedCitation" : "(Department for Education and Employment, 2000)", "plainTextFormattedCitation" : "(Department for Education and Employment, 2000)", "previouslyFormattedCitation" : "(Department for Education and Employment, 2000)"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for Education and Employment, 2000)</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0</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ference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uidance for sex and relationship education in schools.  Arising out of the Personal, Social and Health Education (PSHE) framework and Teenage Pregnancy Strategy</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ealth and Social Care Act 2012</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o safeguard its future the NHS needs to change to meet the challenges it faces \u2013 only by\\r\\nmodernising can the NHS tackle the problems of today and avoid a crisis tomorrow.\\r\\n\u2022 The Health and Social Care Act 2012 puts clinicians at the centre of commissioning, frees up providers to innovate, empowers patients and gives a new focus to public health", "author" : [ { "dropping-particle" : "", "family" : "Department of Health", "given" : "", "non-dropping-particle" : "", "parse-names" : false, "suffix" : "" } ], "id" : "ITEM-1", "issued" : { "date-parts" : [ [ "2012" ] ] }, "page" : "7-8", "title" : "The Health and Social Care Act 2012", "type" : "article-journal" }, "uris" : [ "http://www.mendeley.com/documents/?uuid=3b142c54-2feb-4bd1-8c8a-3cb89c897a46" ] } ], "mendeley" : { "formattedCitation" : "(Department of Health, 2012)", "manualFormatting" : "(Department of Health, 2012a)", "plainTextFormattedCitation" : "(Department of Health, 2012)", "previouslyFormattedCitation" : "(Department of Health, 2012)"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of Health, 2012a)</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2 (2013)</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oogle search</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Act of Parliament detailing a substantial revision of the NHS.  Established Clinical Commissioning Groups, Public Health England and transferred commissioning of sexual health services from the NHS to the local authority</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Framework for Sexual Health Improvement in England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his document: - aims to provide the information, evidence base and support tools to enable those involved in sexual health improvement to work together effectively - should ensure that accessible high quality services and support are available to everyone From April 2013, local authorities will commission most sexual health services, but Clinical Commissioning Groups and the NHS Commissioning Board will also have a role. Support will be provided to these bodies by Public Health England.", "author" : [ { "dropping-particle" : "", "family" : "Department of Health", "given" : "", "non-dropping-particle" : "", "parse-names" : false, "suffix" : "" } ], "id" : "ITEM-1", "issue" : "March", "issued" : { "date-parts" : [ [ "2013" ] ] }, "number-of-pages" : "1-56", "publisher-place" : "London", "title" : "A Framework for Sexual Health Improvement in England", "type" : "report" }, "uris" : [ "http://www.mendeley.com/documents/?uuid=2839d6da-d6cb-4119-aa9a-a7f49a846d31" ] } ], "mendeley" : { "formattedCitation" : "(Department of Health, 2013a)", "plainTextFormattedCitation" : "(Department of Health, 2013a)", "previouslyFormattedCitation" : "(Department of Health, 2013a)"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of Health, 2013a)</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3 (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Framework document to support those involved in sexual health improvement work together effectively.  Replaced the Teenage Pregnancy Strategy and National Strategy for Sexual and Reproductive Health</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Five Year Forward View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NHS England, Care Quality Commission, Health Education England, Monitor, Public Health England", "given" : "Trust Development Authority.", "non-dropping-particle" : "", "parse-names" : false, "suffix" : "" } ], "id" : "ITEM-1", "issue" : "October", "issued" : { "date-parts" : [ [ "2014" ] ] }, "title" : "Five Year Forward View", "type" : "article-journal" }, "uris" : [ "http://www.mendeley.com/documents/?uuid=37d97d3e-2c1b-4d49-b8bc-ba64ec69827a" ] } ], "mendeley" : { "formattedCitation" : "(NHS England, Care Quality Commission, Health Education England, Monitor, Public Health England, 2014)", "plainTextFormattedCitation" : "(NHS England, Care Quality Commission, Health Education England, Monitor, Public Health England, 2014)", "previouslyFormattedCitation" : "(NHS England, Care Quality Commission, Health Education England, Monitor, Public Health England, 2014)"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NHS England, Care Quality Commission, Health Education England, Monitor, Public Health England, 2014)</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4</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Shared vision of national leadership for a better NHS and steps to take to get us there.</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Health promotion for sexual and reproductive health and HIV: strategic </w:t>
            </w:r>
            <w:r w:rsidRPr="00284D69">
              <w:rPr>
                <w:rFonts w:asciiTheme="minorHAnsi" w:hAnsiTheme="minorHAnsi" w:cstheme="minorHAnsi"/>
              </w:rPr>
              <w:lastRenderedPageBreak/>
              <w:t xml:space="preserve">action plan, 2016 to 2019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Strategic action plan, 2016 to 2019 PHE Health promotion for sexual and reproductive health and HIV: strategic action plan, 2016 to 2019 2 About Public Health England Public Health England exists to protect and improve the nation's health and wellbeing, and reduce health inequalities. It does this through advocacy, partnerships, world-class science, knowledge and intelligence, and the delivery of specialist public health services. PHE is an operationally autonomous executive agency of the Department of Health.", "author" : [ { "dropping-particle" : "", "family" : "Public Health England", "given" : "", "non-dropping-particle" : "", "parse-names" : false, "suffix" : "" } ], "container-title" : "Public Health England", "id" : "ITEM-1", "issued" : { "date-parts" : [ [ "2015" ] ] }, "number-of-pages" : "1-35", "publisher-place" : "London", "title" : "Health promotion for sexual and reproductive health and HIV Strategic action plan , 2016 to 2019", "type" : "report" }, "uris" : [ "http://www.mendeley.com/documents/?uuid=dda999e8-ebfd-4d1c-a24c-7d8ede340f33" ] } ], "mendeley" : { "formattedCitation" : "(Public Health England, 2015)", "plainTextFormattedCitation" : "(Public Health England, 2015)", "previouslyFormattedCitation" : "(Public Health England, 201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Public Health England, 2015)</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lastRenderedPageBreak/>
              <w:t>2015     (2016-2019)</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Department of Health website</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Strategic action plan setting out Public Health England's approach to improving the public's </w:t>
            </w:r>
            <w:r w:rsidRPr="00284D69">
              <w:rPr>
                <w:rFonts w:asciiTheme="minorHAnsi" w:hAnsiTheme="minorHAnsi" w:cstheme="minorHAnsi"/>
              </w:rPr>
              <w:lastRenderedPageBreak/>
              <w:t>sexual and reproductive health.  Works within the Framework for Sexual Health Improvement in England and the Public Health Outcomes Framework</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Improving young people's health and wellbeing: a framework for public health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Improving young people's health and wellbeing 2 About Public Health England Public Health England exists to protect and improve the nation's health and wellbeing, and reduce health inequalities. It does this through world-class science, knowledge and intelligence, advocacy, partnerships and the delivery of specialist public health services. PHE is an operationally autonomous executive agency of the Department of Health.", "author" : [ { "dropping-particle" : "", "family" : "Public Health England", "given" : "", "non-dropping-particle" : "", "parse-names" : false, "suffix" : "" }, { "dropping-particle" : "", "family" : "Association for Young People's Health", "given" : "", "non-dropping-particle" : "", "parse-names" : false, "suffix" : "" } ], "id" : "ITEM-1", "issued" : { "date-parts" : [ [ "2015" ] ] }, "number-of-pages" : "1-29", "title" : "Improving young people's health and wellbeing: A framework for public health", "type" : "report" }, "uris" : [ "http://www.mendeley.com/documents/?uuid=4f4267bd-91ca-4c50-9571-cfda19a921e4" ] } ], "mendeley" : { "formattedCitation" : "(Public Health England &amp; Association for Young People\u2019s Health, 2015)", "plainTextFormattedCitation" : "(Public Health England &amp; Association for Young People\u2019s Health, 2015)", "previouslyFormattedCitation" : "(Public Health England &amp; Association for Young People\u2019s Health, 201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Public Health England &amp; Association for Young People’s Health, 2015)</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5</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Framework to address the specific needs of young people (10-24 years old) containing practical support to councillors, health and wellbeing boards, commissioners and service providers.</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Style w:val="Heading4Char"/>
                <w:rFonts w:asciiTheme="minorHAnsi" w:hAnsiTheme="minorHAnsi" w:cstheme="minorHAnsi"/>
                <w:i w:val="0"/>
                <w:sz w:val="22"/>
                <w:szCs w:val="22"/>
              </w:rPr>
            </w:pPr>
            <w:r w:rsidRPr="00284D69">
              <w:rPr>
                <w:rStyle w:val="Heading4Char"/>
                <w:rFonts w:asciiTheme="minorHAnsi" w:hAnsiTheme="minorHAnsi" w:cstheme="minorHAnsi"/>
                <w:sz w:val="22"/>
                <w:szCs w:val="22"/>
              </w:rPr>
              <w:t>Past National policy (selected)</w:t>
            </w: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Teenage Pregnancy Strategy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Social Exclusion Unit", "given" : "", "non-dropping-particle" : "", "parse-names" : false, "suffix" : "" } ], "id" : "ITEM-1", "issue" : "June", "issued" : { "date-parts" : [ [ "1999" ] ] }, "publisher-place" : "London", "title" : "Teenage Pregnancy", "type" : "report" }, "uris" : [ "http://www.mendeley.com/documents/?uuid=b3832953-8a11-46d3-a7b7-32b4040afe05" ] } ], "mendeley" : { "formattedCitation" : "(Social Exclusion Unit, 1999)", "plainTextFormattedCitation" : "(Social Exclusion Unit, 1999)", "previouslyFormattedCitation" : "(Social Exclusion Unit, 1999)"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Social Exclusion Unit, 1999)</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1999</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0-2010)</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ference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port setting out the analysis of the teenage pregnancy in the UK and decisions made to tackle it</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Teenage Pregnancy Strategy: Beyond 2010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his updated strategy document focuses on the known factors that can reduce teenage pregnancy rates when they are implemented robustly and consistently, with each delivery partner understanding and taking responsibility for their particular contribution to the overall Strategy.", "author" : [ { "dropping-particle" : "", "family" : "Department for Children Schools and Families", "given" : "", "non-dropping-particle" : "", "parse-names" : false, "suffix" : "" } ], "id" : "ITEM-1", "issued" : { "date-parts" : [ [ "2011" ] ] }, "title" : "Teenage Pregnancy Strategy: Beyond 2010", "type" : "report" }, "uris" : [ "http://www.mendeley.com/documents/?uuid=53466858-52c6-4c46-bc3b-6ae243a27316" ] } ], "mendeley" : { "formattedCitation" : "(Department for Children Schools and Families, 2011)", "plainTextFormattedCitation" : "(Department for Children Schools and Families, 2011)", "previouslyFormattedCitation" : "(Department for Children Schools and Families, 2011)"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for Children Schools and Families, 2011)</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1      (2011-2013)</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ference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Interim strategy document to build on learning of Teenage Pregnancy Strategy</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iCs w:val="0"/>
              </w:rPr>
              <w:t xml:space="preserve">The National Strategy for Sexual Health and HIV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PMID" : "15899089", "author" : [ { "dropping-particle" : "", "family" : "Department of Health", "given" : "", "non-dropping-particle" : "", "parse-names" : false, "suffix" : "" } ], "id" : "ITEM-1", "issued" : { "date-parts" : [ [ "2001" ] ] }, "publisher-place" : "London", "title" : "The national strategy for sexual health and HIV", "type" : "report" }, "uris" : [ "http://www.mendeley.com/documents/?uuid=2fe62d89-7506-49eb-a347-15198601b54c" ] } ], "mendeley" : { "formattedCitation" : "(Department of Health, 2001)", "plainTextFormattedCitation" : "(Department of Health, 2001)", "previouslyFormattedCitation" : "(Department of Health, 2001)"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of Health, 2001)</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1</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01-2010)</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First national strategy for sexual health and HIV</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Fonts w:asciiTheme="minorHAnsi" w:hAnsiTheme="minorHAnsi" w:cstheme="minorHAnsi"/>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Progress and priorities - working together for high quality sexual health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he Independent Advisory Group on Sexual Health and HIV commissioned MEDFASH to undertake a review of the National Strategy for Sexual Health and HIV. The review report highlights the changing context since the strategy's publication in 2001, outlines progress to date and identifies drivers and barriers to the strategy's implementation. It provides recommendations in five strategic priority areas for action at local, regional and national level.", "author" : [ { "dropping-particle" : "", "family" : "MEDFASH", "given" : "", "non-dropping-particle" : "", "parse-names" : false, "suffix" : "" } ], "container-title" : "Review of the National Strategy for Sexual Health and HIV", "id" : "ITEM-1", "issue" : "July", "issued" : { "date-parts" : [ [ "2008" ] ] }, "title" : "Progress and priorities \u2013 working together for high quality sexual health", "type" : "report" }, "uris" : [ "http://www.mendeley.com/documents/?uuid=4830cb95-6c4d-47e1-8ea6-b6f9df6f3cb2" ] } ], "mendeley" : { "formattedCitation" : "(MEDFASH, 2008)", "plainTextFormattedCitation" : "(MEDFASH, 2008)", "previouslyFormattedCitation" : "(MEDFASH, 2008)"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MEDFASH, 2008)</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 2008 </w:t>
            </w:r>
          </w:p>
          <w:p w:rsidR="00284D69" w:rsidRPr="00284D69" w:rsidRDefault="00284D69">
            <w:pPr>
              <w:spacing w:after="0" w:line="240" w:lineRule="auto"/>
              <w:rPr>
                <w:rFonts w:asciiTheme="minorHAnsi" w:hAnsiTheme="minorHAnsi" w:cstheme="minorHAnsi"/>
              </w:rPr>
            </w:pP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Citation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view of the National Strategy for Sexual Health and HIV commissioned by the Independent Advisory Group on Sexual Health and HIV</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Style w:val="Heading4Char"/>
                <w:rFonts w:asciiTheme="minorHAnsi" w:hAnsiTheme="minorHAnsi" w:cstheme="minorHAnsi"/>
                <w:i w:val="0"/>
                <w:sz w:val="22"/>
                <w:szCs w:val="22"/>
              </w:rPr>
            </w:pPr>
            <w:r w:rsidRPr="00284D69">
              <w:rPr>
                <w:rStyle w:val="Heading4Char"/>
                <w:rFonts w:asciiTheme="minorHAnsi" w:hAnsiTheme="minorHAnsi" w:cstheme="minorHAnsi"/>
                <w:sz w:val="22"/>
                <w:szCs w:val="22"/>
              </w:rPr>
              <w:t>National professional bodies</w:t>
            </w: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Better Care, Better Future: a new vision for sexual and reproductive health care in the UK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Faculty of Sexual &amp; Reproductive Healthcare", "given" : "", "non-dropping-particle" : "", "parse-names" : false, "suffix" : "" } ], "id" : "ITEM-1", "issue" : "November", "issued" : { "date-parts" : [ [ "2015" ] ] }, "title" : "Better care, a better future: a new vision for sexual and reproductive health care in the UK", "type" : "report" }, "uris" : [ "http://www.mendeley.com/documents/?uuid=3ec4192a-4a4e-4cd3-a59d-f99a5a18f593" ] } ], "mendeley" : { "formattedCitation" : "(Faculty of Sexual &amp; Reproductive Healthcare, 2015)", "plainTextFormattedCitation" : "(Faculty of Sexual &amp; Reproductive Healthcare, 2015)", "previouslyFormattedCitation" : "(Faculty of Sexual &amp; Reproductive Healthcare, 201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Faculty of Sexual &amp; Reproductive Healthcare, 2015)</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5</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Vision statement from the multi-disciplinary membership faculty of sexual and reproductive healthcare professionals</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Style w:val="Heading4Char"/>
                <w:rFonts w:asciiTheme="minorHAnsi" w:hAnsiTheme="minorHAnsi" w:cstheme="minorHAnsi"/>
                <w:i w:val="0"/>
                <w:sz w:val="22"/>
                <w:szCs w:val="22"/>
              </w:rPr>
            </w:pPr>
            <w:r w:rsidRPr="00284D69">
              <w:rPr>
                <w:rStyle w:val="Heading4Char"/>
                <w:rFonts w:asciiTheme="minorHAnsi" w:hAnsiTheme="minorHAnsi" w:cstheme="minorHAnsi"/>
                <w:sz w:val="22"/>
                <w:szCs w:val="22"/>
              </w:rPr>
              <w:t>National advocacy bodies</w:t>
            </w: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Young People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FPA", "given" : "", "non-dropping-particle" : "", "parse-names" : false, "suffix" : "" } ], "id" : "ITEM-1", "issued" : { "date-parts" : [ [ "2011" ] ] }, "title" : "Young People", "type" : "report" }, "uris" : [ "http://www.mendeley.com/documents/?uuid=6aba8dd5-7d91-47d7-84fa-58c685e44baf" ] } ], "mendeley" : { "formattedCitation" : "(FPA, 2011)", "plainTextFormattedCitation" : "(FPA, 2011)", "previouslyFormattedCitation" : "(FPA, 2011)"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FPA, 2011)</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1</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olicy statement on young people</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Guidance for using the sexual behaviours traffic light tool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Brook", "given" : "", "non-dropping-particle" : "", "parse-names" : false, "suffix" : "" } ], "id" : "ITEM-1", "issue" : "7458731", "issued" : { "date-parts" : [ [ "2015" ] ] }, "title" : "Guidance for using the sexual behaviours traffic light tool", "type" : "report" }, "uris" : [ "http://www.mendeley.com/documents/?uuid=bba271bc-97bf-4949-93c9-e1a14ef51baa" ] } ], "mendeley" : { "formattedCitation" : "(Brook, 2015)", "plainTextFormattedCitation" : "(Brook, 2015)", "previouslyFormattedCitation" : "(Brook, 201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Brook, 2015)</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5</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Resource to categorise sexual behaviours of young people </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Breaking down the barriers: The need for accountability and integration in sexual health, reproductive health and HIV service in England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All-Party Parliamentary Group on Sexual and Reproductive Health in the UK", "given" : "", "non-dropping-particle" : "", "parse-names" : false, "suffix" : "" } ], "id" : "ITEM-1", "issued" : { "date-parts" : [ [ "2015" ] ] }, "publisher-place" : "London", "title" : "Breaking down the barriers : The need for accountability and integration in sexual health , reproductive health and HIV services in England", "type" : "report" }, "uris" : [ "http://www.mendeley.com/documents/?uuid=f37114f8-15e9-44d3-9c0c-01fa0eb9d7d8" ] } ], "mendeley" : { "formattedCitation" : "(All-Party Parliamentary Group on Sexual and Reproductive Health in the UK, 2015)", "plainTextFormattedCitation" : "(All-Party Parliamentary Group on Sexual and Reproductive Health in the UK, 2015)", "previouslyFormattedCitation" : "(All-Party Parliamentary Group on Sexual and Reproductive Health in the UK, 201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All-Party Parliamentary Group on Sexual and Reproductive Health in the UK, 2015)</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5</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port of the inquiry to understand the impact of the new structures established as part of the Health and Social Care Act 2012.</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Be Sex : Positive Hello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URL" : "https://www.brook.org.uk/get-involved/sexpositive-challenging-negative-attitudes-about-sex", "accessed" : { "date-parts" : [ [ "2017", "2", "26" ] ] }, "author" : [ { "dropping-particle" : "", "family" : "Brook", "given" : "", "non-dropping-particle" : "", "parse-names" : false, "suffix" : "" } ], "container-title" : "Brook", "id" : "ITEM-1", "issued" : { "date-parts" : [ [ "2016" ] ] }, "title" : "Be Sex : Positive Hello .", "type" : "webpage" }, "uris" : [ "http://www.mendeley.com/documents/?uuid=22ea964a-7ba4-4c5d-a633-5bb1bca560a9" ] } ], "mendeley" : { "formattedCitation" : "(Brook, 2016)", "plainTextFormattedCitation" : "(Brook, 2016)", "previouslyFormattedCitation" : "(Brook, 2016)"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Brook, 2016)</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6</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Pack to explain about the </w:t>
            </w:r>
            <w:proofErr w:type="spellStart"/>
            <w:r w:rsidRPr="00284D69">
              <w:rPr>
                <w:rFonts w:asciiTheme="minorHAnsi" w:hAnsiTheme="minorHAnsi" w:cstheme="minorHAnsi"/>
              </w:rPr>
              <w:t>Sex:Positive</w:t>
            </w:r>
            <w:proofErr w:type="spellEnd"/>
            <w:r w:rsidRPr="00284D69">
              <w:rPr>
                <w:rFonts w:asciiTheme="minorHAnsi" w:hAnsiTheme="minorHAnsi" w:cstheme="minorHAnsi"/>
              </w:rPr>
              <w:t xml:space="preserve"> Campaign</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Style w:val="Heading4Char"/>
                <w:rFonts w:asciiTheme="minorHAnsi" w:hAnsiTheme="minorHAnsi" w:cstheme="minorHAnsi"/>
                <w:i w:val="0"/>
                <w:sz w:val="22"/>
                <w:szCs w:val="22"/>
              </w:rPr>
            </w:pPr>
            <w:r w:rsidRPr="00284D69">
              <w:rPr>
                <w:rStyle w:val="Heading4Char"/>
                <w:rFonts w:asciiTheme="minorHAnsi" w:hAnsiTheme="minorHAnsi" w:cstheme="minorHAnsi"/>
                <w:sz w:val="22"/>
                <w:szCs w:val="22"/>
              </w:rPr>
              <w:t>National Guidance / guidelines</w:t>
            </w: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Contraceptive choices for young people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Faculty of Sexual &amp; Reproductive Healthcare", "given" : "", "non-dropping-particle" : "", "parse-names" : false, "suffix" : "" } ], "id" : "ITEM-1", "issue" : "March", "issued" : { "date-parts" : [ [ "2010" ] ] }, "title" : "Clinical Guidance Contraceptive Choices for Young People", "type" : "report" }, "uris" : [ "http://www.mendeley.com/documents/?uuid=6a09b4db-1d3e-4f21-9236-657a63ee7006" ] } ], "mendeley" : { "formattedCitation" : "(Faculty of Sexual &amp; Reproductive Healthcare, 2010)", "plainTextFormattedCitation" : "(Faculty of Sexual &amp; Reproductive Healthcare, 2010)", "previouslyFormattedCitation" : "(Faculty of Sexual &amp; Reproductive Healthcare, 2010)"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Faculty of Sexual &amp; Reproductive Healthcare, 2010)</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0</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ference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uidance for health professionals on providing contraceptive services to young people.  Recommendations based on available evidence and expert consensus</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Spotting the signs: a national proforma for identifying risk of child sexual exploitation in sexual health services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ISSN" : "00130613", "author" : [ { "dropping-particle" : "", "family" : "Rogstad", "given" : "Karen", "non-dropping-particle" : "", "parse-names" : false, "suffix" : "" }, { "dropping-particle" : "", "family" : "Johnston", "given" : "Georgia", "non-dropping-particle" : "", "parse-names" : false, "suffix" : "" } ], "id" : "ITEM-1", "issue" : "8747", "issued" : { "date-parts" : [ [ "2011" ] ] }, "number-of-pages" : "16-18", "title" : "Spotting the signs", "type" : "report", "volume" : "400" }, "uris" : [ "http://www.mendeley.com/documents/?uuid=f5ad3754-6bea-48b3-8263-f8a9a9ae300f" ] } ], "mendeley" : { "formattedCitation" : "(Rogstad &amp; Johnston, 2011)", "plainTextFormattedCitation" : "(Rogstad &amp; Johnston, 2011)", "previouslyFormattedCitation" : "(Rogstad &amp; Johnston, 2011)"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Rogstad &amp; Johnston, 2011)</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1 (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commend-</w:t>
            </w:r>
            <w:proofErr w:type="spellStart"/>
            <w:r w:rsidRPr="00284D69">
              <w:rPr>
                <w:rFonts w:asciiTheme="minorHAnsi" w:hAnsiTheme="minorHAnsi" w:cstheme="minorHAnsi"/>
              </w:rPr>
              <w:t>ation</w:t>
            </w:r>
            <w:proofErr w:type="spellEnd"/>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National proforma to help health professionals working with young people identify and assess the risk of child sexual exploitation (CSE).</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You're Welcome - Quality Criteria for young people friendly health services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ISBN" : "9780101759328", "ISSN" : "1468-5833", "PMID" : "21677017", "abstract" : "You're Welcome Criteria", "author" : [ { "dropping-particle" : "", "family" : "Department of Health", "given" : "", "non-dropping-particle" : "", "parse-names" : false, "suffix" : "" } ], "container-title" : "October", "id" : "ITEM-1", "issue" : "October", "issued" : { "date-parts" : [ [ "2011" ] ] }, "number-of-pages" : "9388", "publisher-place" : "London", "title" : "You're Welcome - Quality criteria for young people friendly health services - 2011 edition", "type" : "report" }, "uris" : [ "http://www.mendeley.com/documents/?uuid=7b5c1f92-947c-4fa4-97f4-b0db7b4d0b3d" ] } ], "mendeley" : { "formattedCitation" : "(Department of Health, 2011)", "plainTextFormattedCitation" : "(Department of Health, 2011)", "previouslyFormattedCitation" : "(Department of Health, 2011)"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of Health, 2011)</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1</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ference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Quality criteria for youth-friendly health services </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Integrated Sexual Health Services: National Service Specification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ISBN" : "9780111531679", "author" : [ { "dropping-particle" : "", "family" : "Department of Health", "given" : "", "non-dropping-particle" : "", "parse-names" : false, "suffix" : "" } ], "id" : "ITEM-1", "issue" : "June", "issued" : { "date-parts" : [ [ "2013" ] ] }, "publisher-place" : "London", "title" : "Integrated Sexual Health Services : National Service Specification A suggested service specification for integrated sexual health services", "type" : "report" }, "uris" : [ "http://www.mendeley.com/documents/?uuid=32569c82-5cb0-4522-9099-b5d9e63174ee" ] } ], "mendeley" : { "formattedCitation" : "(Department of Health, 2013c)", "plainTextFormattedCitation" : "(Department of Health, 2013c)", "previouslyFormattedCitation" : "(Department of Health, 2013c)"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 xml:space="preserve">(Department of </w:t>
            </w:r>
            <w:r w:rsidRPr="00284D69">
              <w:rPr>
                <w:rFonts w:asciiTheme="minorHAnsi" w:hAnsiTheme="minorHAnsi" w:cstheme="minorHAnsi"/>
                <w:noProof/>
              </w:rPr>
              <w:lastRenderedPageBreak/>
              <w:t>Health, 2013c)</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lastRenderedPageBreak/>
              <w:t>2013</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National service specification to help local authorities commission effective, high-quality, integrated sexual health </w:t>
            </w:r>
            <w:r w:rsidRPr="00284D69">
              <w:rPr>
                <w:rFonts w:asciiTheme="minorHAnsi" w:hAnsiTheme="minorHAnsi" w:cstheme="minorHAnsi"/>
              </w:rPr>
              <w:lastRenderedPageBreak/>
              <w:t>care</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Commissioning Sexual Health services and interventions: best practice for local authorities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DOI" : "10.1016/j.bpobgyn.2010.03.007", "ISBN" : "1532-1932 (Electronic)\\r1521-6934 (Linking)", "ISSN" : "15216934", "PMID" : "20822961", "author" : [ { "dropping-particle" : "", "family" : "Department of Health", "given" : "", "non-dropping-particle" : "", "parse-names" : false, "suffix" : "" } ], "container-title" : "Best Practice and Research: Clinical Obstetrics and Gynaecology", "id" : "ITEM-1", "issued" : { "date-parts" : [ [ "2013" ] ] }, "publisher-place" : "London", "title" : "Commissioning sexual health services and interventions: best practice guidance for local authorities", "type" : "report" }, "uris" : [ "http://www.mendeley.com/documents/?uuid=00e1f376-8ce0-4289-b7f3-6c862f54d58e" ] } ], "mendeley" : { "formattedCitation" : "(Department of Health, 2013b)", "plainTextFormattedCitation" : "(Department of Health, 2013b)", "previouslyFormattedCitation" : "(Department of Health, 2013b)"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of Health, 2013b)</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3</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uidance document for local authorities to fulfil legal requirements related to sexual health commissioning following the Health and Social Care Act 2012</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Service standards for sexual and reproductive healthcare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hese Service Standards developed by the Faculty of Sexual and Reproductive Healthcare are aimed at commissioners and providers of services in relation to sexual and reproductive health commissioned or contracted by the National Health Service (NHS).", "author" : [ { "dropping-particle" : "", "family" : "Faculty of Sexual &amp; Reproductive Healthcare Clinical Standards Committee", "given" : "", "non-dropping-particle" : "", "parse-names" : false, "suffix" : "" } ], "id" : "ITEM-1", "issue" : "January", "issued" : { "date-parts" : [ [ "2013" ] ] }, "title" : "Service Standards for Sexual and Reproductive Healthcare", "type" : "report" }, "uris" : [ "http://www.mendeley.com/documents/?uuid=f98318ce-afb8-4a38-a889-c30bf8fafdc2" ] } ], "mendeley" : { "formattedCitation" : "(Faculty of Sexual &amp; Reproductive Healthcare Clinical Standards Committee, 2013)", "plainTextFormattedCitation" : "(Faculty of Sexual &amp; Reproductive Healthcare Clinical Standards Committee, 2013)", "previouslyFormattedCitation" : "(Faculty of Sexual &amp; Reproductive Healthcare Clinical Standards Committee, 2013)"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Faculty of Sexual &amp; Reproductive Healthcare Clinical Standards Committee, 2013)</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3</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Service standards aims at commissioners and providers of services in relation to sexual and reproductive health commissioned of contracted by the NHS</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Making it work: A guide to whole systems commissioning for sexual health, reproductive health and HIV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his guide is for commissioners of sexual health, reproductive health and HIV services in local government, clinical commissioning groups (CCGs) and NHS England. The fields of sexual health, sexually transmitted infection (STI), contraception, reproductive health and HIV are frequently interwoven at individual, population and service delivery levels, yet each is separate and has its own defining features and interfaces. Different elements have different commissioning arrangements which adds to the complexity. To reflect this and ensure that the guide accurately reflects and engages with this reality the term \u201csexual health, reproductive health and HIV\u201d abbreviated to \u201cSH, RH &amp; HIV\u201d is used to refer to the whole system. We use each term separately where issues relate to only one area. Although unwieldy, this approach reinforces the point that the system is made up of different elements all of which must be considered when making commissioning decisions. The terms refer to the themes and elements of the system, not to any specific clinical specialty. The guide has been developed to support commissioning bodies to ensure the delivery of high quality SH, RH &amp; HIV services, in line with their responsibilities set out in the Health and Social Care Act 2012.1 The health and social care reforms represent a significant change in commissioning arrangements. As with any change, this presents challenges for learning how the new arrangements work, and developing relationships with new players, or existing organisations with new roles, to deliver the best outcomes. The change also represents an opportunity to re-evaluate what is needed, and how this can best be delivered in an environment of limited resources. This involves both building on past success and challenging ourselves to ensure we are delivering the most effective and relevant services to meet the needs of our populations now and into the future.", "author" : [ { "dropping-particle" : "", "family" : "Public Health England", "given" : "", "non-dropping-particle" : "", "parse-names" : false, "suffix" : "" } ], "id" : "ITEM-1", "issue" : "Revised March 2015", "issued" : { "date-parts" : [ [ "2014" ] ] }, "title" : "Making it work: A guide to whole system commissioning for sexual health, reproductive health and HIV", "type" : "report", "volume" : "2014" }, "uris" : [ "http://www.mendeley.com/documents/?uuid=e7270992-56b6-475d-9990-fd1bdba9ef85" ] } ], "mendeley" : { "formattedCitation" : "(Public Health England, 2014)", "plainTextFormattedCitation" : "(Public Health England, 2014)", "previouslyFormattedCitation" : "(Public Health England, 2014)"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Public Health England, 2014)</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4 (ongoing)</w:t>
            </w:r>
          </w:p>
          <w:p w:rsidR="00284D69" w:rsidRPr="00284D69" w:rsidRDefault="00284D69">
            <w:pPr>
              <w:spacing w:after="0" w:line="240" w:lineRule="auto"/>
              <w:rPr>
                <w:rFonts w:asciiTheme="minorHAnsi" w:hAnsiTheme="minorHAnsi" w:cstheme="minorHAnsi"/>
              </w:rPr>
            </w:pP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Department of Health website</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Guide for commissioners of sexual health, reproductive health and HIV services in local government, clinical commissioning groups and NHS England outlining responsibilities set out in the Health and Social Care Act 2012 </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Standards for the management of sexually transmitted infections (STIs)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ISBN" : "9781905545421", "abstract" : "These standards bring together the key elements of best practice that people seeking help in relation to STIs are entitled to expect, whichever service they choose to attend. They are a comprehensive revision and updating of the original 2010 edition, reflecting the major changes in sexual health commissioning arising from the Health and Social Care Act 2012 and developments in clinical practice. The revised standards will support local authorities in commissioning and monitoring services to ensure consistently high standards of care regardless of provider. They will also support service providers in the delivery of high quality care. For the first time, they set out quality measures for services commissioned by local authorities to achieve, mirroring the approach of NICE quality standards. The effective management of STIs, as specified in the standards, will improve health outcomes for individuals, protect the broader public health and contain costs to the NHS. The standards are formally endorsed by the Association of Directors of Public Health, the Faculty of Public Health, the Faculty of Sexual &amp; Reproductive Healthcare, the Genito-Urinary Nurses Association, the Local Government Association, Public Health England, the Royal College of General Practitioners, the Royal College of Nursing, the Royal College of Pathologists, the Royal Pharmaceutical Society, the Royal College of Physicians, the Society of Sexual Health Advisers and the HIV Pharmacy Association", "author" : [ { "dropping-particle" : "", "family" : "BASHH", "given" : "", "non-dropping-particle" : "", "parse-names" : false, "suffix" : "" }, { "dropping-particle" : "", "family" : "MEDFASH", "given" : "", "non-dropping-particle" : "", "parse-names" : false, "suffix" : "" } ], "id" : "ITEM-1", "issue" : "July", "issued" : { "date-parts" : [ [ "2014" ] ] }, "title" : "Standards for the management of sexually transmitted infections (STIs)", "type" : "report" }, "uris" : [ "http://www.mendeley.com/documents/?uuid=4e0c031d-b923-4e90-9edb-9f3ca49a8f71" ] } ], "mendeley" : { "formattedCitation" : "(BASHH &amp; MEDFASH, 2014)", "plainTextFormattedCitation" : "(BASHH &amp; MEDFASH, 2014)", "previouslyFormattedCitation" : "(BASHH &amp; MEDFASH, 2014)"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BASHH &amp; MEDFASH, 2014)</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4</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uidance bring together the best practice that people seeking help in relation to STIs are entitled to expect</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Developing strong relationships and positive sexual health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his guidance has been developed by Department of Health in partnership with Public Health England and key partners, including Department for Education.This pathway\\r\\nwill be of interest to commissioners of public health and providers of school nursing and sexual health services. This pathway is guidance to support school nurses, sexual\\r\\nhealth service providers and partners, working to support the contraceptive and sexual health needs of young people. It builds on the evidence from the Healthy Child\\r\\nProgramme (5-19). The delivery of sexual health services requires leadership, collaboration and commitment from all partners including schools, GPs and Contraception and\\r\\nSexual Health Services. The Local Authority has the mandate for public health and public protection, and needs to work closely with providers of contraceptive and sexual\\r\\nhealth services including GPs.", "author" : [ { "dropping-particle" : "", "family" : "Health", "given" : "Department of", "non-dropping-particle" : "", "parse-names" : false, "suffix" : "" } ], "id" : "ITEM-1", "issued" : { "date-parts" : [ [ "2014" ] ] }, "publisher-place" : "London", "title" : "Health Visiting and School Nurse Programme: supporting impotmentation of the new service offer: developing strong relationships and supporting positive sexual health", "type" : "report" }, "uris" : [ "http://www.mendeley.com/documents/?uuid=cdae68bc-581d-442f-b661-3c94ff696f9d" ] } ], "mendeley" : { "formattedCitation" : "(Health, 2014)", "plainTextFormattedCitation" : "(Health, 2014)", "previouslyFormattedCitation" : "(Health, 2014)"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Health, 2014)</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4</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Citation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Pathway and guidance to support school nurses, sexual health service providers and partners working to support the contraceptive and sexual health needs of young people</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Preventing sexually transmitted infections and under-18 conceptions </w:t>
            </w:r>
            <w:r w:rsidRPr="00284D69">
              <w:rPr>
                <w:rFonts w:asciiTheme="minorHAnsi" w:hAnsiTheme="minorHAnsi" w:cstheme="minorHAnsi"/>
              </w:rPr>
              <w:lastRenderedPageBreak/>
              <w:t xml:space="preserve">overview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NICE", "given" : "", "non-dropping-particle" : "", "parse-names" : false, "suffix" : "" } ], "id" : "ITEM-1", "issue" : "September", "issued" : { "date-parts" : [ [ "2014" ] ] }, "title" : "Preventing sexually transmitted infections and under-18 conceptions overview", "type" : "report" }, "uris" : [ "http://www.mendeley.com/documents/?uuid=ecde4c39-7983-42d0-b69f-dd4ca7dc2fe5" ] } ], "mendeley" : { "formattedCitation" : "(NICE, 2014b)", "plainTextFormattedCitation" : "(NICE, 2014b)", "previouslyFormattedCitation" : "(NICE, 2014b)"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NICE, 2014b)</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lastRenderedPageBreak/>
              <w:t>2014 (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NICE pathway bringing together all NICE guidance, quality standards and materials to prevent sexually </w:t>
            </w:r>
            <w:r w:rsidRPr="00284D69">
              <w:rPr>
                <w:rFonts w:asciiTheme="minorHAnsi" w:hAnsiTheme="minorHAnsi" w:cstheme="minorHAnsi"/>
              </w:rPr>
              <w:lastRenderedPageBreak/>
              <w:t>transmitted infections and under 18 conceptions</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Contraceptive services with a focus on young people aged up to 25 overview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NICE", "given" : "", "non-dropping-particle" : "", "parse-names" : false, "suffix" : "" } ], "id" : "ITEM-1", "issue" : "September", "issued" : { "date-parts" : [ [ "2014" ] ] }, "publisher-place" : "Manchester", "title" : "Contraceptive services with a focus on young people aged up to 25 overview", "type" : "report" }, "uris" : [ "http://www.mendeley.com/documents/?uuid=6536ef48-1138-453a-abcd-bfc56755efdd" ] } ], "mendeley" : { "formattedCitation" : "(NICE, 2014a)", "plainTextFormattedCitation" : "(NICE, 2014a)", "previouslyFormattedCitation" : "(NICE, 2014a)"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NICE, 2014a)</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4</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Hand Searching </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NICE pathway bringing together all NICE guidance, quality standards and materials on contraceptive services for young people aged up to 25</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Sexual health commissioning in local government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These nine case studies showcase local government experience of commissioning sexual health services since taking over this responsibility in April 2013. The studies demonstrate how commissioners have grasped the opportunities of having a local government base. They outline the steps taken to collaborate not only within and between local authorities but also with NHS England and Clinical Commissioning Groups. - See more at: http://www.local.gov.uk/web/guest/publications/-/journal_content/56/10180/7326565/PUBLICATION#sthash.jyj5Zj9i.dpuf", "author" : [ { "dropping-particle" : "", "family" : "Local Goverment Association", "given" : "", "non-dropping-particle" : "", "parse-names" : false, "suffix" : "" }, { "dropping-particle" : "", "family" : "MEDFASH", "given" : "", "non-dropping-particle" : "", "parse-names" : false, "suffix" : "" } ], "container-title" : "Local Government Association", "id" : "ITEM-1", "issued" : { "date-parts" : [ [ "2015" ] ] }, "title" : "Sexual health commissioning in local government; building strong relationships, meeting local needs", "type" : "report" }, "uris" : [ "http://www.mendeley.com/documents/?uuid=e1ab3258-ba9f-456a-b852-10a1b76c2afb" ] } ], "mendeley" : { "formattedCitation" : "(Local Goverment Association &amp; MEDFASH, 2015)", "plainTextFormattedCitation" : "(Local Goverment Association &amp; MEDFASH, 2015)", "previouslyFormattedCitation" : "(Local Goverment Association &amp; MEDFASH, 201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Local Goverment Association &amp; MEDFASH, 2015)</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5 (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Reference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Nine cases studies showcasing local government experience of commissioning sexual health services since April 2013</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Working together to safeguard children.  A guide to inter-agency working to safeguard and promote the welfare of children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Department for Education", "given" : "", "non-dropping-particle" : "", "parse-names" : false, "suffix" : "" } ], "id" : "ITEM-1", "issue" : "February", "issued" : { "date-parts" : [ [ "2015" ] ] }, "title" : "Working together to safeguard children - Publications - GOV.UK", "type" : "report" }, "uris" : [ "http://www.mendeley.com/documents/?uuid=eabb8468-4426-473f-8ff9-d8d4538377d4" ] } ], "mendeley" : { "formattedCitation" : "(Department for Education, 2015)", "plainTextFormattedCitation" : "(Department for Education, 2015)", "previouslyFormattedCitation" : "(Department for Education, 2015)"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for Education, 2015)</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5 (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Guidance to help professionals understand what they need to do and what they can expect of one another to safeguard children.</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hideMark/>
          </w:tcPr>
          <w:p w:rsidR="00284D69" w:rsidRPr="00284D69" w:rsidRDefault="00284D69">
            <w:pPr>
              <w:spacing w:after="0" w:line="240" w:lineRule="auto"/>
              <w:rPr>
                <w:rStyle w:val="Heading4Char"/>
                <w:rFonts w:asciiTheme="minorHAnsi" w:hAnsiTheme="minorHAnsi" w:cstheme="minorHAnsi"/>
                <w:i w:val="0"/>
                <w:sz w:val="22"/>
                <w:szCs w:val="22"/>
              </w:rPr>
            </w:pPr>
            <w:r w:rsidRPr="00284D69">
              <w:rPr>
                <w:rStyle w:val="Heading4Char"/>
                <w:rFonts w:asciiTheme="minorHAnsi" w:hAnsiTheme="minorHAnsi" w:cstheme="minorHAnsi"/>
                <w:sz w:val="22"/>
                <w:szCs w:val="22"/>
              </w:rPr>
              <w:t>Key data and statistics</w:t>
            </w: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Public Health Outcomes Framework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uthor" : [ { "dropping-particle" : "", "family" : "Department of Health", "given" : "", "non-dropping-particle" : "", "parse-names" : false, "suffix" : "" } ], "id" : "ITEM-1", "issue" : "November 2013", "issued" : { "date-parts" : [ [ "2013" ] ] }, "number-of-pages" : "2013-2016", "publisher-place" : "London", "title" : "Public Health Outcomes Framework: Improving Outcomes and Supporting Transparency Part 1A", "type" : "report" }, "uris" : [ "http://www.mendeley.com/documents/?uuid=840596a2-fef0-46c8-9b71-e11c5980b512" ] } ], "mendeley" : { "formattedCitation" : "(Department of Health, 2013d)", "plainTextFormattedCitation" : "(Department of Health, 2013d)", "previouslyFormattedCitation" : "(Department of Health, 2013d)"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Department of Health, 2013d)</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3 (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verarching vision for public health, outcomes that the NHS, social care, voluntary sector want to achieve and the indicators intended to help to measure progress</w:t>
            </w:r>
          </w:p>
          <w:p w:rsidR="00284D69" w:rsidRPr="00284D69" w:rsidRDefault="00284D69">
            <w:pPr>
              <w:spacing w:after="0" w:line="240" w:lineRule="auto"/>
              <w:rPr>
                <w:rFonts w:asciiTheme="minorHAnsi" w:hAnsiTheme="minorHAnsi" w:cstheme="minorHAnsi"/>
              </w:rPr>
            </w:pP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b w:val="0"/>
                <w:bCs w:val="0"/>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Improving outcomes and supporting transparency (August 2016)</w:t>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6</w:t>
            </w:r>
          </w:p>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ongoing)</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Technical specifications of the Public Health Outcomes Framework indicator set.</w:t>
            </w:r>
          </w:p>
        </w:tc>
      </w:tr>
      <w:tr w:rsidR="00284D69" w:rsidRPr="00284D69" w:rsidTr="00284D69">
        <w:tc>
          <w:tcPr>
            <w:tcW w:w="1472" w:type="dxa"/>
            <w:tcBorders>
              <w:top w:val="single" w:sz="4" w:space="0" w:color="auto"/>
              <w:left w:val="single" w:sz="4" w:space="0" w:color="auto"/>
              <w:bottom w:val="single" w:sz="4" w:space="0" w:color="auto"/>
              <w:right w:val="double" w:sz="4" w:space="0" w:color="auto"/>
            </w:tcBorders>
          </w:tcPr>
          <w:p w:rsidR="00284D69" w:rsidRPr="00284D69" w:rsidRDefault="00284D69">
            <w:pPr>
              <w:spacing w:after="0" w:line="240" w:lineRule="auto"/>
              <w:rPr>
                <w:rStyle w:val="Heading4Char"/>
                <w:rFonts w:asciiTheme="minorHAnsi" w:hAnsiTheme="minorHAnsi" w:cstheme="minorHAnsi"/>
                <w:b w:val="0"/>
                <w:bCs w:val="0"/>
                <w:i w:val="0"/>
                <w:sz w:val="22"/>
                <w:szCs w:val="22"/>
              </w:rPr>
            </w:pPr>
          </w:p>
        </w:tc>
        <w:tc>
          <w:tcPr>
            <w:tcW w:w="3739" w:type="dxa"/>
            <w:tcBorders>
              <w:top w:val="single" w:sz="4" w:space="0" w:color="auto"/>
              <w:left w:val="doub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 xml:space="preserve">Sexually Transmitted Infections and Chlamydia Screening in England, 2016 </w:t>
            </w:r>
            <w:r w:rsidRPr="00284D69">
              <w:rPr>
                <w:rFonts w:asciiTheme="minorHAnsi" w:hAnsiTheme="minorHAnsi" w:cstheme="minorHAnsi"/>
              </w:rPr>
              <w:fldChar w:fldCharType="begin" w:fldLock="1"/>
            </w:r>
            <w:r w:rsidRPr="00284D69">
              <w:rPr>
                <w:rFonts w:asciiTheme="minorHAnsi" w:hAnsiTheme="minorHAnsi" w:cstheme="minorHAnsi"/>
              </w:rPr>
              <w:instrText>ADDIN CSL_CITATION { "citationItems" : [ { "id" : "ITEM-1", "itemData" : { "abstract" : "STI rates", "author" : [ { "dropping-particle" : "", "family" : "Public Health England", "given" : "", "non-dropping-particle" : "", "parse-names" : false, "suffix" : "" } ], "id" : "ITEM-1", "issue" : "20", "issued" : { "date-parts" : [ [ "2017" ] ] }, "title" : "Sexually Transmitted Infections and Chlamydia Screening in Sexually transmitted infein England , 2016", "type" : "report", "volume" : "11" }, "uris" : [ "http://www.mendeley.com/documents/?uuid=36a14d70-49f8-4e47-b206-be4ef9597956" ] } ], "mendeley" : { "formattedCitation" : "(Public Health England, 2017)", "plainTextFormattedCitation" : "(Public Health England, 2017)", "previouslyFormattedCitation" : "(Public Health England, 2017)" }, "properties" : { "noteIndex" : 0 }, "schema" : "https://github.com/citation-style-language/schema/raw/master/csl-citation.json" }</w:instrText>
            </w:r>
            <w:r w:rsidRPr="00284D69">
              <w:rPr>
                <w:rFonts w:asciiTheme="minorHAnsi" w:hAnsiTheme="minorHAnsi" w:cstheme="minorHAnsi"/>
              </w:rPr>
              <w:fldChar w:fldCharType="separate"/>
            </w:r>
            <w:r w:rsidRPr="00284D69">
              <w:rPr>
                <w:rFonts w:asciiTheme="minorHAnsi" w:hAnsiTheme="minorHAnsi" w:cstheme="minorHAnsi"/>
                <w:noProof/>
              </w:rPr>
              <w:t>(Public Health England, 2017)</w:t>
            </w:r>
            <w:r w:rsidRPr="00284D69">
              <w:rPr>
                <w:rFonts w:asciiTheme="minorHAnsi" w:hAnsiTheme="minorHAnsi" w:cstheme="minorHAnsi"/>
              </w:rPr>
              <w:fldChar w:fldCharType="end"/>
            </w:r>
          </w:p>
        </w:tc>
        <w:tc>
          <w:tcPr>
            <w:tcW w:w="1560"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2017       (data to 2016, key trends)</w:t>
            </w:r>
          </w:p>
        </w:tc>
        <w:tc>
          <w:tcPr>
            <w:tcW w:w="1559"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Hand searching</w:t>
            </w:r>
          </w:p>
        </w:tc>
        <w:tc>
          <w:tcPr>
            <w:tcW w:w="4961" w:type="dxa"/>
            <w:tcBorders>
              <w:top w:val="single" w:sz="4" w:space="0" w:color="auto"/>
              <w:left w:val="single" w:sz="4" w:space="0" w:color="auto"/>
              <w:bottom w:val="single" w:sz="4" w:space="0" w:color="auto"/>
              <w:right w:val="single" w:sz="4" w:space="0" w:color="auto"/>
            </w:tcBorders>
            <w:hideMark/>
          </w:tcPr>
          <w:p w:rsidR="00284D69" w:rsidRPr="00284D69" w:rsidRDefault="00284D69">
            <w:pPr>
              <w:spacing w:after="0" w:line="240" w:lineRule="auto"/>
              <w:rPr>
                <w:rFonts w:asciiTheme="minorHAnsi" w:hAnsiTheme="minorHAnsi" w:cstheme="minorHAnsi"/>
              </w:rPr>
            </w:pPr>
            <w:r w:rsidRPr="00284D69">
              <w:rPr>
                <w:rFonts w:asciiTheme="minorHAnsi" w:hAnsiTheme="minorHAnsi" w:cstheme="minorHAnsi"/>
              </w:rPr>
              <w:t>Key trends in testing and diagnosis of STIs.</w:t>
            </w:r>
          </w:p>
        </w:tc>
      </w:tr>
    </w:tbl>
    <w:p w:rsidR="00284D69" w:rsidRDefault="00284D69">
      <w:pPr>
        <w:rPr>
          <w:rFonts w:asciiTheme="minorHAnsi" w:hAnsiTheme="minorHAnsi" w:cstheme="minorHAnsi"/>
        </w:rPr>
      </w:pPr>
    </w:p>
    <w:p w:rsidR="00CB1945" w:rsidRDefault="00CB1945">
      <w:pPr>
        <w:rPr>
          <w:rFonts w:asciiTheme="minorHAnsi" w:hAnsiTheme="minorHAnsi" w:cstheme="minorHAnsi"/>
        </w:rPr>
      </w:pPr>
    </w:p>
    <w:p w:rsidR="00DB120E" w:rsidRDefault="00DB120E" w:rsidP="00DB120E">
      <w:pPr>
        <w:rPr>
          <w:rFonts w:asciiTheme="minorHAnsi" w:hAnsiTheme="minorHAnsi" w:cstheme="minorHAnsi"/>
          <w:b/>
          <w:bCs/>
        </w:rPr>
      </w:pPr>
      <w:r w:rsidRPr="00DB120E">
        <w:rPr>
          <w:rFonts w:asciiTheme="minorHAnsi" w:hAnsiTheme="minorHAnsi" w:cstheme="minorHAnsi"/>
          <w:b/>
          <w:bCs/>
        </w:rPr>
        <w:lastRenderedPageBreak/>
        <w:t xml:space="preserve">Data sources retrieved from the </w:t>
      </w:r>
      <w:r>
        <w:rPr>
          <w:rFonts w:asciiTheme="minorHAnsi" w:hAnsiTheme="minorHAnsi" w:cstheme="minorHAnsi"/>
          <w:b/>
          <w:bCs/>
        </w:rPr>
        <w:t>empirical case studies.</w:t>
      </w:r>
    </w:p>
    <w:p w:rsidR="00284D69" w:rsidRPr="00DB120E" w:rsidRDefault="00DB120E" w:rsidP="00284D69">
      <w:pPr>
        <w:rPr>
          <w:rFonts w:asciiTheme="minorHAnsi" w:hAnsiTheme="minorHAnsi" w:cstheme="minorHAnsi"/>
          <w:b/>
          <w:bCs/>
          <w:i/>
          <w:iCs w:val="0"/>
        </w:rPr>
      </w:pPr>
      <w:r>
        <w:rPr>
          <w:rFonts w:asciiTheme="minorHAnsi" w:hAnsiTheme="minorHAnsi" w:cstheme="minorHAnsi"/>
          <w:b/>
          <w:bCs/>
          <w:i/>
          <w:iCs w:val="0"/>
        </w:rPr>
        <w:t>S</w:t>
      </w:r>
      <w:r w:rsidR="00284D69" w:rsidRPr="00DB120E">
        <w:rPr>
          <w:rFonts w:asciiTheme="minorHAnsi" w:hAnsiTheme="minorHAnsi" w:cstheme="minorHAnsi"/>
          <w:b/>
          <w:bCs/>
          <w:i/>
          <w:iCs w:val="0"/>
        </w:rPr>
        <w:t>ample fo</w:t>
      </w:r>
      <w:r w:rsidR="00CB1945" w:rsidRPr="00DB120E">
        <w:rPr>
          <w:rFonts w:asciiTheme="minorHAnsi" w:hAnsiTheme="minorHAnsi" w:cstheme="minorHAnsi"/>
          <w:b/>
          <w:bCs/>
          <w:i/>
          <w:iCs w:val="0"/>
        </w:rPr>
        <w:t>r</w:t>
      </w:r>
      <w:r w:rsidR="00284D69" w:rsidRPr="00DB120E">
        <w:rPr>
          <w:rFonts w:asciiTheme="minorHAnsi" w:hAnsiTheme="minorHAnsi" w:cstheme="minorHAnsi"/>
          <w:b/>
          <w:bCs/>
          <w:i/>
          <w:iCs w:val="0"/>
        </w:rPr>
        <w:t xml:space="preserve"> cycle two</w:t>
      </w:r>
      <w:r>
        <w:rPr>
          <w:rFonts w:asciiTheme="minorHAnsi" w:hAnsiTheme="minorHAnsi" w:cstheme="minorHAnsi"/>
          <w:b/>
          <w:bCs/>
          <w:i/>
          <w:iCs w:val="0"/>
        </w:rPr>
        <w:t xml:space="preserve"> (interviews)</w:t>
      </w:r>
    </w:p>
    <w:tbl>
      <w:tblPr>
        <w:tblStyle w:val="LightGrid-Accent11"/>
        <w:tblW w:w="0" w:type="auto"/>
        <w:tblInd w:w="0" w:type="dxa"/>
        <w:tblLook w:val="04A0" w:firstRow="1" w:lastRow="0" w:firstColumn="1" w:lastColumn="0" w:noHBand="0" w:noVBand="1"/>
      </w:tblPr>
      <w:tblGrid>
        <w:gridCol w:w="2274"/>
        <w:gridCol w:w="2412"/>
        <w:gridCol w:w="2199"/>
        <w:gridCol w:w="2121"/>
      </w:tblGrid>
      <w:tr w:rsidR="00284D69" w:rsidRPr="00284D69" w:rsidTr="00284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vAlign w:val="center"/>
          </w:tcPr>
          <w:p w:rsidR="00284D69" w:rsidRPr="00284D69" w:rsidRDefault="00284D69">
            <w:pPr>
              <w:pStyle w:val="NoSpacing"/>
              <w:jc w:val="center"/>
              <w:rPr>
                <w:rFonts w:asciiTheme="minorHAnsi" w:hAnsiTheme="minorHAnsi" w:cstheme="minorHAnsi"/>
              </w:rPr>
            </w:pPr>
          </w:p>
          <w:p w:rsidR="00284D69" w:rsidRPr="00284D69" w:rsidRDefault="00284D69">
            <w:pPr>
              <w:pStyle w:val="NoSpacing"/>
              <w:jc w:val="center"/>
              <w:rPr>
                <w:rFonts w:asciiTheme="minorHAnsi" w:hAnsiTheme="minorHAnsi" w:cstheme="minorHAnsi"/>
              </w:rPr>
            </w:pPr>
            <w:r w:rsidRPr="00284D69">
              <w:rPr>
                <w:rFonts w:asciiTheme="minorHAnsi" w:hAnsiTheme="minorHAnsi" w:cstheme="minorHAnsi"/>
              </w:rPr>
              <w:t>Type</w:t>
            </w:r>
          </w:p>
          <w:p w:rsidR="00284D69" w:rsidRPr="00284D69" w:rsidRDefault="00284D69">
            <w:pPr>
              <w:pStyle w:val="NoSpacing"/>
              <w:jc w:val="center"/>
              <w:rPr>
                <w:rFonts w:asciiTheme="minorHAnsi" w:hAnsiTheme="minorHAnsi" w:cstheme="minorHAnsi"/>
              </w:rPr>
            </w:pPr>
          </w:p>
        </w:tc>
        <w:tc>
          <w:tcPr>
            <w:tcW w:w="2412" w:type="dxa"/>
            <w:vAlign w:val="center"/>
          </w:tcPr>
          <w:p w:rsidR="00284D69" w:rsidRPr="00284D69" w:rsidRDefault="00284D69">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p w:rsidR="00284D69" w:rsidRPr="00284D69" w:rsidRDefault="00DB120E">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w:t>
            </w:r>
            <w:r w:rsidR="00284D69" w:rsidRPr="00284D69">
              <w:rPr>
                <w:rFonts w:asciiTheme="minorHAnsi" w:hAnsiTheme="minorHAnsi" w:cstheme="minorHAnsi"/>
              </w:rPr>
              <w:t>Ponston</w:t>
            </w:r>
            <w:r>
              <w:rPr>
                <w:rFonts w:asciiTheme="minorHAnsi" w:hAnsiTheme="minorHAnsi" w:cstheme="minorHAnsi"/>
              </w:rPr>
              <w:t>'</w:t>
            </w:r>
          </w:p>
          <w:p w:rsidR="00284D69" w:rsidRPr="00284D69" w:rsidRDefault="00284D69">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c>
          <w:tcPr>
            <w:tcW w:w="2199" w:type="dxa"/>
            <w:vAlign w:val="center"/>
          </w:tcPr>
          <w:p w:rsidR="00284D69" w:rsidRPr="00284D69" w:rsidRDefault="00284D69">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p w:rsidR="00284D69" w:rsidRPr="00284D69" w:rsidRDefault="00DB120E">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w:t>
            </w:r>
            <w:r w:rsidR="00284D69" w:rsidRPr="00284D69">
              <w:rPr>
                <w:rFonts w:asciiTheme="minorHAnsi" w:hAnsiTheme="minorHAnsi" w:cstheme="minorHAnsi"/>
              </w:rPr>
              <w:t>Stadford</w:t>
            </w:r>
            <w:r>
              <w:rPr>
                <w:rFonts w:asciiTheme="minorHAnsi" w:hAnsiTheme="minorHAnsi" w:cstheme="minorHAnsi"/>
              </w:rPr>
              <w:t>'</w:t>
            </w:r>
          </w:p>
          <w:p w:rsidR="00284D69" w:rsidRPr="00284D69" w:rsidRDefault="00284D69">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c>
          <w:tcPr>
            <w:tcW w:w="2121" w:type="dxa"/>
            <w:vAlign w:val="center"/>
          </w:tcPr>
          <w:p w:rsidR="00284D69" w:rsidRPr="00284D69" w:rsidRDefault="00284D69">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p w:rsidR="00284D69" w:rsidRPr="00284D69" w:rsidRDefault="00DB120E">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w:t>
            </w:r>
            <w:r w:rsidR="00284D69" w:rsidRPr="00284D69">
              <w:rPr>
                <w:rFonts w:asciiTheme="minorHAnsi" w:hAnsiTheme="minorHAnsi" w:cstheme="minorHAnsi"/>
              </w:rPr>
              <w:t>Rissfield</w:t>
            </w:r>
            <w:r>
              <w:rPr>
                <w:rFonts w:asciiTheme="minorHAnsi" w:hAnsiTheme="minorHAnsi" w:cstheme="minorHAnsi"/>
              </w:rPr>
              <w:t>'</w:t>
            </w:r>
          </w:p>
          <w:p w:rsidR="00284D69" w:rsidRPr="00284D69" w:rsidRDefault="00284D69">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r>
      <w:tr w:rsidR="00284D69" w:rsidRPr="00284D69" w:rsidTr="00284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 xml:space="preserve">Past decision makers </w:t>
            </w:r>
          </w:p>
        </w:tc>
        <w:tc>
          <w:tcPr>
            <w:tcW w:w="2412"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 xml:space="preserve">1         </w:t>
            </w:r>
          </w:p>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Community Manager)</w:t>
            </w:r>
          </w:p>
        </w:tc>
        <w:tc>
          <w:tcPr>
            <w:tcW w:w="2199"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 xml:space="preserve">1                </w:t>
            </w:r>
          </w:p>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Project Manager)</w:t>
            </w:r>
          </w:p>
        </w:tc>
        <w:tc>
          <w:tcPr>
            <w:tcW w:w="2121"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0</w:t>
            </w:r>
          </w:p>
        </w:tc>
      </w:tr>
      <w:tr w:rsidR="00284D69" w:rsidRPr="00284D69" w:rsidTr="00284D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Local authority councillors</w:t>
            </w:r>
          </w:p>
        </w:tc>
        <w:tc>
          <w:tcPr>
            <w:tcW w:w="2412"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99"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0</w:t>
            </w:r>
          </w:p>
        </w:tc>
        <w:tc>
          <w:tcPr>
            <w:tcW w:w="2121"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r>
      <w:tr w:rsidR="00284D69" w:rsidRPr="00284D69" w:rsidTr="00284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Local authority commissioners</w:t>
            </w:r>
          </w:p>
        </w:tc>
        <w:tc>
          <w:tcPr>
            <w:tcW w:w="2412"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99"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2</w:t>
            </w:r>
          </w:p>
        </w:tc>
        <w:tc>
          <w:tcPr>
            <w:tcW w:w="2121"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2</w:t>
            </w:r>
          </w:p>
        </w:tc>
      </w:tr>
      <w:tr w:rsidR="00284D69" w:rsidRPr="00284D69" w:rsidTr="00284D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Local authority adviser</w:t>
            </w:r>
          </w:p>
        </w:tc>
        <w:tc>
          <w:tcPr>
            <w:tcW w:w="2412"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0</w:t>
            </w:r>
          </w:p>
        </w:tc>
        <w:tc>
          <w:tcPr>
            <w:tcW w:w="2199"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21"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0</w:t>
            </w:r>
          </w:p>
        </w:tc>
      </w:tr>
      <w:tr w:rsidR="00284D69" w:rsidRPr="00284D69" w:rsidTr="00284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NHS managers</w:t>
            </w:r>
          </w:p>
        </w:tc>
        <w:tc>
          <w:tcPr>
            <w:tcW w:w="2412"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2</w:t>
            </w:r>
          </w:p>
        </w:tc>
        <w:tc>
          <w:tcPr>
            <w:tcW w:w="2199"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21"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r>
      <w:tr w:rsidR="00284D69" w:rsidRPr="00284D69" w:rsidTr="00284D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Sexual Health Consultant</w:t>
            </w:r>
          </w:p>
        </w:tc>
        <w:tc>
          <w:tcPr>
            <w:tcW w:w="2412"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99"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21"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r>
      <w:tr w:rsidR="00284D69" w:rsidRPr="00284D69" w:rsidTr="00284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 xml:space="preserve">Nurse </w:t>
            </w:r>
          </w:p>
        </w:tc>
        <w:tc>
          <w:tcPr>
            <w:tcW w:w="2412"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99"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2</w:t>
            </w:r>
          </w:p>
        </w:tc>
        <w:tc>
          <w:tcPr>
            <w:tcW w:w="2121"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r>
      <w:tr w:rsidR="00284D69" w:rsidRPr="00284D69" w:rsidTr="00284D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Outreach / health promotion officers</w:t>
            </w:r>
          </w:p>
        </w:tc>
        <w:tc>
          <w:tcPr>
            <w:tcW w:w="2412"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99"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c>
          <w:tcPr>
            <w:tcW w:w="2121" w:type="dxa"/>
            <w:hideMark/>
          </w:tcPr>
          <w:p w:rsidR="00284D69" w:rsidRPr="00284D69" w:rsidRDefault="00284D69">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1</w:t>
            </w:r>
          </w:p>
        </w:tc>
      </w:tr>
      <w:tr w:rsidR="00284D69" w:rsidRPr="00284D69" w:rsidTr="00284D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4" w:type="dxa"/>
            <w:hideMark/>
          </w:tcPr>
          <w:p w:rsidR="00284D69" w:rsidRPr="00284D69" w:rsidRDefault="00284D69">
            <w:pPr>
              <w:spacing w:after="0"/>
              <w:rPr>
                <w:rFonts w:asciiTheme="minorHAnsi" w:hAnsiTheme="minorHAnsi" w:cstheme="minorHAnsi"/>
              </w:rPr>
            </w:pPr>
            <w:r w:rsidRPr="00284D69">
              <w:rPr>
                <w:rFonts w:asciiTheme="minorHAnsi" w:hAnsiTheme="minorHAnsi" w:cstheme="minorHAnsi"/>
              </w:rPr>
              <w:t>TOTAL</w:t>
            </w:r>
          </w:p>
        </w:tc>
        <w:tc>
          <w:tcPr>
            <w:tcW w:w="2412"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8</w:t>
            </w:r>
          </w:p>
        </w:tc>
        <w:tc>
          <w:tcPr>
            <w:tcW w:w="2199"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9</w:t>
            </w:r>
          </w:p>
        </w:tc>
        <w:tc>
          <w:tcPr>
            <w:tcW w:w="2121" w:type="dxa"/>
            <w:hideMark/>
          </w:tcPr>
          <w:p w:rsidR="00284D69" w:rsidRPr="00284D69" w:rsidRDefault="00284D69">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7</w:t>
            </w:r>
            <w:r w:rsidRPr="00284D69">
              <w:rPr>
                <w:rStyle w:val="FootnoteReference"/>
                <w:rFonts w:asciiTheme="minorHAnsi" w:hAnsiTheme="minorHAnsi" w:cstheme="minorHAnsi"/>
              </w:rPr>
              <w:footnoteReference w:id="1"/>
            </w:r>
          </w:p>
        </w:tc>
      </w:tr>
    </w:tbl>
    <w:p w:rsidR="00284D69" w:rsidRPr="00DB120E" w:rsidRDefault="00284D69">
      <w:pPr>
        <w:rPr>
          <w:rFonts w:asciiTheme="minorHAnsi" w:hAnsiTheme="minorHAnsi" w:cstheme="minorHAnsi"/>
          <w:b/>
          <w:bCs/>
          <w:i/>
          <w:iCs w:val="0"/>
        </w:rPr>
      </w:pPr>
    </w:p>
    <w:p w:rsidR="00DB120E" w:rsidRPr="00DB120E" w:rsidRDefault="00DB120E" w:rsidP="00DB120E">
      <w:pPr>
        <w:rPr>
          <w:rFonts w:asciiTheme="minorHAnsi" w:hAnsiTheme="minorHAnsi" w:cstheme="minorHAnsi"/>
          <w:b/>
          <w:bCs/>
          <w:i/>
          <w:iCs w:val="0"/>
        </w:rPr>
      </w:pPr>
      <w:proofErr w:type="gramStart"/>
      <w:r w:rsidRPr="00DB120E">
        <w:rPr>
          <w:rFonts w:asciiTheme="minorHAnsi" w:hAnsiTheme="minorHAnsi" w:cstheme="minorHAnsi"/>
          <w:b/>
          <w:bCs/>
          <w:i/>
          <w:iCs w:val="0"/>
        </w:rPr>
        <w:t xml:space="preserve">Supporting documentation for </w:t>
      </w:r>
      <w:r>
        <w:rPr>
          <w:rFonts w:asciiTheme="minorHAnsi" w:hAnsiTheme="minorHAnsi" w:cstheme="minorHAnsi"/>
          <w:b/>
          <w:bCs/>
          <w:i/>
          <w:iCs w:val="0"/>
        </w:rPr>
        <w:t>case studies in cycle 2.</w:t>
      </w:r>
      <w:proofErr w:type="gramEnd"/>
      <w:r>
        <w:rPr>
          <w:rFonts w:asciiTheme="minorHAnsi" w:hAnsiTheme="minorHAnsi" w:cstheme="minorHAnsi"/>
          <w:b/>
          <w:bCs/>
          <w:i/>
          <w:iCs w:val="0"/>
        </w:rPr>
        <w:t xml:space="preserve">  </w:t>
      </w:r>
    </w:p>
    <w:tbl>
      <w:tblPr>
        <w:tblStyle w:val="LightGrid-Accent11"/>
        <w:tblpPr w:leftFromText="180" w:rightFromText="180" w:vertAnchor="text" w:horzAnchor="margin" w:tblpY="286"/>
        <w:tblW w:w="0" w:type="auto"/>
        <w:tblInd w:w="0" w:type="dxa"/>
        <w:tblLook w:val="04A0" w:firstRow="1" w:lastRow="0" w:firstColumn="1" w:lastColumn="0" w:noHBand="0" w:noVBand="1"/>
      </w:tblPr>
      <w:tblGrid>
        <w:gridCol w:w="1784"/>
        <w:gridCol w:w="2481"/>
        <w:gridCol w:w="2269"/>
        <w:gridCol w:w="2708"/>
      </w:tblGrid>
      <w:tr w:rsidR="00DB120E" w:rsidRPr="00284D69" w:rsidTr="00F750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Align w:val="center"/>
            <w:hideMark/>
          </w:tcPr>
          <w:p w:rsidR="00DB120E" w:rsidRPr="00284D69" w:rsidRDefault="00DB120E" w:rsidP="00F7507D">
            <w:pPr>
              <w:spacing w:after="0"/>
              <w:rPr>
                <w:rFonts w:asciiTheme="minorHAnsi" w:eastAsiaTheme="majorEastAsia" w:hAnsiTheme="minorHAnsi" w:cstheme="minorHAnsi"/>
              </w:rPr>
            </w:pPr>
            <w:r w:rsidRPr="00284D69">
              <w:rPr>
                <w:rFonts w:asciiTheme="minorHAnsi" w:hAnsiTheme="minorHAnsi" w:cstheme="minorHAnsi"/>
              </w:rPr>
              <w:t>Type</w:t>
            </w:r>
          </w:p>
        </w:tc>
        <w:tc>
          <w:tcPr>
            <w:tcW w:w="4113" w:type="dxa"/>
            <w:vAlign w:val="center"/>
            <w:hideMark/>
          </w:tcPr>
          <w:p w:rsidR="00DB120E" w:rsidRPr="00284D69" w:rsidRDefault="00DB120E" w:rsidP="00F7507D">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w:t>
            </w:r>
            <w:r w:rsidRPr="00284D69">
              <w:rPr>
                <w:rFonts w:asciiTheme="minorHAnsi" w:hAnsiTheme="minorHAnsi" w:cstheme="minorHAnsi"/>
              </w:rPr>
              <w:t>Ponston</w:t>
            </w:r>
            <w:r>
              <w:rPr>
                <w:rFonts w:asciiTheme="minorHAnsi" w:hAnsiTheme="minorHAnsi" w:cstheme="minorHAnsi"/>
              </w:rPr>
              <w:t>'</w:t>
            </w:r>
          </w:p>
        </w:tc>
        <w:tc>
          <w:tcPr>
            <w:tcW w:w="3913" w:type="dxa"/>
            <w:vAlign w:val="center"/>
            <w:hideMark/>
          </w:tcPr>
          <w:p w:rsidR="00DB120E" w:rsidRPr="00284D69" w:rsidRDefault="00DB120E" w:rsidP="00F7507D">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w:t>
            </w:r>
            <w:r w:rsidRPr="00284D69">
              <w:rPr>
                <w:rFonts w:asciiTheme="minorHAnsi" w:hAnsiTheme="minorHAnsi" w:cstheme="minorHAnsi"/>
              </w:rPr>
              <w:t>Stadford</w:t>
            </w:r>
            <w:r>
              <w:rPr>
                <w:rFonts w:asciiTheme="minorHAnsi" w:hAnsiTheme="minorHAnsi" w:cstheme="minorHAnsi"/>
              </w:rPr>
              <w:t>'</w:t>
            </w:r>
          </w:p>
        </w:tc>
        <w:tc>
          <w:tcPr>
            <w:tcW w:w="4171" w:type="dxa"/>
            <w:vAlign w:val="center"/>
          </w:tcPr>
          <w:p w:rsidR="00DB120E" w:rsidRPr="00284D69" w:rsidRDefault="00DB120E" w:rsidP="00F7507D">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p w:rsidR="00DB120E" w:rsidRPr="00284D69" w:rsidRDefault="00DB120E" w:rsidP="00F7507D">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w:t>
            </w:r>
            <w:r w:rsidRPr="00284D69">
              <w:rPr>
                <w:rFonts w:asciiTheme="minorHAnsi" w:hAnsiTheme="minorHAnsi" w:cstheme="minorHAnsi"/>
              </w:rPr>
              <w:t>Rissfield</w:t>
            </w:r>
            <w:r>
              <w:rPr>
                <w:rFonts w:asciiTheme="minorHAnsi" w:hAnsiTheme="minorHAnsi" w:cstheme="minorHAnsi"/>
              </w:rPr>
              <w:t>'</w:t>
            </w:r>
          </w:p>
          <w:p w:rsidR="00DB120E" w:rsidRPr="00284D69" w:rsidRDefault="00DB120E" w:rsidP="00F7507D">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r>
      <w:tr w:rsidR="00DB120E" w:rsidRPr="00284D69" w:rsidTr="00F7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Align w:val="center"/>
            <w:hideMark/>
          </w:tcPr>
          <w:p w:rsidR="00DB120E" w:rsidRPr="00284D69" w:rsidRDefault="00DB120E" w:rsidP="00F7507D">
            <w:pPr>
              <w:spacing w:after="0"/>
              <w:rPr>
                <w:rFonts w:asciiTheme="minorHAnsi" w:hAnsiTheme="minorHAnsi" w:cstheme="minorHAnsi"/>
              </w:rPr>
            </w:pPr>
            <w:r w:rsidRPr="00284D69">
              <w:rPr>
                <w:rFonts w:asciiTheme="minorHAnsi" w:hAnsiTheme="minorHAnsi" w:cstheme="minorHAnsi"/>
              </w:rPr>
              <w:t xml:space="preserve">Grey literature published by </w:t>
            </w:r>
            <w:r w:rsidRPr="00284D69">
              <w:rPr>
                <w:rFonts w:asciiTheme="minorHAnsi" w:hAnsiTheme="minorHAnsi" w:cstheme="minorHAnsi"/>
              </w:rPr>
              <w:lastRenderedPageBreak/>
              <w:t>agencies responsible for commissioning and delivering sexual health services for young people</w:t>
            </w:r>
          </w:p>
        </w:tc>
        <w:tc>
          <w:tcPr>
            <w:tcW w:w="4113" w:type="dxa"/>
            <w:vAlign w:val="center"/>
            <w:hideMark/>
          </w:tcPr>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lastRenderedPageBreak/>
              <w:t>Needs assessment</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 xml:space="preserve">Annual reporting </w:t>
            </w:r>
            <w:r w:rsidRPr="00284D69">
              <w:rPr>
                <w:rFonts w:asciiTheme="minorHAnsi" w:hAnsiTheme="minorHAnsi" w:cstheme="minorHAnsi"/>
              </w:rPr>
              <w:lastRenderedPageBreak/>
              <w:t>template</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Consultation documents on service restructuring</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Local evaluation report</w:t>
            </w:r>
          </w:p>
        </w:tc>
        <w:tc>
          <w:tcPr>
            <w:tcW w:w="3913" w:type="dxa"/>
            <w:vAlign w:val="center"/>
            <w:hideMark/>
          </w:tcPr>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lastRenderedPageBreak/>
              <w:t>Board of Directors Report</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lastRenderedPageBreak/>
              <w:t>Integrated Performance Board Report</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Children and Young People Annual Report</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Invitation to Tender Documents</w:t>
            </w:r>
          </w:p>
        </w:tc>
        <w:tc>
          <w:tcPr>
            <w:tcW w:w="4171" w:type="dxa"/>
            <w:vAlign w:val="center"/>
            <w:hideMark/>
          </w:tcPr>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lastRenderedPageBreak/>
              <w:t>Teenage Pregnancy Update</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lastRenderedPageBreak/>
              <w:t>Councillor recommendations for signposting for Young People/Partnership Working</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Consultation report on young persons' service redesign</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Service specification</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Sexual Health Partnership meeting minutes</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Terms of Reference: Sexual Health Partnership group</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Terms of Reference: RSE group</w:t>
            </w:r>
          </w:p>
        </w:tc>
      </w:tr>
      <w:tr w:rsidR="00DB120E" w:rsidRPr="00284D69" w:rsidTr="00F7507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Align w:val="center"/>
            <w:hideMark/>
          </w:tcPr>
          <w:p w:rsidR="00DB120E" w:rsidRPr="00284D69" w:rsidRDefault="00DB120E" w:rsidP="00F7507D">
            <w:pPr>
              <w:spacing w:after="0"/>
              <w:rPr>
                <w:rFonts w:asciiTheme="minorHAnsi" w:hAnsiTheme="minorHAnsi" w:cstheme="minorHAnsi"/>
              </w:rPr>
            </w:pPr>
            <w:r w:rsidRPr="00284D69">
              <w:rPr>
                <w:rFonts w:asciiTheme="minorHAnsi" w:hAnsiTheme="minorHAnsi" w:cstheme="minorHAnsi"/>
              </w:rPr>
              <w:lastRenderedPageBreak/>
              <w:t>Print media derived from Nexis search</w:t>
            </w:r>
          </w:p>
        </w:tc>
        <w:tc>
          <w:tcPr>
            <w:tcW w:w="4113" w:type="dxa"/>
            <w:vAlign w:val="center"/>
            <w:hideMark/>
          </w:tcPr>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Local newspaper articles</w:t>
            </w:r>
          </w:p>
        </w:tc>
        <w:tc>
          <w:tcPr>
            <w:tcW w:w="3913" w:type="dxa"/>
            <w:vAlign w:val="center"/>
            <w:hideMark/>
          </w:tcPr>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 xml:space="preserve">Local newspaper articles </w:t>
            </w:r>
          </w:p>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National news articles</w:t>
            </w:r>
          </w:p>
        </w:tc>
        <w:tc>
          <w:tcPr>
            <w:tcW w:w="4171" w:type="dxa"/>
            <w:vAlign w:val="center"/>
            <w:hideMark/>
          </w:tcPr>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 xml:space="preserve">Local newspaper articles </w:t>
            </w:r>
          </w:p>
        </w:tc>
      </w:tr>
      <w:tr w:rsidR="00DB120E" w:rsidRPr="00284D69" w:rsidTr="00F7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Align w:val="center"/>
            <w:hideMark/>
          </w:tcPr>
          <w:p w:rsidR="00DB120E" w:rsidRPr="00284D69" w:rsidRDefault="00DB120E" w:rsidP="00F7507D">
            <w:pPr>
              <w:spacing w:after="0"/>
              <w:rPr>
                <w:rFonts w:asciiTheme="minorHAnsi" w:hAnsiTheme="minorHAnsi" w:cstheme="minorHAnsi"/>
              </w:rPr>
            </w:pPr>
            <w:r w:rsidRPr="00284D69">
              <w:rPr>
                <w:rFonts w:asciiTheme="minorHAnsi" w:hAnsiTheme="minorHAnsi" w:cstheme="minorHAnsi"/>
              </w:rPr>
              <w:t>Social media derived from google search</w:t>
            </w:r>
          </w:p>
        </w:tc>
        <w:tc>
          <w:tcPr>
            <w:tcW w:w="4113" w:type="dxa"/>
            <w:vAlign w:val="center"/>
          </w:tcPr>
          <w:p w:rsidR="00DB120E" w:rsidRPr="00284D69" w:rsidRDefault="00DB120E" w:rsidP="00F7507D">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3913" w:type="dxa"/>
            <w:vAlign w:val="center"/>
            <w:hideMark/>
          </w:tcPr>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Blog authored by the local authority advisor x 5 entries</w:t>
            </w:r>
          </w:p>
        </w:tc>
        <w:tc>
          <w:tcPr>
            <w:tcW w:w="4171" w:type="dxa"/>
            <w:vAlign w:val="center"/>
          </w:tcPr>
          <w:p w:rsidR="00DB120E" w:rsidRPr="00284D69" w:rsidRDefault="00DB120E" w:rsidP="00F7507D">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DB120E" w:rsidRPr="00284D69" w:rsidTr="00F7507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Align w:val="center"/>
            <w:hideMark/>
          </w:tcPr>
          <w:p w:rsidR="00DB120E" w:rsidRPr="00284D69" w:rsidRDefault="00DB120E" w:rsidP="00F7507D">
            <w:pPr>
              <w:spacing w:after="0"/>
              <w:rPr>
                <w:rFonts w:asciiTheme="minorHAnsi" w:hAnsiTheme="minorHAnsi" w:cstheme="minorHAnsi"/>
              </w:rPr>
            </w:pPr>
            <w:r w:rsidRPr="00284D69">
              <w:rPr>
                <w:rFonts w:asciiTheme="minorHAnsi" w:hAnsiTheme="minorHAnsi" w:cstheme="minorHAnsi"/>
              </w:rPr>
              <w:t>Academic outputs</w:t>
            </w:r>
          </w:p>
        </w:tc>
        <w:tc>
          <w:tcPr>
            <w:tcW w:w="4113" w:type="dxa"/>
            <w:vAlign w:val="center"/>
          </w:tcPr>
          <w:p w:rsidR="00DB120E" w:rsidRPr="00284D69" w:rsidRDefault="00DB120E" w:rsidP="00F7507D">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p>
        </w:tc>
        <w:tc>
          <w:tcPr>
            <w:tcW w:w="3913" w:type="dxa"/>
            <w:vAlign w:val="center"/>
            <w:hideMark/>
          </w:tcPr>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Published conference proceedings x 1</w:t>
            </w:r>
          </w:p>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Journal article x 1</w:t>
            </w:r>
          </w:p>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 xml:space="preserve">Recorded </w:t>
            </w:r>
            <w:r w:rsidRPr="00284D69">
              <w:rPr>
                <w:rFonts w:asciiTheme="minorHAnsi" w:hAnsiTheme="minorHAnsi" w:cstheme="minorHAnsi"/>
              </w:rPr>
              <w:lastRenderedPageBreak/>
              <w:t>conference presentation on you tube x 1</w:t>
            </w:r>
          </w:p>
        </w:tc>
        <w:tc>
          <w:tcPr>
            <w:tcW w:w="4171" w:type="dxa"/>
            <w:vAlign w:val="center"/>
          </w:tcPr>
          <w:p w:rsidR="00DB120E" w:rsidRPr="00284D69" w:rsidRDefault="00DB120E" w:rsidP="00F7507D">
            <w:p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p>
        </w:tc>
      </w:tr>
      <w:tr w:rsidR="00DB120E" w:rsidRPr="00284D69" w:rsidTr="00F7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Align w:val="center"/>
            <w:hideMark/>
          </w:tcPr>
          <w:p w:rsidR="00DB120E" w:rsidRPr="00284D69" w:rsidRDefault="00DB120E" w:rsidP="00F7507D">
            <w:pPr>
              <w:spacing w:after="0"/>
              <w:rPr>
                <w:rFonts w:asciiTheme="minorHAnsi" w:hAnsiTheme="minorHAnsi" w:cstheme="minorHAnsi"/>
              </w:rPr>
            </w:pPr>
            <w:r w:rsidRPr="00284D69">
              <w:rPr>
                <w:rFonts w:asciiTheme="minorHAnsi" w:hAnsiTheme="minorHAnsi" w:cstheme="minorHAnsi"/>
              </w:rPr>
              <w:lastRenderedPageBreak/>
              <w:t>Trend data</w:t>
            </w:r>
          </w:p>
        </w:tc>
        <w:tc>
          <w:tcPr>
            <w:tcW w:w="12197" w:type="dxa"/>
            <w:gridSpan w:val="3"/>
            <w:vAlign w:val="center"/>
            <w:hideMark/>
          </w:tcPr>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Office for National Statistics Teenage Conceptions data</w:t>
            </w:r>
          </w:p>
          <w:p w:rsidR="00DB120E" w:rsidRPr="00284D69" w:rsidRDefault="00DB120E" w:rsidP="00F7507D">
            <w:pPr>
              <w:pStyle w:val="ListParagraph"/>
              <w:numPr>
                <w:ilvl w:val="0"/>
                <w:numId w:val="1"/>
              </w:num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84D69">
              <w:rPr>
                <w:rFonts w:asciiTheme="minorHAnsi" w:hAnsiTheme="minorHAnsi" w:cstheme="minorHAnsi"/>
              </w:rPr>
              <w:t>PHOF indicators and wider determinants of health from Public Health England</w:t>
            </w:r>
          </w:p>
        </w:tc>
      </w:tr>
      <w:tr w:rsidR="00DB120E" w:rsidRPr="00284D69" w:rsidTr="00F7507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Align w:val="center"/>
            <w:hideMark/>
          </w:tcPr>
          <w:p w:rsidR="00DB120E" w:rsidRPr="00284D69" w:rsidRDefault="00DB120E" w:rsidP="00F7507D">
            <w:pPr>
              <w:spacing w:after="0"/>
              <w:rPr>
                <w:rFonts w:asciiTheme="minorHAnsi" w:hAnsiTheme="minorHAnsi" w:cstheme="minorHAnsi"/>
              </w:rPr>
            </w:pPr>
            <w:r w:rsidRPr="00284D69">
              <w:rPr>
                <w:rFonts w:asciiTheme="minorHAnsi" w:hAnsiTheme="minorHAnsi" w:cstheme="minorHAnsi"/>
              </w:rPr>
              <w:t xml:space="preserve">Field notes </w:t>
            </w:r>
          </w:p>
        </w:tc>
        <w:tc>
          <w:tcPr>
            <w:tcW w:w="4113" w:type="dxa"/>
            <w:vAlign w:val="center"/>
            <w:hideMark/>
          </w:tcPr>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x 4 meetings</w:t>
            </w:r>
          </w:p>
        </w:tc>
        <w:tc>
          <w:tcPr>
            <w:tcW w:w="3913" w:type="dxa"/>
            <w:vAlign w:val="center"/>
          </w:tcPr>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p>
        </w:tc>
        <w:tc>
          <w:tcPr>
            <w:tcW w:w="4171" w:type="dxa"/>
            <w:vAlign w:val="center"/>
            <w:hideMark/>
          </w:tcPr>
          <w:p w:rsidR="00DB120E" w:rsidRPr="00284D69" w:rsidRDefault="00DB120E" w:rsidP="00F7507D">
            <w:pPr>
              <w:pStyle w:val="ListParagraph"/>
              <w:numPr>
                <w:ilvl w:val="0"/>
                <w:numId w:val="1"/>
              </w:numPr>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284D69">
              <w:rPr>
                <w:rFonts w:asciiTheme="minorHAnsi" w:hAnsiTheme="minorHAnsi" w:cstheme="minorHAnsi"/>
              </w:rPr>
              <w:t>x 2 meetings</w:t>
            </w:r>
          </w:p>
        </w:tc>
      </w:tr>
    </w:tbl>
    <w:p w:rsidR="00DB120E" w:rsidRPr="00284D69" w:rsidRDefault="00DB120E" w:rsidP="00DB120E">
      <w:pPr>
        <w:rPr>
          <w:rFonts w:asciiTheme="minorHAnsi" w:hAnsiTheme="minorHAnsi" w:cstheme="minorHAnsi"/>
        </w:rPr>
      </w:pPr>
    </w:p>
    <w:p w:rsidR="00DB120E" w:rsidRDefault="00DB120E">
      <w:pPr>
        <w:rPr>
          <w:rFonts w:asciiTheme="minorHAnsi" w:hAnsiTheme="minorHAnsi" w:cstheme="minorHAnsi"/>
        </w:rPr>
      </w:pPr>
    </w:p>
    <w:p w:rsidR="00DB120E" w:rsidRPr="00DB120E" w:rsidRDefault="00DB120E" w:rsidP="00DB120E">
      <w:pPr>
        <w:rPr>
          <w:rFonts w:asciiTheme="minorHAnsi" w:hAnsiTheme="minorHAnsi" w:cstheme="minorHAnsi"/>
          <w:b/>
          <w:bCs/>
          <w:i/>
          <w:iCs w:val="0"/>
        </w:rPr>
      </w:pPr>
      <w:r>
        <w:rPr>
          <w:rFonts w:asciiTheme="minorHAnsi" w:hAnsiTheme="minorHAnsi" w:cstheme="minorHAnsi"/>
          <w:b/>
          <w:bCs/>
          <w:i/>
          <w:iCs w:val="0"/>
        </w:rPr>
        <w:t>S</w:t>
      </w:r>
      <w:r w:rsidRPr="00DB120E">
        <w:rPr>
          <w:rFonts w:asciiTheme="minorHAnsi" w:hAnsiTheme="minorHAnsi" w:cstheme="minorHAnsi"/>
          <w:b/>
          <w:bCs/>
          <w:i/>
          <w:iCs w:val="0"/>
        </w:rPr>
        <w:t xml:space="preserve">ample for cycle </w:t>
      </w:r>
      <w:r>
        <w:rPr>
          <w:rFonts w:asciiTheme="minorHAnsi" w:hAnsiTheme="minorHAnsi" w:cstheme="minorHAnsi"/>
          <w:b/>
          <w:bCs/>
          <w:i/>
          <w:iCs w:val="0"/>
        </w:rPr>
        <w:t>three</w:t>
      </w:r>
      <w:r>
        <w:rPr>
          <w:rFonts w:asciiTheme="minorHAnsi" w:hAnsiTheme="minorHAnsi" w:cstheme="minorHAnsi"/>
          <w:b/>
          <w:bCs/>
          <w:i/>
          <w:iCs w:val="0"/>
        </w:rPr>
        <w:t xml:space="preserve"> (</w:t>
      </w:r>
      <w:r>
        <w:rPr>
          <w:rFonts w:asciiTheme="minorHAnsi" w:hAnsiTheme="minorHAnsi" w:cstheme="minorHAnsi"/>
          <w:b/>
          <w:bCs/>
          <w:i/>
          <w:iCs w:val="0"/>
        </w:rPr>
        <w:t>workshops</w:t>
      </w:r>
      <w:r>
        <w:rPr>
          <w:rFonts w:asciiTheme="minorHAnsi" w:hAnsiTheme="minorHAnsi" w:cstheme="minorHAnsi"/>
          <w:b/>
          <w:bCs/>
          <w:i/>
          <w:iCs w:val="0"/>
        </w:rPr>
        <w:t>)</w:t>
      </w:r>
    </w:p>
    <w:p w:rsidR="00284D69" w:rsidRPr="00284D69" w:rsidRDefault="00DB120E" w:rsidP="00284D69">
      <w:pPr>
        <w:rPr>
          <w:rFonts w:asciiTheme="minorHAnsi" w:hAnsiTheme="minorHAnsi" w:cstheme="minorHAnsi"/>
        </w:rPr>
      </w:pPr>
      <w:r>
        <w:rPr>
          <w:rFonts w:asciiTheme="minorHAnsi" w:hAnsiTheme="minorHAnsi" w:cstheme="minorHAnsi"/>
        </w:rPr>
        <w:t>Participants for each of the case studies</w:t>
      </w:r>
    </w:p>
    <w:tbl>
      <w:tblPr>
        <w:tblStyle w:val="LightGrid-Accent11"/>
        <w:tblpPr w:leftFromText="180" w:rightFromText="180" w:vertAnchor="text" w:horzAnchor="margin" w:tblpY="177"/>
        <w:tblW w:w="0" w:type="auto"/>
        <w:tblInd w:w="0" w:type="dxa"/>
        <w:tblLook w:val="04A0" w:firstRow="1" w:lastRow="0" w:firstColumn="1" w:lastColumn="0" w:noHBand="0" w:noVBand="1"/>
      </w:tblPr>
      <w:tblGrid>
        <w:gridCol w:w="1406"/>
        <w:gridCol w:w="2339"/>
        <w:gridCol w:w="2340"/>
        <w:gridCol w:w="2340"/>
      </w:tblGrid>
      <w:tr w:rsidR="00284D69" w:rsidTr="00DB12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6" w:type="dxa"/>
            <w:vAlign w:val="center"/>
            <w:hideMark/>
          </w:tcPr>
          <w:p w:rsidR="00284D69" w:rsidRPr="00DB120E" w:rsidRDefault="00284D69">
            <w:pPr>
              <w:spacing w:after="0"/>
              <w:rPr>
                <w:rFonts w:asciiTheme="minorHAnsi" w:hAnsiTheme="minorHAnsi"/>
              </w:rPr>
            </w:pPr>
            <w:r w:rsidRPr="00DB120E">
              <w:rPr>
                <w:rFonts w:asciiTheme="minorHAnsi" w:hAnsiTheme="minorHAnsi"/>
              </w:rPr>
              <w:t>Case study</w:t>
            </w:r>
          </w:p>
        </w:tc>
        <w:tc>
          <w:tcPr>
            <w:tcW w:w="2339" w:type="dxa"/>
            <w:vAlign w:val="center"/>
            <w:hideMark/>
          </w:tcPr>
          <w:p w:rsidR="00284D69" w:rsidRPr="00DB120E" w:rsidRDefault="00DB120E">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DB120E">
              <w:rPr>
                <w:rFonts w:asciiTheme="minorHAnsi" w:hAnsiTheme="minorHAnsi"/>
              </w:rPr>
              <w:t>'</w:t>
            </w:r>
            <w:r w:rsidR="00284D69" w:rsidRPr="00DB120E">
              <w:rPr>
                <w:rFonts w:asciiTheme="minorHAnsi" w:hAnsiTheme="minorHAnsi"/>
              </w:rPr>
              <w:t>Ponston</w:t>
            </w:r>
            <w:r w:rsidRPr="00DB120E">
              <w:rPr>
                <w:rFonts w:asciiTheme="minorHAnsi" w:hAnsiTheme="minorHAnsi"/>
              </w:rPr>
              <w:t>'</w:t>
            </w:r>
          </w:p>
        </w:tc>
        <w:tc>
          <w:tcPr>
            <w:tcW w:w="2340" w:type="dxa"/>
            <w:vAlign w:val="center"/>
            <w:hideMark/>
          </w:tcPr>
          <w:p w:rsidR="00284D69" w:rsidRPr="00DB120E" w:rsidRDefault="00DB120E">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DB120E">
              <w:rPr>
                <w:rFonts w:asciiTheme="minorHAnsi" w:hAnsiTheme="minorHAnsi"/>
              </w:rPr>
              <w:t>'</w:t>
            </w:r>
            <w:r w:rsidR="00284D69" w:rsidRPr="00DB120E">
              <w:rPr>
                <w:rFonts w:asciiTheme="minorHAnsi" w:hAnsiTheme="minorHAnsi"/>
              </w:rPr>
              <w:t>Stadford</w:t>
            </w:r>
            <w:r w:rsidRPr="00DB120E">
              <w:rPr>
                <w:rFonts w:asciiTheme="minorHAnsi" w:hAnsiTheme="minorHAnsi"/>
              </w:rPr>
              <w:t>'</w:t>
            </w:r>
          </w:p>
        </w:tc>
        <w:tc>
          <w:tcPr>
            <w:tcW w:w="2340" w:type="dxa"/>
            <w:vAlign w:val="center"/>
          </w:tcPr>
          <w:p w:rsidR="00284D69" w:rsidRPr="00DB120E" w:rsidRDefault="00284D69">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rPr>
            </w:pPr>
          </w:p>
          <w:p w:rsidR="00284D69" w:rsidRPr="00DB120E" w:rsidRDefault="00DB120E">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DB120E">
              <w:rPr>
                <w:rFonts w:asciiTheme="minorHAnsi" w:hAnsiTheme="minorHAnsi"/>
              </w:rPr>
              <w:t>'</w:t>
            </w:r>
            <w:r w:rsidR="00284D69" w:rsidRPr="00DB120E">
              <w:rPr>
                <w:rFonts w:asciiTheme="minorHAnsi" w:hAnsiTheme="minorHAnsi"/>
              </w:rPr>
              <w:t>Rissfield</w:t>
            </w:r>
            <w:r w:rsidRPr="00DB120E">
              <w:rPr>
                <w:rFonts w:asciiTheme="minorHAnsi" w:hAnsiTheme="minorHAnsi"/>
              </w:rPr>
              <w:t>'</w:t>
            </w:r>
          </w:p>
          <w:p w:rsidR="00284D69" w:rsidRPr="00DB120E" w:rsidRDefault="00284D69">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rPr>
            </w:pPr>
          </w:p>
        </w:tc>
      </w:tr>
      <w:tr w:rsidR="00284D69" w:rsidTr="00DB12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6" w:type="dxa"/>
            <w:vAlign w:val="center"/>
            <w:hideMark/>
          </w:tcPr>
          <w:p w:rsidR="00284D69" w:rsidRPr="00DB120E" w:rsidRDefault="00284D69">
            <w:pPr>
              <w:spacing w:after="0"/>
              <w:rPr>
                <w:rFonts w:asciiTheme="minorHAnsi" w:hAnsiTheme="minorHAnsi"/>
              </w:rPr>
            </w:pPr>
            <w:r w:rsidRPr="00DB120E">
              <w:rPr>
                <w:rFonts w:asciiTheme="minorHAnsi" w:hAnsiTheme="minorHAnsi"/>
              </w:rPr>
              <w:t>Number of participants</w:t>
            </w:r>
          </w:p>
        </w:tc>
        <w:tc>
          <w:tcPr>
            <w:tcW w:w="2339" w:type="dxa"/>
            <w:vAlign w:val="center"/>
            <w:hideMark/>
          </w:tcPr>
          <w:p w:rsidR="00284D69" w:rsidRDefault="00DB120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 xml:space="preserve">x </w:t>
            </w:r>
            <w:r w:rsidR="00284D69" w:rsidRPr="00DB120E">
              <w:rPr>
                <w:rFonts w:asciiTheme="minorHAnsi" w:hAnsiTheme="minorHAnsi"/>
              </w:rPr>
              <w:t>48</w:t>
            </w:r>
          </w:p>
          <w:p w:rsidR="00DB120E" w:rsidRPr="00DB120E" w:rsidRDefault="00DB120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rPr>
            </w:pPr>
            <w:proofErr w:type="spellStart"/>
            <w:r>
              <w:rPr>
                <w:rFonts w:asciiTheme="minorHAnsi" w:hAnsiTheme="minorHAnsi"/>
              </w:rPr>
              <w:t>inc</w:t>
            </w:r>
            <w:proofErr w:type="spellEnd"/>
            <w:r>
              <w:rPr>
                <w:rFonts w:asciiTheme="minorHAnsi" w:hAnsiTheme="minorHAnsi"/>
              </w:rPr>
              <w:t>: sexual health consultants, managers, administrators, nurses and health promotion specialists</w:t>
            </w:r>
          </w:p>
        </w:tc>
        <w:tc>
          <w:tcPr>
            <w:tcW w:w="2340" w:type="dxa"/>
            <w:vAlign w:val="center"/>
            <w:hideMark/>
          </w:tcPr>
          <w:p w:rsidR="00284D69" w:rsidRDefault="00DB120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 xml:space="preserve">x </w:t>
            </w:r>
            <w:r w:rsidR="00284D69" w:rsidRPr="00DB120E">
              <w:rPr>
                <w:rFonts w:asciiTheme="minorHAnsi" w:hAnsiTheme="minorHAnsi"/>
              </w:rPr>
              <w:t>6</w:t>
            </w:r>
          </w:p>
          <w:p w:rsidR="00DB120E" w:rsidRPr="00DB120E" w:rsidRDefault="00DB120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rPr>
            </w:pPr>
            <w:proofErr w:type="spellStart"/>
            <w:r>
              <w:rPr>
                <w:rFonts w:asciiTheme="minorHAnsi" w:hAnsiTheme="minorHAnsi"/>
              </w:rPr>
              <w:t>inc</w:t>
            </w:r>
            <w:proofErr w:type="spellEnd"/>
            <w:r>
              <w:rPr>
                <w:rFonts w:asciiTheme="minorHAnsi" w:hAnsiTheme="minorHAnsi"/>
              </w:rPr>
              <w:t>: senior sexual health nurses and managers</w:t>
            </w:r>
          </w:p>
        </w:tc>
        <w:tc>
          <w:tcPr>
            <w:tcW w:w="2340" w:type="dxa"/>
            <w:vAlign w:val="center"/>
            <w:hideMark/>
          </w:tcPr>
          <w:p w:rsidR="00DB120E" w:rsidRPr="00DB120E" w:rsidRDefault="00DB120E" w:rsidP="00DB120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 xml:space="preserve">x </w:t>
            </w:r>
            <w:r w:rsidR="00284D69" w:rsidRPr="00DB120E">
              <w:rPr>
                <w:rFonts w:asciiTheme="minorHAnsi" w:hAnsiTheme="minorHAnsi"/>
              </w:rPr>
              <w:t>9</w:t>
            </w:r>
            <w:r w:rsidRPr="00DB120E">
              <w:rPr>
                <w:rFonts w:asciiTheme="minorHAnsi" w:hAnsiTheme="minorHAnsi"/>
              </w:rPr>
              <w:t xml:space="preserve"> </w:t>
            </w:r>
          </w:p>
          <w:p w:rsidR="00DB120E" w:rsidRPr="00DB120E" w:rsidRDefault="00DB120E" w:rsidP="00DB120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rPr>
            </w:pPr>
            <w:proofErr w:type="spellStart"/>
            <w:r w:rsidRPr="00DB120E">
              <w:rPr>
                <w:rFonts w:asciiTheme="minorHAnsi" w:hAnsiTheme="minorHAnsi"/>
                <w:sz w:val="21"/>
                <w:szCs w:val="21"/>
              </w:rPr>
              <w:t>inc</w:t>
            </w:r>
            <w:proofErr w:type="spellEnd"/>
            <w:r w:rsidRPr="00DB120E">
              <w:rPr>
                <w:rFonts w:asciiTheme="minorHAnsi" w:hAnsiTheme="minorHAnsi"/>
                <w:sz w:val="21"/>
                <w:szCs w:val="21"/>
              </w:rPr>
              <w:t>: youth keyworkers, health promotion specialists, sexual health nurses and managers</w:t>
            </w:r>
          </w:p>
        </w:tc>
      </w:tr>
    </w:tbl>
    <w:p w:rsidR="00284D69" w:rsidRDefault="00284D69" w:rsidP="00284D69"/>
    <w:p w:rsidR="00284D69" w:rsidRDefault="00284D69" w:rsidP="00284D69">
      <w:pPr>
        <w:rPr>
          <w:rFonts w:asciiTheme="minorHAnsi" w:hAnsiTheme="minorHAnsi" w:cstheme="minorHAnsi"/>
        </w:rPr>
      </w:pPr>
    </w:p>
    <w:p w:rsidR="00284D69" w:rsidRPr="00284D69" w:rsidRDefault="00284D69" w:rsidP="00284D69">
      <w:pPr>
        <w:rPr>
          <w:rFonts w:asciiTheme="minorHAnsi" w:hAnsiTheme="minorHAnsi" w:cstheme="minorHAnsi"/>
        </w:rPr>
      </w:pPr>
    </w:p>
    <w:p w:rsidR="00284D69" w:rsidRDefault="00284D69">
      <w:pPr>
        <w:rPr>
          <w:rFonts w:asciiTheme="minorHAnsi" w:hAnsiTheme="minorHAnsi" w:cstheme="minorHAnsi"/>
        </w:rPr>
      </w:pPr>
    </w:p>
    <w:p w:rsidR="00DB120E" w:rsidRDefault="00DB120E" w:rsidP="00DB120E">
      <w:pPr>
        <w:rPr>
          <w:rFonts w:asciiTheme="minorHAnsi" w:hAnsiTheme="minorHAnsi" w:cstheme="minorHAnsi"/>
        </w:rPr>
      </w:pPr>
    </w:p>
    <w:p w:rsidR="00DB120E" w:rsidRDefault="00DB120E" w:rsidP="00DB120E">
      <w:pPr>
        <w:rPr>
          <w:rFonts w:asciiTheme="minorHAnsi" w:hAnsiTheme="minorHAnsi" w:cstheme="minorHAnsi"/>
        </w:rPr>
      </w:pPr>
    </w:p>
    <w:p w:rsidR="00DB120E" w:rsidRDefault="00DB120E" w:rsidP="00DB120E">
      <w:pPr>
        <w:rPr>
          <w:rFonts w:asciiTheme="minorHAnsi" w:hAnsiTheme="minorHAnsi" w:cstheme="minorHAnsi"/>
        </w:rPr>
      </w:pPr>
    </w:p>
    <w:p w:rsidR="00DB120E" w:rsidRDefault="00DB120E" w:rsidP="00DB120E">
      <w:pPr>
        <w:rPr>
          <w:rFonts w:asciiTheme="minorHAnsi" w:hAnsiTheme="minorHAnsi" w:cstheme="minorHAnsi"/>
        </w:rPr>
      </w:pPr>
    </w:p>
    <w:p w:rsidR="00284D69" w:rsidRDefault="00284D69" w:rsidP="00DB120E">
      <w:pPr>
        <w:rPr>
          <w:rFonts w:asciiTheme="minorHAnsi" w:hAnsiTheme="minorHAnsi" w:cstheme="minorHAnsi"/>
        </w:rPr>
      </w:pPr>
      <w:bookmarkStart w:id="0" w:name="_GoBack"/>
      <w:bookmarkEnd w:id="0"/>
      <w:r>
        <w:rPr>
          <w:rFonts w:asciiTheme="minorHAnsi" w:hAnsiTheme="minorHAnsi" w:cstheme="minorHAnsi"/>
        </w:rPr>
        <w:t>Of which</w:t>
      </w:r>
      <w:r w:rsidR="00DB120E">
        <w:rPr>
          <w:rFonts w:asciiTheme="minorHAnsi" w:hAnsiTheme="minorHAnsi" w:cstheme="minorHAnsi"/>
        </w:rPr>
        <w:t xml:space="preserve"> all participated in discussions and</w:t>
      </w:r>
      <w:r>
        <w:rPr>
          <w:rFonts w:asciiTheme="minorHAnsi" w:hAnsiTheme="minorHAnsi" w:cstheme="minorHAnsi"/>
        </w:rPr>
        <w:t xml:space="preserve"> 47</w:t>
      </w:r>
      <w:r w:rsidR="00DB120E">
        <w:rPr>
          <w:rFonts w:asciiTheme="minorHAnsi" w:hAnsiTheme="minorHAnsi" w:cstheme="minorHAnsi"/>
        </w:rPr>
        <w:t xml:space="preserve">, across the case studies, </w:t>
      </w:r>
      <w:r>
        <w:rPr>
          <w:rFonts w:asciiTheme="minorHAnsi" w:hAnsiTheme="minorHAnsi" w:cstheme="minorHAnsi"/>
        </w:rPr>
        <w:t xml:space="preserve">returned </w:t>
      </w:r>
      <w:r w:rsidR="00DB120E">
        <w:rPr>
          <w:rFonts w:asciiTheme="minorHAnsi" w:hAnsiTheme="minorHAnsi" w:cstheme="minorHAnsi"/>
        </w:rPr>
        <w:t>feedback booklets.</w:t>
      </w:r>
    </w:p>
    <w:p w:rsidR="00284D69" w:rsidRDefault="00284D69">
      <w:pPr>
        <w:rPr>
          <w:rFonts w:asciiTheme="minorHAnsi" w:hAnsiTheme="minorHAnsi" w:cstheme="minorHAnsi"/>
        </w:rPr>
      </w:pPr>
    </w:p>
    <w:sectPr w:rsidR="00284D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4D69" w:rsidRDefault="00284D69" w:rsidP="00284D69">
      <w:pPr>
        <w:spacing w:after="0" w:line="240" w:lineRule="auto"/>
      </w:pPr>
      <w:r>
        <w:separator/>
      </w:r>
    </w:p>
  </w:endnote>
  <w:endnote w:type="continuationSeparator" w:id="0">
    <w:p w:rsidR="00284D69" w:rsidRDefault="00284D69" w:rsidP="00284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Mincho">
    <w:altName w:val="MS PMincho"/>
    <w:panose1 w:val="00000000000000000000"/>
    <w:charset w:val="80"/>
    <w:family w:val="roman"/>
    <w:notTrueType/>
    <w:pitch w:val="default"/>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4D69" w:rsidRDefault="00284D69" w:rsidP="00284D69">
      <w:pPr>
        <w:spacing w:after="0" w:line="240" w:lineRule="auto"/>
      </w:pPr>
      <w:r>
        <w:separator/>
      </w:r>
    </w:p>
  </w:footnote>
  <w:footnote w:type="continuationSeparator" w:id="0">
    <w:p w:rsidR="00284D69" w:rsidRDefault="00284D69" w:rsidP="00284D69">
      <w:pPr>
        <w:spacing w:after="0" w:line="240" w:lineRule="auto"/>
      </w:pPr>
      <w:r>
        <w:continuationSeparator/>
      </w:r>
    </w:p>
  </w:footnote>
  <w:footnote w:id="1">
    <w:p w:rsidR="00284D69" w:rsidRDefault="00284D69" w:rsidP="00284D69">
      <w:pPr>
        <w:pStyle w:val="FootnoteText"/>
      </w:pPr>
      <w:r>
        <w:rPr>
          <w:rStyle w:val="FootnoteReference"/>
        </w:rPr>
        <w:footnoteRef/>
      </w:r>
      <w:r>
        <w:t xml:space="preserve"> The smaller number of interviews achieved in Rissfield reflects the smaller size of this servic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890F5B"/>
    <w:multiLevelType w:val="hybridMultilevel"/>
    <w:tmpl w:val="F0C8E1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4D69"/>
    <w:rsid w:val="00184CA1"/>
    <w:rsid w:val="00284D69"/>
    <w:rsid w:val="00571E34"/>
    <w:rsid w:val="009E53E5"/>
    <w:rsid w:val="00CB1945"/>
    <w:rsid w:val="00DB120E"/>
    <w:rsid w:val="00F96CF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D69"/>
    <w:pPr>
      <w:spacing w:after="200" w:line="360" w:lineRule="auto"/>
    </w:pPr>
    <w:rPr>
      <w:rFonts w:asciiTheme="minorBidi" w:eastAsiaTheme="minorEastAsia" w:hAnsiTheme="minorBidi"/>
      <w:iCs/>
      <w:sz w:val="24"/>
      <w:szCs w:val="24"/>
    </w:rPr>
  </w:style>
  <w:style w:type="paragraph" w:styleId="Heading4">
    <w:name w:val="heading 4"/>
    <w:basedOn w:val="Normal"/>
    <w:next w:val="Normal"/>
    <w:link w:val="Heading4Char"/>
    <w:uiPriority w:val="9"/>
    <w:semiHidden/>
    <w:unhideWhenUsed/>
    <w:qFormat/>
    <w:rsid w:val="00284D69"/>
    <w:pPr>
      <w:keepNext/>
      <w:keepLines/>
      <w:spacing w:before="200" w:after="0"/>
      <w:outlineLvl w:val="3"/>
    </w:pPr>
    <w:rPr>
      <w:rFonts w:eastAsiaTheme="majorEastAsia"/>
      <w:b/>
      <w:bCs/>
      <w:i/>
      <w:color w:val="000000" w:themeColor="text1"/>
    </w:rPr>
  </w:style>
  <w:style w:type="paragraph" w:styleId="Heading6">
    <w:name w:val="heading 6"/>
    <w:basedOn w:val="Normal"/>
    <w:next w:val="Normal"/>
    <w:link w:val="Heading6Char"/>
    <w:uiPriority w:val="9"/>
    <w:semiHidden/>
    <w:unhideWhenUsed/>
    <w:qFormat/>
    <w:rsid w:val="00284D69"/>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4D69"/>
    <w:pPr>
      <w:spacing w:after="0" w:line="240" w:lineRule="auto"/>
    </w:pPr>
    <w:rPr>
      <w:rFonts w:ascii="Arial" w:eastAsiaTheme="minorEastAsia" w:hAnsi="Arial" w:cs="Arial"/>
      <w:sz w:val="24"/>
      <w:szCs w:val="24"/>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284D69"/>
    <w:rPr>
      <w:rFonts w:asciiTheme="minorBidi" w:eastAsiaTheme="majorEastAsia" w:hAnsiTheme="minorBidi"/>
      <w:b/>
      <w:bCs/>
      <w:i/>
      <w:iCs/>
      <w:color w:val="000000" w:themeColor="text1"/>
      <w:sz w:val="24"/>
      <w:szCs w:val="24"/>
    </w:rPr>
  </w:style>
  <w:style w:type="paragraph" w:styleId="FootnoteText">
    <w:name w:val="footnote text"/>
    <w:basedOn w:val="Normal"/>
    <w:link w:val="FootnoteTextChar"/>
    <w:uiPriority w:val="99"/>
    <w:semiHidden/>
    <w:unhideWhenUsed/>
    <w:rsid w:val="00284D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4D69"/>
    <w:rPr>
      <w:rFonts w:asciiTheme="minorBidi" w:eastAsiaTheme="minorEastAsia" w:hAnsiTheme="minorBidi"/>
      <w:iCs/>
      <w:sz w:val="20"/>
      <w:szCs w:val="20"/>
    </w:rPr>
  </w:style>
  <w:style w:type="character" w:customStyle="1" w:styleId="NoSpacingChar">
    <w:name w:val="No Spacing Char"/>
    <w:basedOn w:val="DefaultParagraphFont"/>
    <w:link w:val="NoSpacing"/>
    <w:uiPriority w:val="1"/>
    <w:locked/>
    <w:rsid w:val="00284D69"/>
    <w:rPr>
      <w:rFonts w:cs="Calibri"/>
    </w:rPr>
  </w:style>
  <w:style w:type="paragraph" w:styleId="NoSpacing">
    <w:name w:val="No Spacing"/>
    <w:link w:val="NoSpacingChar"/>
    <w:uiPriority w:val="1"/>
    <w:qFormat/>
    <w:rsid w:val="00284D69"/>
    <w:pPr>
      <w:spacing w:after="0" w:line="240" w:lineRule="auto"/>
    </w:pPr>
    <w:rPr>
      <w:rFonts w:cs="Calibri"/>
    </w:rPr>
  </w:style>
  <w:style w:type="character" w:styleId="FootnoteReference">
    <w:name w:val="footnote reference"/>
    <w:basedOn w:val="DefaultParagraphFont"/>
    <w:uiPriority w:val="99"/>
    <w:semiHidden/>
    <w:unhideWhenUsed/>
    <w:rsid w:val="00284D69"/>
    <w:rPr>
      <w:vertAlign w:val="superscript"/>
    </w:rPr>
  </w:style>
  <w:style w:type="table" w:customStyle="1" w:styleId="LightGrid-Accent11">
    <w:name w:val="Light Grid - Accent 11"/>
    <w:basedOn w:val="TableNormal"/>
    <w:uiPriority w:val="62"/>
    <w:rsid w:val="00284D69"/>
    <w:pPr>
      <w:spacing w:after="0" w:line="240" w:lineRule="auto"/>
    </w:pPr>
    <w:rPr>
      <w:rFonts w:ascii="Arial" w:eastAsiaTheme="minorEastAsia" w:hAnsi="Arial" w:cs="Arial"/>
      <w:sz w:val="24"/>
      <w:szCs w:val="24"/>
      <w:lang w:eastAsia="ja-JP"/>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ListParagraph">
    <w:name w:val="List Paragraph"/>
    <w:basedOn w:val="Normal"/>
    <w:uiPriority w:val="34"/>
    <w:qFormat/>
    <w:rsid w:val="00284D69"/>
    <w:pPr>
      <w:ind w:left="720"/>
      <w:contextualSpacing/>
    </w:pPr>
  </w:style>
  <w:style w:type="character" w:customStyle="1" w:styleId="Heading6Char">
    <w:name w:val="Heading 6 Char"/>
    <w:basedOn w:val="DefaultParagraphFont"/>
    <w:link w:val="Heading6"/>
    <w:uiPriority w:val="9"/>
    <w:semiHidden/>
    <w:rsid w:val="00284D69"/>
    <w:rPr>
      <w:rFonts w:asciiTheme="majorHAnsi" w:eastAsiaTheme="majorEastAsia" w:hAnsiTheme="majorHAnsi" w:cstheme="majorBidi"/>
      <w:iCs/>
      <w:color w:val="1F3763" w:themeColor="accent1" w:themeShade="7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D69"/>
    <w:pPr>
      <w:spacing w:after="200" w:line="360" w:lineRule="auto"/>
    </w:pPr>
    <w:rPr>
      <w:rFonts w:asciiTheme="minorBidi" w:eastAsiaTheme="minorEastAsia" w:hAnsiTheme="minorBidi"/>
      <w:iCs/>
      <w:sz w:val="24"/>
      <w:szCs w:val="24"/>
    </w:rPr>
  </w:style>
  <w:style w:type="paragraph" w:styleId="Heading4">
    <w:name w:val="heading 4"/>
    <w:basedOn w:val="Normal"/>
    <w:next w:val="Normal"/>
    <w:link w:val="Heading4Char"/>
    <w:uiPriority w:val="9"/>
    <w:semiHidden/>
    <w:unhideWhenUsed/>
    <w:qFormat/>
    <w:rsid w:val="00284D69"/>
    <w:pPr>
      <w:keepNext/>
      <w:keepLines/>
      <w:spacing w:before="200" w:after="0"/>
      <w:outlineLvl w:val="3"/>
    </w:pPr>
    <w:rPr>
      <w:rFonts w:eastAsiaTheme="majorEastAsia"/>
      <w:b/>
      <w:bCs/>
      <w:i/>
      <w:color w:val="000000" w:themeColor="text1"/>
    </w:rPr>
  </w:style>
  <w:style w:type="paragraph" w:styleId="Heading6">
    <w:name w:val="heading 6"/>
    <w:basedOn w:val="Normal"/>
    <w:next w:val="Normal"/>
    <w:link w:val="Heading6Char"/>
    <w:uiPriority w:val="9"/>
    <w:semiHidden/>
    <w:unhideWhenUsed/>
    <w:qFormat/>
    <w:rsid w:val="00284D69"/>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4D69"/>
    <w:pPr>
      <w:spacing w:after="0" w:line="240" w:lineRule="auto"/>
    </w:pPr>
    <w:rPr>
      <w:rFonts w:ascii="Arial" w:eastAsiaTheme="minorEastAsia" w:hAnsi="Arial" w:cs="Arial"/>
      <w:sz w:val="24"/>
      <w:szCs w:val="24"/>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284D69"/>
    <w:rPr>
      <w:rFonts w:asciiTheme="minorBidi" w:eastAsiaTheme="majorEastAsia" w:hAnsiTheme="minorBidi"/>
      <w:b/>
      <w:bCs/>
      <w:i/>
      <w:iCs/>
      <w:color w:val="000000" w:themeColor="text1"/>
      <w:sz w:val="24"/>
      <w:szCs w:val="24"/>
    </w:rPr>
  </w:style>
  <w:style w:type="paragraph" w:styleId="FootnoteText">
    <w:name w:val="footnote text"/>
    <w:basedOn w:val="Normal"/>
    <w:link w:val="FootnoteTextChar"/>
    <w:uiPriority w:val="99"/>
    <w:semiHidden/>
    <w:unhideWhenUsed/>
    <w:rsid w:val="00284D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4D69"/>
    <w:rPr>
      <w:rFonts w:asciiTheme="minorBidi" w:eastAsiaTheme="minorEastAsia" w:hAnsiTheme="minorBidi"/>
      <w:iCs/>
      <w:sz w:val="20"/>
      <w:szCs w:val="20"/>
    </w:rPr>
  </w:style>
  <w:style w:type="character" w:customStyle="1" w:styleId="NoSpacingChar">
    <w:name w:val="No Spacing Char"/>
    <w:basedOn w:val="DefaultParagraphFont"/>
    <w:link w:val="NoSpacing"/>
    <w:uiPriority w:val="1"/>
    <w:locked/>
    <w:rsid w:val="00284D69"/>
    <w:rPr>
      <w:rFonts w:cs="Calibri"/>
    </w:rPr>
  </w:style>
  <w:style w:type="paragraph" w:styleId="NoSpacing">
    <w:name w:val="No Spacing"/>
    <w:link w:val="NoSpacingChar"/>
    <w:uiPriority w:val="1"/>
    <w:qFormat/>
    <w:rsid w:val="00284D69"/>
    <w:pPr>
      <w:spacing w:after="0" w:line="240" w:lineRule="auto"/>
    </w:pPr>
    <w:rPr>
      <w:rFonts w:cs="Calibri"/>
    </w:rPr>
  </w:style>
  <w:style w:type="character" w:styleId="FootnoteReference">
    <w:name w:val="footnote reference"/>
    <w:basedOn w:val="DefaultParagraphFont"/>
    <w:uiPriority w:val="99"/>
    <w:semiHidden/>
    <w:unhideWhenUsed/>
    <w:rsid w:val="00284D69"/>
    <w:rPr>
      <w:vertAlign w:val="superscript"/>
    </w:rPr>
  </w:style>
  <w:style w:type="table" w:customStyle="1" w:styleId="LightGrid-Accent11">
    <w:name w:val="Light Grid - Accent 11"/>
    <w:basedOn w:val="TableNormal"/>
    <w:uiPriority w:val="62"/>
    <w:rsid w:val="00284D69"/>
    <w:pPr>
      <w:spacing w:after="0" w:line="240" w:lineRule="auto"/>
    </w:pPr>
    <w:rPr>
      <w:rFonts w:ascii="Arial" w:eastAsiaTheme="minorEastAsia" w:hAnsi="Arial" w:cs="Arial"/>
      <w:sz w:val="24"/>
      <w:szCs w:val="24"/>
      <w:lang w:eastAsia="ja-JP"/>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ListParagraph">
    <w:name w:val="List Paragraph"/>
    <w:basedOn w:val="Normal"/>
    <w:uiPriority w:val="34"/>
    <w:qFormat/>
    <w:rsid w:val="00284D69"/>
    <w:pPr>
      <w:ind w:left="720"/>
      <w:contextualSpacing/>
    </w:pPr>
  </w:style>
  <w:style w:type="character" w:customStyle="1" w:styleId="Heading6Char">
    <w:name w:val="Heading 6 Char"/>
    <w:basedOn w:val="DefaultParagraphFont"/>
    <w:link w:val="Heading6"/>
    <w:uiPriority w:val="9"/>
    <w:semiHidden/>
    <w:rsid w:val="00284D69"/>
    <w:rPr>
      <w:rFonts w:asciiTheme="majorHAnsi" w:eastAsiaTheme="majorEastAsia" w:hAnsiTheme="majorHAnsi" w:cstheme="majorBidi"/>
      <w:iCs/>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649943">
      <w:bodyDiv w:val="1"/>
      <w:marLeft w:val="0"/>
      <w:marRight w:val="0"/>
      <w:marTop w:val="0"/>
      <w:marBottom w:val="0"/>
      <w:divBdr>
        <w:top w:val="none" w:sz="0" w:space="0" w:color="auto"/>
        <w:left w:val="none" w:sz="0" w:space="0" w:color="auto"/>
        <w:bottom w:val="none" w:sz="0" w:space="0" w:color="auto"/>
        <w:right w:val="none" w:sz="0" w:space="0" w:color="auto"/>
      </w:divBdr>
    </w:div>
    <w:div w:id="793721138">
      <w:bodyDiv w:val="1"/>
      <w:marLeft w:val="0"/>
      <w:marRight w:val="0"/>
      <w:marTop w:val="0"/>
      <w:marBottom w:val="0"/>
      <w:divBdr>
        <w:top w:val="none" w:sz="0" w:space="0" w:color="auto"/>
        <w:left w:val="none" w:sz="0" w:space="0" w:color="auto"/>
        <w:bottom w:val="none" w:sz="0" w:space="0" w:color="auto"/>
        <w:right w:val="none" w:sz="0" w:space="0" w:color="auto"/>
      </w:divBdr>
    </w:div>
    <w:div w:id="1478571535">
      <w:bodyDiv w:val="1"/>
      <w:marLeft w:val="0"/>
      <w:marRight w:val="0"/>
      <w:marTop w:val="0"/>
      <w:marBottom w:val="0"/>
      <w:divBdr>
        <w:top w:val="none" w:sz="0" w:space="0" w:color="auto"/>
        <w:left w:val="none" w:sz="0" w:space="0" w:color="auto"/>
        <w:bottom w:val="none" w:sz="0" w:space="0" w:color="auto"/>
        <w:right w:val="none" w:sz="0" w:space="0" w:color="auto"/>
      </w:divBdr>
    </w:div>
    <w:div w:id="1776436940">
      <w:bodyDiv w:val="1"/>
      <w:marLeft w:val="0"/>
      <w:marRight w:val="0"/>
      <w:marTop w:val="0"/>
      <w:marBottom w:val="0"/>
      <w:divBdr>
        <w:top w:val="none" w:sz="0" w:space="0" w:color="auto"/>
        <w:left w:val="none" w:sz="0" w:space="0" w:color="auto"/>
        <w:bottom w:val="none" w:sz="0" w:space="0" w:color="auto"/>
        <w:right w:val="none" w:sz="0" w:space="0" w:color="auto"/>
      </w:divBdr>
    </w:div>
    <w:div w:id="2137092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2</Pages>
  <Words>15444</Words>
  <Characters>88034</Characters>
  <Application>Microsoft Office Word</Application>
  <DocSecurity>0</DocSecurity>
  <Lines>733</Lines>
  <Paragraphs>206</Paragraphs>
  <ScaleCrop>false</ScaleCrop>
  <HeadingPairs>
    <vt:vector size="2" baseType="variant">
      <vt:variant>
        <vt:lpstr>Title</vt:lpstr>
      </vt:variant>
      <vt:variant>
        <vt:i4>1</vt:i4>
      </vt:variant>
    </vt:vector>
  </HeadingPairs>
  <TitlesOfParts>
    <vt:vector size="1" baseType="lpstr">
      <vt:lpstr/>
    </vt:vector>
  </TitlesOfParts>
  <Company>Sheffield Hallam University</Company>
  <LinksUpToDate>false</LinksUpToDate>
  <CharactersWithSpaces>103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rn, Katie</dc:creator>
  <cp:keywords/>
  <dc:description/>
  <cp:lastModifiedBy>Katie Shearn</cp:lastModifiedBy>
  <cp:revision>3</cp:revision>
  <dcterms:created xsi:type="dcterms:W3CDTF">2018-10-03T11:17:00Z</dcterms:created>
  <dcterms:modified xsi:type="dcterms:W3CDTF">2019-05-19T14:35:00Z</dcterms:modified>
</cp:coreProperties>
</file>